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556" w:rsidRPr="003B556A" w:rsidRDefault="002A4556" w:rsidP="002A4556">
      <w:pPr>
        <w:rPr>
          <w:rFonts w:ascii="Times New Roman" w:hAnsi="Times New Roman" w:cs="Times New Roman"/>
          <w:sz w:val="24"/>
          <w:szCs w:val="24"/>
        </w:rPr>
      </w:pPr>
      <w:r w:rsidRPr="003B556A">
        <w:rPr>
          <w:rFonts w:ascii="Times New Roman" w:hAnsi="Times New Roman" w:cs="Times New Roman"/>
          <w:sz w:val="24"/>
          <w:szCs w:val="24"/>
        </w:rPr>
        <w:t xml:space="preserve">Table S2 – Statistical properties of major flows of transmission of malaria in Porto </w:t>
      </w:r>
      <w:proofErr w:type="gramStart"/>
      <w:r w:rsidRPr="003B556A">
        <w:rPr>
          <w:rFonts w:ascii="Times New Roman" w:hAnsi="Times New Roman" w:cs="Times New Roman"/>
          <w:sz w:val="24"/>
          <w:szCs w:val="24"/>
        </w:rPr>
        <w:t>Velho  municipality</w:t>
      </w:r>
      <w:proofErr w:type="gramEnd"/>
      <w:r w:rsidRPr="003B55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tblpY="1"/>
        <w:tblOverlap w:val="never"/>
        <w:tblW w:w="8599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095"/>
        <w:gridCol w:w="1309"/>
        <w:gridCol w:w="1215"/>
        <w:gridCol w:w="1215"/>
        <w:gridCol w:w="1355"/>
      </w:tblGrid>
      <w:tr w:rsidR="002A4556" w:rsidRPr="003B556A" w:rsidTr="0012660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In </w:t>
            </w:r>
            <w:proofErr w:type="spell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egree</w:t>
            </w:r>
            <w:proofErr w:type="spellEnd"/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Out </w:t>
            </w:r>
            <w:proofErr w:type="spell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egree</w:t>
            </w:r>
            <w:proofErr w:type="spellEnd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entrality</w:t>
            </w:r>
            <w:proofErr w:type="spellEnd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egree</w:t>
            </w:r>
            <w:proofErr w:type="spellEnd"/>
            <w:proofErr w:type="gramEnd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%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Prestige </w:t>
            </w:r>
          </w:p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egree</w:t>
            </w:r>
            <w:proofErr w:type="spellEnd"/>
            <w:proofErr w:type="gramEnd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%)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lustering</w:t>
            </w:r>
            <w:proofErr w:type="spellEnd"/>
          </w:p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efficient</w:t>
            </w:r>
            <w:proofErr w:type="spellEnd"/>
            <w:proofErr w:type="gramEnd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*</w:t>
            </w:r>
          </w:p>
        </w:tc>
      </w:tr>
      <w:tr w:rsidR="002A4556" w:rsidRPr="003B556A" w:rsidTr="0012660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campamento Caldeirão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9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5</w:t>
            </w:r>
          </w:p>
        </w:tc>
      </w:tr>
      <w:tr w:rsidR="002A4556" w:rsidRPr="003B556A" w:rsidTr="0012660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sina de Jirau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5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.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21264</w:t>
            </w:r>
          </w:p>
        </w:tc>
      </w:tr>
      <w:tr w:rsidR="002A4556" w:rsidRPr="003B556A" w:rsidTr="0012660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acy</w:t>
            </w:r>
            <w:proofErr w:type="spellEnd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ana</w:t>
            </w:r>
            <w:proofErr w:type="spellEnd"/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4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7619</w:t>
            </w:r>
          </w:p>
        </w:tc>
      </w:tr>
      <w:tr w:rsidR="002A4556" w:rsidRPr="003B556A" w:rsidTr="0012660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rea</w:t>
            </w:r>
            <w:proofErr w:type="spellEnd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Urban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5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4.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3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0267</w:t>
            </w:r>
          </w:p>
        </w:tc>
      </w:tr>
      <w:tr w:rsidR="002A4556" w:rsidRPr="003B556A" w:rsidTr="0012660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cia Leiteir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8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</w:t>
            </w:r>
          </w:p>
        </w:tc>
      </w:tr>
      <w:tr w:rsidR="002A4556" w:rsidRPr="003B556A" w:rsidTr="0012660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elmont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78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5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</w:t>
            </w:r>
          </w:p>
        </w:tc>
      </w:tr>
      <w:tr w:rsidR="002A4556" w:rsidRPr="003B556A" w:rsidTr="00126607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lneario</w:t>
            </w:r>
            <w:proofErr w:type="spellEnd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reia Branc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  <w:proofErr w:type="gramEnd"/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3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2A4556" w:rsidRPr="003B556A" w:rsidRDefault="002A4556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B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</w:t>
            </w:r>
          </w:p>
        </w:tc>
      </w:tr>
    </w:tbl>
    <w:p w:rsidR="002A4556" w:rsidRPr="003B556A" w:rsidRDefault="002A4556" w:rsidP="002A4556">
      <w:pPr>
        <w:rPr>
          <w:rFonts w:ascii="Times New Roman" w:hAnsi="Times New Roman" w:cs="Times New Roman"/>
          <w:sz w:val="24"/>
          <w:szCs w:val="24"/>
        </w:rPr>
      </w:pPr>
      <w:r w:rsidRPr="003B556A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6A18B4" w:rsidRDefault="006A18B4">
      <w:bookmarkStart w:id="0" w:name="_GoBack"/>
      <w:bookmarkEnd w:id="0"/>
    </w:p>
    <w:sectPr w:rsidR="006A1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556"/>
    <w:rsid w:val="000006D2"/>
    <w:rsid w:val="00001114"/>
    <w:rsid w:val="00001978"/>
    <w:rsid w:val="00001EC0"/>
    <w:rsid w:val="00002F0E"/>
    <w:rsid w:val="00003E55"/>
    <w:rsid w:val="00004257"/>
    <w:rsid w:val="00004AE4"/>
    <w:rsid w:val="00004BAE"/>
    <w:rsid w:val="00005299"/>
    <w:rsid w:val="00005491"/>
    <w:rsid w:val="00005497"/>
    <w:rsid w:val="000055ED"/>
    <w:rsid w:val="00005F7F"/>
    <w:rsid w:val="00007013"/>
    <w:rsid w:val="00007432"/>
    <w:rsid w:val="00007449"/>
    <w:rsid w:val="0001092F"/>
    <w:rsid w:val="00010B1C"/>
    <w:rsid w:val="00010F49"/>
    <w:rsid w:val="000117E1"/>
    <w:rsid w:val="00011EC6"/>
    <w:rsid w:val="00012561"/>
    <w:rsid w:val="000136B1"/>
    <w:rsid w:val="000138D0"/>
    <w:rsid w:val="00013E2C"/>
    <w:rsid w:val="0001434C"/>
    <w:rsid w:val="00014DAB"/>
    <w:rsid w:val="00014E7A"/>
    <w:rsid w:val="00015462"/>
    <w:rsid w:val="000157C7"/>
    <w:rsid w:val="00016358"/>
    <w:rsid w:val="0001662A"/>
    <w:rsid w:val="000171EF"/>
    <w:rsid w:val="00021297"/>
    <w:rsid w:val="0002146D"/>
    <w:rsid w:val="000226C9"/>
    <w:rsid w:val="00022C07"/>
    <w:rsid w:val="00022D25"/>
    <w:rsid w:val="00023130"/>
    <w:rsid w:val="0002406C"/>
    <w:rsid w:val="00024FB6"/>
    <w:rsid w:val="000262B0"/>
    <w:rsid w:val="0002653F"/>
    <w:rsid w:val="000267D2"/>
    <w:rsid w:val="00026E61"/>
    <w:rsid w:val="00026F28"/>
    <w:rsid w:val="000276E2"/>
    <w:rsid w:val="00027A29"/>
    <w:rsid w:val="00030000"/>
    <w:rsid w:val="0003006A"/>
    <w:rsid w:val="000307C6"/>
    <w:rsid w:val="000313F6"/>
    <w:rsid w:val="000332AF"/>
    <w:rsid w:val="00033A24"/>
    <w:rsid w:val="00034514"/>
    <w:rsid w:val="00034C05"/>
    <w:rsid w:val="00034F9F"/>
    <w:rsid w:val="0003506F"/>
    <w:rsid w:val="0003632C"/>
    <w:rsid w:val="0003651D"/>
    <w:rsid w:val="00036A18"/>
    <w:rsid w:val="000401AA"/>
    <w:rsid w:val="000404B9"/>
    <w:rsid w:val="00040B0C"/>
    <w:rsid w:val="00040BA3"/>
    <w:rsid w:val="00041163"/>
    <w:rsid w:val="000418D4"/>
    <w:rsid w:val="00041912"/>
    <w:rsid w:val="00042545"/>
    <w:rsid w:val="0004283B"/>
    <w:rsid w:val="0004433E"/>
    <w:rsid w:val="0004464E"/>
    <w:rsid w:val="00044C44"/>
    <w:rsid w:val="00045161"/>
    <w:rsid w:val="0004559A"/>
    <w:rsid w:val="00046038"/>
    <w:rsid w:val="00046374"/>
    <w:rsid w:val="00046CA4"/>
    <w:rsid w:val="00046E1E"/>
    <w:rsid w:val="0004744F"/>
    <w:rsid w:val="0004763C"/>
    <w:rsid w:val="000503D8"/>
    <w:rsid w:val="00050D21"/>
    <w:rsid w:val="00051249"/>
    <w:rsid w:val="00051478"/>
    <w:rsid w:val="000516B7"/>
    <w:rsid w:val="0005272D"/>
    <w:rsid w:val="000527F4"/>
    <w:rsid w:val="00052866"/>
    <w:rsid w:val="00052F41"/>
    <w:rsid w:val="000544FC"/>
    <w:rsid w:val="00054592"/>
    <w:rsid w:val="00054A87"/>
    <w:rsid w:val="000559A8"/>
    <w:rsid w:val="00055FF0"/>
    <w:rsid w:val="000560F0"/>
    <w:rsid w:val="000566C6"/>
    <w:rsid w:val="00056DF3"/>
    <w:rsid w:val="000574B0"/>
    <w:rsid w:val="00057850"/>
    <w:rsid w:val="00057862"/>
    <w:rsid w:val="00057865"/>
    <w:rsid w:val="00057E08"/>
    <w:rsid w:val="000607F9"/>
    <w:rsid w:val="000609DA"/>
    <w:rsid w:val="00061274"/>
    <w:rsid w:val="0006131E"/>
    <w:rsid w:val="00061D66"/>
    <w:rsid w:val="000623ED"/>
    <w:rsid w:val="00062C11"/>
    <w:rsid w:val="00062D17"/>
    <w:rsid w:val="000631FD"/>
    <w:rsid w:val="00063987"/>
    <w:rsid w:val="00064087"/>
    <w:rsid w:val="0006459B"/>
    <w:rsid w:val="000646BA"/>
    <w:rsid w:val="00065242"/>
    <w:rsid w:val="00065DE5"/>
    <w:rsid w:val="00066CAA"/>
    <w:rsid w:val="00067405"/>
    <w:rsid w:val="00067A79"/>
    <w:rsid w:val="00067C9C"/>
    <w:rsid w:val="000700C4"/>
    <w:rsid w:val="00070522"/>
    <w:rsid w:val="000705D4"/>
    <w:rsid w:val="00070CFE"/>
    <w:rsid w:val="0007210A"/>
    <w:rsid w:val="0007329F"/>
    <w:rsid w:val="00073544"/>
    <w:rsid w:val="0007425B"/>
    <w:rsid w:val="0007675F"/>
    <w:rsid w:val="000772D0"/>
    <w:rsid w:val="00077668"/>
    <w:rsid w:val="000776BA"/>
    <w:rsid w:val="00077B48"/>
    <w:rsid w:val="00077E5E"/>
    <w:rsid w:val="000803DE"/>
    <w:rsid w:val="00080549"/>
    <w:rsid w:val="00080859"/>
    <w:rsid w:val="00080978"/>
    <w:rsid w:val="0008208C"/>
    <w:rsid w:val="000829E3"/>
    <w:rsid w:val="00082AA7"/>
    <w:rsid w:val="00082E52"/>
    <w:rsid w:val="00083382"/>
    <w:rsid w:val="0008390F"/>
    <w:rsid w:val="0008432A"/>
    <w:rsid w:val="000846C6"/>
    <w:rsid w:val="00084B56"/>
    <w:rsid w:val="00084EE8"/>
    <w:rsid w:val="0008545C"/>
    <w:rsid w:val="00085495"/>
    <w:rsid w:val="00085D98"/>
    <w:rsid w:val="00085DCA"/>
    <w:rsid w:val="00086664"/>
    <w:rsid w:val="00086796"/>
    <w:rsid w:val="00086F42"/>
    <w:rsid w:val="00087658"/>
    <w:rsid w:val="00087708"/>
    <w:rsid w:val="00087953"/>
    <w:rsid w:val="00087D45"/>
    <w:rsid w:val="00087E82"/>
    <w:rsid w:val="00090996"/>
    <w:rsid w:val="00091395"/>
    <w:rsid w:val="00091474"/>
    <w:rsid w:val="0009155C"/>
    <w:rsid w:val="00091B7C"/>
    <w:rsid w:val="00091EC4"/>
    <w:rsid w:val="000931B4"/>
    <w:rsid w:val="00093B85"/>
    <w:rsid w:val="00093DF2"/>
    <w:rsid w:val="00093F56"/>
    <w:rsid w:val="00094682"/>
    <w:rsid w:val="00094BD4"/>
    <w:rsid w:val="00094BE0"/>
    <w:rsid w:val="00095249"/>
    <w:rsid w:val="00095607"/>
    <w:rsid w:val="00096008"/>
    <w:rsid w:val="0009619C"/>
    <w:rsid w:val="0009744B"/>
    <w:rsid w:val="000A0B17"/>
    <w:rsid w:val="000A126E"/>
    <w:rsid w:val="000A148B"/>
    <w:rsid w:val="000A26EF"/>
    <w:rsid w:val="000A295E"/>
    <w:rsid w:val="000A3257"/>
    <w:rsid w:val="000A3C49"/>
    <w:rsid w:val="000A3D88"/>
    <w:rsid w:val="000A53D5"/>
    <w:rsid w:val="000A55A3"/>
    <w:rsid w:val="000A5622"/>
    <w:rsid w:val="000A64EE"/>
    <w:rsid w:val="000A6796"/>
    <w:rsid w:val="000A6951"/>
    <w:rsid w:val="000A6EF2"/>
    <w:rsid w:val="000A7118"/>
    <w:rsid w:val="000A78E2"/>
    <w:rsid w:val="000A7E75"/>
    <w:rsid w:val="000B0271"/>
    <w:rsid w:val="000B038C"/>
    <w:rsid w:val="000B0480"/>
    <w:rsid w:val="000B05FC"/>
    <w:rsid w:val="000B0688"/>
    <w:rsid w:val="000B1812"/>
    <w:rsid w:val="000B212F"/>
    <w:rsid w:val="000B26B7"/>
    <w:rsid w:val="000B2DFF"/>
    <w:rsid w:val="000B3D67"/>
    <w:rsid w:val="000B400D"/>
    <w:rsid w:val="000B4D59"/>
    <w:rsid w:val="000B543B"/>
    <w:rsid w:val="000B61E0"/>
    <w:rsid w:val="000B6C23"/>
    <w:rsid w:val="000C03F7"/>
    <w:rsid w:val="000C0677"/>
    <w:rsid w:val="000C0906"/>
    <w:rsid w:val="000C0B46"/>
    <w:rsid w:val="000C1196"/>
    <w:rsid w:val="000C1300"/>
    <w:rsid w:val="000C1741"/>
    <w:rsid w:val="000C1EBC"/>
    <w:rsid w:val="000C1FA6"/>
    <w:rsid w:val="000C3088"/>
    <w:rsid w:val="000C3143"/>
    <w:rsid w:val="000C3939"/>
    <w:rsid w:val="000C3F09"/>
    <w:rsid w:val="000C412A"/>
    <w:rsid w:val="000C4E71"/>
    <w:rsid w:val="000C5410"/>
    <w:rsid w:val="000C5B02"/>
    <w:rsid w:val="000C5F33"/>
    <w:rsid w:val="000C68AD"/>
    <w:rsid w:val="000C6DE4"/>
    <w:rsid w:val="000C70CD"/>
    <w:rsid w:val="000C7554"/>
    <w:rsid w:val="000C776E"/>
    <w:rsid w:val="000D0761"/>
    <w:rsid w:val="000D1950"/>
    <w:rsid w:val="000D1F6D"/>
    <w:rsid w:val="000D1FF7"/>
    <w:rsid w:val="000D2FC6"/>
    <w:rsid w:val="000D3D51"/>
    <w:rsid w:val="000D40C4"/>
    <w:rsid w:val="000D5422"/>
    <w:rsid w:val="000D555F"/>
    <w:rsid w:val="000D5BDB"/>
    <w:rsid w:val="000D69DF"/>
    <w:rsid w:val="000D6F71"/>
    <w:rsid w:val="000D7325"/>
    <w:rsid w:val="000D79F1"/>
    <w:rsid w:val="000E00A4"/>
    <w:rsid w:val="000E0D1B"/>
    <w:rsid w:val="000E159F"/>
    <w:rsid w:val="000E1A8C"/>
    <w:rsid w:val="000E1CE3"/>
    <w:rsid w:val="000E2137"/>
    <w:rsid w:val="000E21CD"/>
    <w:rsid w:val="000E2FC4"/>
    <w:rsid w:val="000E31CF"/>
    <w:rsid w:val="000E37B1"/>
    <w:rsid w:val="000E3AC0"/>
    <w:rsid w:val="000E48F9"/>
    <w:rsid w:val="000E4A80"/>
    <w:rsid w:val="000E5DC0"/>
    <w:rsid w:val="000E62F3"/>
    <w:rsid w:val="000E64FE"/>
    <w:rsid w:val="000E6847"/>
    <w:rsid w:val="000E6948"/>
    <w:rsid w:val="000E6D65"/>
    <w:rsid w:val="000E73D4"/>
    <w:rsid w:val="000E74E1"/>
    <w:rsid w:val="000F0676"/>
    <w:rsid w:val="000F11B5"/>
    <w:rsid w:val="000F3C1E"/>
    <w:rsid w:val="000F3C57"/>
    <w:rsid w:val="000F526A"/>
    <w:rsid w:val="000F5972"/>
    <w:rsid w:val="000F7768"/>
    <w:rsid w:val="000F7AAE"/>
    <w:rsid w:val="000F7C17"/>
    <w:rsid w:val="00100814"/>
    <w:rsid w:val="00100DF3"/>
    <w:rsid w:val="00102AED"/>
    <w:rsid w:val="00103181"/>
    <w:rsid w:val="00103779"/>
    <w:rsid w:val="001038DC"/>
    <w:rsid w:val="00104682"/>
    <w:rsid w:val="00104C39"/>
    <w:rsid w:val="00104F97"/>
    <w:rsid w:val="00105783"/>
    <w:rsid w:val="0010581E"/>
    <w:rsid w:val="00105A2B"/>
    <w:rsid w:val="00105A9B"/>
    <w:rsid w:val="00105CD0"/>
    <w:rsid w:val="001074AC"/>
    <w:rsid w:val="00107A79"/>
    <w:rsid w:val="00107FA0"/>
    <w:rsid w:val="00110040"/>
    <w:rsid w:val="00110A91"/>
    <w:rsid w:val="00110B3A"/>
    <w:rsid w:val="00110D8D"/>
    <w:rsid w:val="00111434"/>
    <w:rsid w:val="00111B8C"/>
    <w:rsid w:val="00111C2B"/>
    <w:rsid w:val="001124F5"/>
    <w:rsid w:val="00113259"/>
    <w:rsid w:val="00113657"/>
    <w:rsid w:val="001138F4"/>
    <w:rsid w:val="00113955"/>
    <w:rsid w:val="00113FEA"/>
    <w:rsid w:val="00113FFF"/>
    <w:rsid w:val="001153AB"/>
    <w:rsid w:val="00115F10"/>
    <w:rsid w:val="001164AE"/>
    <w:rsid w:val="00116845"/>
    <w:rsid w:val="00116A2E"/>
    <w:rsid w:val="00116A71"/>
    <w:rsid w:val="00116AEC"/>
    <w:rsid w:val="00116D4A"/>
    <w:rsid w:val="00120CA0"/>
    <w:rsid w:val="001212FA"/>
    <w:rsid w:val="00123197"/>
    <w:rsid w:val="001235AF"/>
    <w:rsid w:val="0012458F"/>
    <w:rsid w:val="00125C49"/>
    <w:rsid w:val="00126DB6"/>
    <w:rsid w:val="00127142"/>
    <w:rsid w:val="00127800"/>
    <w:rsid w:val="001279C4"/>
    <w:rsid w:val="00127AFE"/>
    <w:rsid w:val="00130554"/>
    <w:rsid w:val="0013060B"/>
    <w:rsid w:val="001307D2"/>
    <w:rsid w:val="0013201F"/>
    <w:rsid w:val="0013287E"/>
    <w:rsid w:val="00133C1D"/>
    <w:rsid w:val="001344CF"/>
    <w:rsid w:val="00134FBE"/>
    <w:rsid w:val="00135B1A"/>
    <w:rsid w:val="00135EE1"/>
    <w:rsid w:val="00136531"/>
    <w:rsid w:val="00136FA0"/>
    <w:rsid w:val="0013726A"/>
    <w:rsid w:val="00137CD9"/>
    <w:rsid w:val="001403BD"/>
    <w:rsid w:val="0014076C"/>
    <w:rsid w:val="001410A9"/>
    <w:rsid w:val="001419BD"/>
    <w:rsid w:val="00141F8A"/>
    <w:rsid w:val="001433D8"/>
    <w:rsid w:val="00143E19"/>
    <w:rsid w:val="001447C7"/>
    <w:rsid w:val="001448CD"/>
    <w:rsid w:val="001448D1"/>
    <w:rsid w:val="00145C27"/>
    <w:rsid w:val="00146341"/>
    <w:rsid w:val="001466EC"/>
    <w:rsid w:val="00146838"/>
    <w:rsid w:val="00146CC9"/>
    <w:rsid w:val="00147114"/>
    <w:rsid w:val="00150949"/>
    <w:rsid w:val="0015121E"/>
    <w:rsid w:val="001512B2"/>
    <w:rsid w:val="001518B3"/>
    <w:rsid w:val="00151A5B"/>
    <w:rsid w:val="00151E81"/>
    <w:rsid w:val="0015269D"/>
    <w:rsid w:val="0015274D"/>
    <w:rsid w:val="00152D99"/>
    <w:rsid w:val="00153CA5"/>
    <w:rsid w:val="00153ECA"/>
    <w:rsid w:val="001547A1"/>
    <w:rsid w:val="00154892"/>
    <w:rsid w:val="001548E3"/>
    <w:rsid w:val="00155611"/>
    <w:rsid w:val="0015563F"/>
    <w:rsid w:val="001566B5"/>
    <w:rsid w:val="001572D4"/>
    <w:rsid w:val="00157418"/>
    <w:rsid w:val="00157755"/>
    <w:rsid w:val="00157B79"/>
    <w:rsid w:val="00157FE0"/>
    <w:rsid w:val="001600D4"/>
    <w:rsid w:val="0016058C"/>
    <w:rsid w:val="00161B68"/>
    <w:rsid w:val="00161CD5"/>
    <w:rsid w:val="00161D26"/>
    <w:rsid w:val="00162D0F"/>
    <w:rsid w:val="00162F1E"/>
    <w:rsid w:val="0016314A"/>
    <w:rsid w:val="001631E9"/>
    <w:rsid w:val="00163396"/>
    <w:rsid w:val="00163C46"/>
    <w:rsid w:val="00163FEC"/>
    <w:rsid w:val="001645F6"/>
    <w:rsid w:val="00165214"/>
    <w:rsid w:val="001673D8"/>
    <w:rsid w:val="00167A02"/>
    <w:rsid w:val="00170A5F"/>
    <w:rsid w:val="00171ED3"/>
    <w:rsid w:val="00172D74"/>
    <w:rsid w:val="001747EB"/>
    <w:rsid w:val="0017481B"/>
    <w:rsid w:val="00174CC7"/>
    <w:rsid w:val="001751D9"/>
    <w:rsid w:val="001754A4"/>
    <w:rsid w:val="00175996"/>
    <w:rsid w:val="00175CFB"/>
    <w:rsid w:val="00177757"/>
    <w:rsid w:val="00177938"/>
    <w:rsid w:val="00180191"/>
    <w:rsid w:val="00180603"/>
    <w:rsid w:val="00181454"/>
    <w:rsid w:val="00181599"/>
    <w:rsid w:val="00181732"/>
    <w:rsid w:val="001830DF"/>
    <w:rsid w:val="00183D16"/>
    <w:rsid w:val="001841B7"/>
    <w:rsid w:val="00184D88"/>
    <w:rsid w:val="00184DB4"/>
    <w:rsid w:val="00185749"/>
    <w:rsid w:val="001860AD"/>
    <w:rsid w:val="001865F8"/>
    <w:rsid w:val="0018688A"/>
    <w:rsid w:val="00186FCF"/>
    <w:rsid w:val="00187236"/>
    <w:rsid w:val="001873E9"/>
    <w:rsid w:val="00187448"/>
    <w:rsid w:val="0018752F"/>
    <w:rsid w:val="0019039C"/>
    <w:rsid w:val="001912BE"/>
    <w:rsid w:val="00192813"/>
    <w:rsid w:val="00193EC9"/>
    <w:rsid w:val="00194A1B"/>
    <w:rsid w:val="0019512E"/>
    <w:rsid w:val="001972DF"/>
    <w:rsid w:val="001A0B18"/>
    <w:rsid w:val="001A0DE5"/>
    <w:rsid w:val="001A1198"/>
    <w:rsid w:val="001A246D"/>
    <w:rsid w:val="001A267E"/>
    <w:rsid w:val="001A5304"/>
    <w:rsid w:val="001A6AFB"/>
    <w:rsid w:val="001A7107"/>
    <w:rsid w:val="001A769A"/>
    <w:rsid w:val="001A7ACD"/>
    <w:rsid w:val="001A7BC0"/>
    <w:rsid w:val="001A7E59"/>
    <w:rsid w:val="001B04B1"/>
    <w:rsid w:val="001B04B6"/>
    <w:rsid w:val="001B06EF"/>
    <w:rsid w:val="001B0B22"/>
    <w:rsid w:val="001B0FDE"/>
    <w:rsid w:val="001B1220"/>
    <w:rsid w:val="001B1349"/>
    <w:rsid w:val="001B2011"/>
    <w:rsid w:val="001B205D"/>
    <w:rsid w:val="001B23D1"/>
    <w:rsid w:val="001B2565"/>
    <w:rsid w:val="001B279E"/>
    <w:rsid w:val="001B2DB3"/>
    <w:rsid w:val="001B3825"/>
    <w:rsid w:val="001B4B8C"/>
    <w:rsid w:val="001B4CFB"/>
    <w:rsid w:val="001B508D"/>
    <w:rsid w:val="001B5166"/>
    <w:rsid w:val="001B6715"/>
    <w:rsid w:val="001B6F6B"/>
    <w:rsid w:val="001B7533"/>
    <w:rsid w:val="001C0204"/>
    <w:rsid w:val="001C03ED"/>
    <w:rsid w:val="001C0C9A"/>
    <w:rsid w:val="001C1BEC"/>
    <w:rsid w:val="001C2384"/>
    <w:rsid w:val="001C2669"/>
    <w:rsid w:val="001C2B60"/>
    <w:rsid w:val="001C2E9F"/>
    <w:rsid w:val="001C46CA"/>
    <w:rsid w:val="001C4EE5"/>
    <w:rsid w:val="001C4FEA"/>
    <w:rsid w:val="001C5202"/>
    <w:rsid w:val="001C5992"/>
    <w:rsid w:val="001C5C72"/>
    <w:rsid w:val="001C5C77"/>
    <w:rsid w:val="001C5DA1"/>
    <w:rsid w:val="001C6493"/>
    <w:rsid w:val="001C6C5A"/>
    <w:rsid w:val="001C6D46"/>
    <w:rsid w:val="001D0805"/>
    <w:rsid w:val="001D0BB2"/>
    <w:rsid w:val="001D1099"/>
    <w:rsid w:val="001D2088"/>
    <w:rsid w:val="001D2AE2"/>
    <w:rsid w:val="001D3F8B"/>
    <w:rsid w:val="001D4978"/>
    <w:rsid w:val="001D4DFC"/>
    <w:rsid w:val="001D53FB"/>
    <w:rsid w:val="001D55A1"/>
    <w:rsid w:val="001D5AF7"/>
    <w:rsid w:val="001D6223"/>
    <w:rsid w:val="001D6463"/>
    <w:rsid w:val="001D6889"/>
    <w:rsid w:val="001D6C55"/>
    <w:rsid w:val="001D7568"/>
    <w:rsid w:val="001D7A7B"/>
    <w:rsid w:val="001D7EEE"/>
    <w:rsid w:val="001E00C9"/>
    <w:rsid w:val="001E17A5"/>
    <w:rsid w:val="001E1D46"/>
    <w:rsid w:val="001E2473"/>
    <w:rsid w:val="001E3263"/>
    <w:rsid w:val="001E3B7D"/>
    <w:rsid w:val="001E4B76"/>
    <w:rsid w:val="001E4C08"/>
    <w:rsid w:val="001E57C3"/>
    <w:rsid w:val="001E5AAD"/>
    <w:rsid w:val="001E5D1F"/>
    <w:rsid w:val="001E5D57"/>
    <w:rsid w:val="001E6EA9"/>
    <w:rsid w:val="001E6F16"/>
    <w:rsid w:val="001E7124"/>
    <w:rsid w:val="001E7419"/>
    <w:rsid w:val="001E7A12"/>
    <w:rsid w:val="001E7AAD"/>
    <w:rsid w:val="001F073A"/>
    <w:rsid w:val="001F0889"/>
    <w:rsid w:val="001F08C3"/>
    <w:rsid w:val="001F0960"/>
    <w:rsid w:val="001F1006"/>
    <w:rsid w:val="001F10A4"/>
    <w:rsid w:val="001F11B6"/>
    <w:rsid w:val="001F11DF"/>
    <w:rsid w:val="001F1A8C"/>
    <w:rsid w:val="001F1B67"/>
    <w:rsid w:val="001F1B92"/>
    <w:rsid w:val="001F2510"/>
    <w:rsid w:val="001F49D7"/>
    <w:rsid w:val="001F4D2D"/>
    <w:rsid w:val="001F59EA"/>
    <w:rsid w:val="001F5B88"/>
    <w:rsid w:val="001F65C8"/>
    <w:rsid w:val="001F72B8"/>
    <w:rsid w:val="001F73A7"/>
    <w:rsid w:val="001F7E8D"/>
    <w:rsid w:val="00200808"/>
    <w:rsid w:val="00201F1D"/>
    <w:rsid w:val="00202E9C"/>
    <w:rsid w:val="002030A2"/>
    <w:rsid w:val="00203350"/>
    <w:rsid w:val="002035DF"/>
    <w:rsid w:val="002038B9"/>
    <w:rsid w:val="00203FA1"/>
    <w:rsid w:val="002042C3"/>
    <w:rsid w:val="0020445C"/>
    <w:rsid w:val="00204520"/>
    <w:rsid w:val="0020522C"/>
    <w:rsid w:val="0020596F"/>
    <w:rsid w:val="00205D04"/>
    <w:rsid w:val="00205D7B"/>
    <w:rsid w:val="0020654E"/>
    <w:rsid w:val="00206567"/>
    <w:rsid w:val="002065F0"/>
    <w:rsid w:val="00206950"/>
    <w:rsid w:val="00207F1D"/>
    <w:rsid w:val="00210075"/>
    <w:rsid w:val="00210578"/>
    <w:rsid w:val="0021062F"/>
    <w:rsid w:val="00211083"/>
    <w:rsid w:val="002115F0"/>
    <w:rsid w:val="002116FE"/>
    <w:rsid w:val="00211C14"/>
    <w:rsid w:val="002121C8"/>
    <w:rsid w:val="00213226"/>
    <w:rsid w:val="002132D0"/>
    <w:rsid w:val="002143C9"/>
    <w:rsid w:val="0021457E"/>
    <w:rsid w:val="002157CF"/>
    <w:rsid w:val="00216518"/>
    <w:rsid w:val="00216897"/>
    <w:rsid w:val="00216C95"/>
    <w:rsid w:val="00216E48"/>
    <w:rsid w:val="0021716E"/>
    <w:rsid w:val="002173C6"/>
    <w:rsid w:val="00217930"/>
    <w:rsid w:val="00220305"/>
    <w:rsid w:val="00220478"/>
    <w:rsid w:val="0022134F"/>
    <w:rsid w:val="00221611"/>
    <w:rsid w:val="002224E1"/>
    <w:rsid w:val="00222C1A"/>
    <w:rsid w:val="00222C8E"/>
    <w:rsid w:val="00223225"/>
    <w:rsid w:val="00223343"/>
    <w:rsid w:val="002233E7"/>
    <w:rsid w:val="00223B17"/>
    <w:rsid w:val="002242DE"/>
    <w:rsid w:val="00224917"/>
    <w:rsid w:val="00224A21"/>
    <w:rsid w:val="00224BAF"/>
    <w:rsid w:val="002256C7"/>
    <w:rsid w:val="00226D99"/>
    <w:rsid w:val="00226E8A"/>
    <w:rsid w:val="00227043"/>
    <w:rsid w:val="00227940"/>
    <w:rsid w:val="00232002"/>
    <w:rsid w:val="00232D06"/>
    <w:rsid w:val="00233B19"/>
    <w:rsid w:val="002343F7"/>
    <w:rsid w:val="002346A8"/>
    <w:rsid w:val="00234AB7"/>
    <w:rsid w:val="002350B8"/>
    <w:rsid w:val="00235881"/>
    <w:rsid w:val="00235B43"/>
    <w:rsid w:val="00236198"/>
    <w:rsid w:val="002362CB"/>
    <w:rsid w:val="0024008E"/>
    <w:rsid w:val="00240D3F"/>
    <w:rsid w:val="0024205F"/>
    <w:rsid w:val="00242603"/>
    <w:rsid w:val="002438F3"/>
    <w:rsid w:val="00243C00"/>
    <w:rsid w:val="002441E5"/>
    <w:rsid w:val="002445EA"/>
    <w:rsid w:val="00244655"/>
    <w:rsid w:val="00244673"/>
    <w:rsid w:val="002447CA"/>
    <w:rsid w:val="00244824"/>
    <w:rsid w:val="00244B06"/>
    <w:rsid w:val="002457A0"/>
    <w:rsid w:val="00245F6D"/>
    <w:rsid w:val="00246AB8"/>
    <w:rsid w:val="002474CD"/>
    <w:rsid w:val="00247F97"/>
    <w:rsid w:val="002510AB"/>
    <w:rsid w:val="0025122D"/>
    <w:rsid w:val="00251A7B"/>
    <w:rsid w:val="00251C9D"/>
    <w:rsid w:val="00252754"/>
    <w:rsid w:val="00252B1B"/>
    <w:rsid w:val="0025356D"/>
    <w:rsid w:val="00253F41"/>
    <w:rsid w:val="00254712"/>
    <w:rsid w:val="0025480C"/>
    <w:rsid w:val="00254ED7"/>
    <w:rsid w:val="00255151"/>
    <w:rsid w:val="002554A9"/>
    <w:rsid w:val="00255756"/>
    <w:rsid w:val="00256486"/>
    <w:rsid w:val="0025672C"/>
    <w:rsid w:val="00257134"/>
    <w:rsid w:val="00257CF4"/>
    <w:rsid w:val="00257D12"/>
    <w:rsid w:val="002600EA"/>
    <w:rsid w:val="00260188"/>
    <w:rsid w:val="002603F5"/>
    <w:rsid w:val="002607BF"/>
    <w:rsid w:val="002609C6"/>
    <w:rsid w:val="002616DE"/>
    <w:rsid w:val="00261A56"/>
    <w:rsid w:val="00262ADD"/>
    <w:rsid w:val="0026312E"/>
    <w:rsid w:val="00263420"/>
    <w:rsid w:val="00263C10"/>
    <w:rsid w:val="002642E3"/>
    <w:rsid w:val="00264819"/>
    <w:rsid w:val="002658F7"/>
    <w:rsid w:val="0026672F"/>
    <w:rsid w:val="00266BD9"/>
    <w:rsid w:val="002671C6"/>
    <w:rsid w:val="002675E8"/>
    <w:rsid w:val="00267F9E"/>
    <w:rsid w:val="00270549"/>
    <w:rsid w:val="0027074D"/>
    <w:rsid w:val="00271224"/>
    <w:rsid w:val="00271A47"/>
    <w:rsid w:val="00271EDB"/>
    <w:rsid w:val="00271FEC"/>
    <w:rsid w:val="00272D89"/>
    <w:rsid w:val="002749F9"/>
    <w:rsid w:val="00275106"/>
    <w:rsid w:val="00275366"/>
    <w:rsid w:val="00275943"/>
    <w:rsid w:val="00275959"/>
    <w:rsid w:val="0027617D"/>
    <w:rsid w:val="00276632"/>
    <w:rsid w:val="00276E2E"/>
    <w:rsid w:val="002773EF"/>
    <w:rsid w:val="00277C37"/>
    <w:rsid w:val="002801CB"/>
    <w:rsid w:val="00280539"/>
    <w:rsid w:val="00280593"/>
    <w:rsid w:val="002812F4"/>
    <w:rsid w:val="002813B0"/>
    <w:rsid w:val="002823D1"/>
    <w:rsid w:val="002835EB"/>
    <w:rsid w:val="00284117"/>
    <w:rsid w:val="002842EC"/>
    <w:rsid w:val="00284965"/>
    <w:rsid w:val="00284AA2"/>
    <w:rsid w:val="00285131"/>
    <w:rsid w:val="002854CC"/>
    <w:rsid w:val="00285AC8"/>
    <w:rsid w:val="00285ECE"/>
    <w:rsid w:val="0028769D"/>
    <w:rsid w:val="002876B6"/>
    <w:rsid w:val="002877CA"/>
    <w:rsid w:val="00287B42"/>
    <w:rsid w:val="00287BD9"/>
    <w:rsid w:val="00290A95"/>
    <w:rsid w:val="00290DBE"/>
    <w:rsid w:val="002910BA"/>
    <w:rsid w:val="00291B82"/>
    <w:rsid w:val="0029224E"/>
    <w:rsid w:val="00293020"/>
    <w:rsid w:val="00293DD2"/>
    <w:rsid w:val="00295214"/>
    <w:rsid w:val="00295254"/>
    <w:rsid w:val="00295518"/>
    <w:rsid w:val="002963FC"/>
    <w:rsid w:val="0029646F"/>
    <w:rsid w:val="00296B7A"/>
    <w:rsid w:val="00297DEA"/>
    <w:rsid w:val="002A01DF"/>
    <w:rsid w:val="002A01F2"/>
    <w:rsid w:val="002A21E2"/>
    <w:rsid w:val="002A2AE4"/>
    <w:rsid w:val="002A2CC3"/>
    <w:rsid w:val="002A2F70"/>
    <w:rsid w:val="002A35E4"/>
    <w:rsid w:val="002A4556"/>
    <w:rsid w:val="002A46A6"/>
    <w:rsid w:val="002A4D20"/>
    <w:rsid w:val="002A548F"/>
    <w:rsid w:val="002A69D1"/>
    <w:rsid w:val="002A6B6D"/>
    <w:rsid w:val="002A7288"/>
    <w:rsid w:val="002A7B9D"/>
    <w:rsid w:val="002B0ADC"/>
    <w:rsid w:val="002B1AF9"/>
    <w:rsid w:val="002B2547"/>
    <w:rsid w:val="002B2600"/>
    <w:rsid w:val="002B26E7"/>
    <w:rsid w:val="002B27C8"/>
    <w:rsid w:val="002B28F9"/>
    <w:rsid w:val="002B29DB"/>
    <w:rsid w:val="002B2A39"/>
    <w:rsid w:val="002B2C73"/>
    <w:rsid w:val="002B39E6"/>
    <w:rsid w:val="002B417D"/>
    <w:rsid w:val="002B439D"/>
    <w:rsid w:val="002B4678"/>
    <w:rsid w:val="002B568B"/>
    <w:rsid w:val="002B62C5"/>
    <w:rsid w:val="002B6753"/>
    <w:rsid w:val="002B6930"/>
    <w:rsid w:val="002B6F18"/>
    <w:rsid w:val="002B6F37"/>
    <w:rsid w:val="002B7014"/>
    <w:rsid w:val="002B7D27"/>
    <w:rsid w:val="002C020F"/>
    <w:rsid w:val="002C02A3"/>
    <w:rsid w:val="002C0532"/>
    <w:rsid w:val="002C0643"/>
    <w:rsid w:val="002C1443"/>
    <w:rsid w:val="002C371C"/>
    <w:rsid w:val="002C645D"/>
    <w:rsid w:val="002C6DAD"/>
    <w:rsid w:val="002C7371"/>
    <w:rsid w:val="002C76F2"/>
    <w:rsid w:val="002C77DB"/>
    <w:rsid w:val="002C7A11"/>
    <w:rsid w:val="002D02DE"/>
    <w:rsid w:val="002D0BB4"/>
    <w:rsid w:val="002D117F"/>
    <w:rsid w:val="002D11C3"/>
    <w:rsid w:val="002D1548"/>
    <w:rsid w:val="002D1F2F"/>
    <w:rsid w:val="002D2546"/>
    <w:rsid w:val="002D2ADD"/>
    <w:rsid w:val="002D3DFD"/>
    <w:rsid w:val="002D4140"/>
    <w:rsid w:val="002D4D95"/>
    <w:rsid w:val="002D5A21"/>
    <w:rsid w:val="002D6A09"/>
    <w:rsid w:val="002D6EB2"/>
    <w:rsid w:val="002D7C8D"/>
    <w:rsid w:val="002E01C9"/>
    <w:rsid w:val="002E01E5"/>
    <w:rsid w:val="002E14C2"/>
    <w:rsid w:val="002E1FB8"/>
    <w:rsid w:val="002E3278"/>
    <w:rsid w:val="002E38CA"/>
    <w:rsid w:val="002E3F45"/>
    <w:rsid w:val="002E4D63"/>
    <w:rsid w:val="002E53C0"/>
    <w:rsid w:val="002E5A83"/>
    <w:rsid w:val="002E5AE4"/>
    <w:rsid w:val="002E5D2F"/>
    <w:rsid w:val="002E5E3A"/>
    <w:rsid w:val="002E623A"/>
    <w:rsid w:val="002E6372"/>
    <w:rsid w:val="002E6828"/>
    <w:rsid w:val="002E6A4D"/>
    <w:rsid w:val="002E70AA"/>
    <w:rsid w:val="002E73EF"/>
    <w:rsid w:val="002E7917"/>
    <w:rsid w:val="002F005B"/>
    <w:rsid w:val="002F0CEB"/>
    <w:rsid w:val="002F158F"/>
    <w:rsid w:val="002F259A"/>
    <w:rsid w:val="002F25B9"/>
    <w:rsid w:val="002F29EC"/>
    <w:rsid w:val="002F2F9F"/>
    <w:rsid w:val="002F38B4"/>
    <w:rsid w:val="002F4304"/>
    <w:rsid w:val="002F4AAA"/>
    <w:rsid w:val="002F51F9"/>
    <w:rsid w:val="002F59BD"/>
    <w:rsid w:val="002F5DD3"/>
    <w:rsid w:val="002F60F7"/>
    <w:rsid w:val="002F7277"/>
    <w:rsid w:val="002F7B96"/>
    <w:rsid w:val="002F7D3C"/>
    <w:rsid w:val="003009D2"/>
    <w:rsid w:val="00300ED2"/>
    <w:rsid w:val="003018A1"/>
    <w:rsid w:val="00302015"/>
    <w:rsid w:val="003031F4"/>
    <w:rsid w:val="00304689"/>
    <w:rsid w:val="00305178"/>
    <w:rsid w:val="00305BB6"/>
    <w:rsid w:val="00305F34"/>
    <w:rsid w:val="00305F4A"/>
    <w:rsid w:val="00306744"/>
    <w:rsid w:val="0030689A"/>
    <w:rsid w:val="003070D5"/>
    <w:rsid w:val="00307F55"/>
    <w:rsid w:val="003109B9"/>
    <w:rsid w:val="003115F3"/>
    <w:rsid w:val="00311838"/>
    <w:rsid w:val="0031202A"/>
    <w:rsid w:val="0031246D"/>
    <w:rsid w:val="00312570"/>
    <w:rsid w:val="003128F3"/>
    <w:rsid w:val="00312BB0"/>
    <w:rsid w:val="00312EB9"/>
    <w:rsid w:val="003130B3"/>
    <w:rsid w:val="00313A59"/>
    <w:rsid w:val="00313FEA"/>
    <w:rsid w:val="003147C9"/>
    <w:rsid w:val="00314937"/>
    <w:rsid w:val="00315D9C"/>
    <w:rsid w:val="00315E05"/>
    <w:rsid w:val="00316009"/>
    <w:rsid w:val="00316037"/>
    <w:rsid w:val="00316D90"/>
    <w:rsid w:val="00317666"/>
    <w:rsid w:val="003178D4"/>
    <w:rsid w:val="00317C66"/>
    <w:rsid w:val="00320155"/>
    <w:rsid w:val="003203F0"/>
    <w:rsid w:val="0032090B"/>
    <w:rsid w:val="00321001"/>
    <w:rsid w:val="0032167E"/>
    <w:rsid w:val="00321B08"/>
    <w:rsid w:val="00321C39"/>
    <w:rsid w:val="00322087"/>
    <w:rsid w:val="003222B1"/>
    <w:rsid w:val="00322947"/>
    <w:rsid w:val="003232A0"/>
    <w:rsid w:val="00323DB4"/>
    <w:rsid w:val="0032402C"/>
    <w:rsid w:val="003268B3"/>
    <w:rsid w:val="00326C0E"/>
    <w:rsid w:val="00326E81"/>
    <w:rsid w:val="003276DE"/>
    <w:rsid w:val="00327E03"/>
    <w:rsid w:val="00327E39"/>
    <w:rsid w:val="00331996"/>
    <w:rsid w:val="00332749"/>
    <w:rsid w:val="00332997"/>
    <w:rsid w:val="00332E9D"/>
    <w:rsid w:val="00332F68"/>
    <w:rsid w:val="00333088"/>
    <w:rsid w:val="00333865"/>
    <w:rsid w:val="00333CB2"/>
    <w:rsid w:val="003343CE"/>
    <w:rsid w:val="003346E9"/>
    <w:rsid w:val="003351FC"/>
    <w:rsid w:val="00336F21"/>
    <w:rsid w:val="003370F9"/>
    <w:rsid w:val="003378C5"/>
    <w:rsid w:val="00337959"/>
    <w:rsid w:val="003414D7"/>
    <w:rsid w:val="00341B5B"/>
    <w:rsid w:val="00341BE9"/>
    <w:rsid w:val="0034251F"/>
    <w:rsid w:val="00342A11"/>
    <w:rsid w:val="00343AF1"/>
    <w:rsid w:val="00343FC6"/>
    <w:rsid w:val="00344489"/>
    <w:rsid w:val="00344630"/>
    <w:rsid w:val="00344D2D"/>
    <w:rsid w:val="00345883"/>
    <w:rsid w:val="0034660E"/>
    <w:rsid w:val="00346C0A"/>
    <w:rsid w:val="0034745D"/>
    <w:rsid w:val="003474E8"/>
    <w:rsid w:val="00350181"/>
    <w:rsid w:val="00350208"/>
    <w:rsid w:val="0035024E"/>
    <w:rsid w:val="00351399"/>
    <w:rsid w:val="00351EA8"/>
    <w:rsid w:val="0035211A"/>
    <w:rsid w:val="003521D9"/>
    <w:rsid w:val="003531CC"/>
    <w:rsid w:val="003537B9"/>
    <w:rsid w:val="00354478"/>
    <w:rsid w:val="003548C4"/>
    <w:rsid w:val="00355269"/>
    <w:rsid w:val="00355760"/>
    <w:rsid w:val="003557D8"/>
    <w:rsid w:val="00355C04"/>
    <w:rsid w:val="003570FE"/>
    <w:rsid w:val="0035723B"/>
    <w:rsid w:val="00357F35"/>
    <w:rsid w:val="0036063C"/>
    <w:rsid w:val="003609D8"/>
    <w:rsid w:val="003611C2"/>
    <w:rsid w:val="003612E3"/>
    <w:rsid w:val="00361645"/>
    <w:rsid w:val="00361BAA"/>
    <w:rsid w:val="0036247D"/>
    <w:rsid w:val="00362896"/>
    <w:rsid w:val="0036382D"/>
    <w:rsid w:val="003644DC"/>
    <w:rsid w:val="00364BB6"/>
    <w:rsid w:val="00364D70"/>
    <w:rsid w:val="00365257"/>
    <w:rsid w:val="00365499"/>
    <w:rsid w:val="00365DE1"/>
    <w:rsid w:val="00366F6A"/>
    <w:rsid w:val="0036715E"/>
    <w:rsid w:val="003671D8"/>
    <w:rsid w:val="003711E1"/>
    <w:rsid w:val="00371BB1"/>
    <w:rsid w:val="00371FA0"/>
    <w:rsid w:val="003721C3"/>
    <w:rsid w:val="003726FE"/>
    <w:rsid w:val="00372FA4"/>
    <w:rsid w:val="00373108"/>
    <w:rsid w:val="0037396E"/>
    <w:rsid w:val="00374A96"/>
    <w:rsid w:val="00375755"/>
    <w:rsid w:val="003758E2"/>
    <w:rsid w:val="00376852"/>
    <w:rsid w:val="0038029B"/>
    <w:rsid w:val="00380485"/>
    <w:rsid w:val="00380D9B"/>
    <w:rsid w:val="00380E7A"/>
    <w:rsid w:val="0038103D"/>
    <w:rsid w:val="00381074"/>
    <w:rsid w:val="003814DA"/>
    <w:rsid w:val="00381602"/>
    <w:rsid w:val="00381D7C"/>
    <w:rsid w:val="00381FBC"/>
    <w:rsid w:val="003820E2"/>
    <w:rsid w:val="0038268B"/>
    <w:rsid w:val="00382D46"/>
    <w:rsid w:val="003839F8"/>
    <w:rsid w:val="0038452B"/>
    <w:rsid w:val="00386517"/>
    <w:rsid w:val="003869A3"/>
    <w:rsid w:val="00386C6B"/>
    <w:rsid w:val="00387BC9"/>
    <w:rsid w:val="00387D78"/>
    <w:rsid w:val="003903B9"/>
    <w:rsid w:val="003912DE"/>
    <w:rsid w:val="003915B0"/>
    <w:rsid w:val="00391977"/>
    <w:rsid w:val="003929BB"/>
    <w:rsid w:val="0039344F"/>
    <w:rsid w:val="003946B0"/>
    <w:rsid w:val="00394A33"/>
    <w:rsid w:val="00396114"/>
    <w:rsid w:val="00396CAF"/>
    <w:rsid w:val="003970F9"/>
    <w:rsid w:val="003A040A"/>
    <w:rsid w:val="003A077E"/>
    <w:rsid w:val="003A0862"/>
    <w:rsid w:val="003A09EE"/>
    <w:rsid w:val="003A123B"/>
    <w:rsid w:val="003A1349"/>
    <w:rsid w:val="003A1848"/>
    <w:rsid w:val="003A295E"/>
    <w:rsid w:val="003A2ACB"/>
    <w:rsid w:val="003A334B"/>
    <w:rsid w:val="003A38FD"/>
    <w:rsid w:val="003A4CA9"/>
    <w:rsid w:val="003A6485"/>
    <w:rsid w:val="003A65D9"/>
    <w:rsid w:val="003A6E26"/>
    <w:rsid w:val="003A79A9"/>
    <w:rsid w:val="003A7B35"/>
    <w:rsid w:val="003B1D93"/>
    <w:rsid w:val="003B1E18"/>
    <w:rsid w:val="003B4ECE"/>
    <w:rsid w:val="003B4F38"/>
    <w:rsid w:val="003B55E5"/>
    <w:rsid w:val="003B627D"/>
    <w:rsid w:val="003B63EA"/>
    <w:rsid w:val="003B721A"/>
    <w:rsid w:val="003B789A"/>
    <w:rsid w:val="003B798C"/>
    <w:rsid w:val="003C0438"/>
    <w:rsid w:val="003C0B22"/>
    <w:rsid w:val="003C1E51"/>
    <w:rsid w:val="003C21DD"/>
    <w:rsid w:val="003C3024"/>
    <w:rsid w:val="003C3434"/>
    <w:rsid w:val="003C36BF"/>
    <w:rsid w:val="003C43AB"/>
    <w:rsid w:val="003C45C9"/>
    <w:rsid w:val="003C51F3"/>
    <w:rsid w:val="003C5204"/>
    <w:rsid w:val="003C5789"/>
    <w:rsid w:val="003C5B1A"/>
    <w:rsid w:val="003C5B85"/>
    <w:rsid w:val="003C5DC1"/>
    <w:rsid w:val="003C6275"/>
    <w:rsid w:val="003C6561"/>
    <w:rsid w:val="003C7B7E"/>
    <w:rsid w:val="003C7E57"/>
    <w:rsid w:val="003D0111"/>
    <w:rsid w:val="003D077B"/>
    <w:rsid w:val="003D0B8D"/>
    <w:rsid w:val="003D1711"/>
    <w:rsid w:val="003D18B8"/>
    <w:rsid w:val="003D18ED"/>
    <w:rsid w:val="003D1930"/>
    <w:rsid w:val="003D1D21"/>
    <w:rsid w:val="003D3264"/>
    <w:rsid w:val="003D3326"/>
    <w:rsid w:val="003D3DEC"/>
    <w:rsid w:val="003D41BE"/>
    <w:rsid w:val="003D42AA"/>
    <w:rsid w:val="003D4CE3"/>
    <w:rsid w:val="003D4D14"/>
    <w:rsid w:val="003D6382"/>
    <w:rsid w:val="003D7FD1"/>
    <w:rsid w:val="003D7FE8"/>
    <w:rsid w:val="003E0920"/>
    <w:rsid w:val="003E0B8C"/>
    <w:rsid w:val="003E0C5D"/>
    <w:rsid w:val="003E0EC8"/>
    <w:rsid w:val="003E1717"/>
    <w:rsid w:val="003E197F"/>
    <w:rsid w:val="003E23AD"/>
    <w:rsid w:val="003E24DF"/>
    <w:rsid w:val="003E2A7C"/>
    <w:rsid w:val="003E2C02"/>
    <w:rsid w:val="003E340A"/>
    <w:rsid w:val="003E3CE5"/>
    <w:rsid w:val="003E42DD"/>
    <w:rsid w:val="003E4507"/>
    <w:rsid w:val="003E48DF"/>
    <w:rsid w:val="003E5302"/>
    <w:rsid w:val="003E6195"/>
    <w:rsid w:val="003E65DE"/>
    <w:rsid w:val="003E6681"/>
    <w:rsid w:val="003E6A60"/>
    <w:rsid w:val="003E6C8D"/>
    <w:rsid w:val="003E7445"/>
    <w:rsid w:val="003E7595"/>
    <w:rsid w:val="003E765E"/>
    <w:rsid w:val="003E76DC"/>
    <w:rsid w:val="003E79D0"/>
    <w:rsid w:val="003E7CB2"/>
    <w:rsid w:val="003F0173"/>
    <w:rsid w:val="003F0C2D"/>
    <w:rsid w:val="003F0DE3"/>
    <w:rsid w:val="003F0EF8"/>
    <w:rsid w:val="003F1D11"/>
    <w:rsid w:val="003F1D66"/>
    <w:rsid w:val="003F256A"/>
    <w:rsid w:val="003F4772"/>
    <w:rsid w:val="003F4BE9"/>
    <w:rsid w:val="003F55F4"/>
    <w:rsid w:val="003F5BC6"/>
    <w:rsid w:val="003F618E"/>
    <w:rsid w:val="003F68E3"/>
    <w:rsid w:val="003F7AA7"/>
    <w:rsid w:val="00400419"/>
    <w:rsid w:val="00400555"/>
    <w:rsid w:val="00400943"/>
    <w:rsid w:val="0040150D"/>
    <w:rsid w:val="0040180C"/>
    <w:rsid w:val="00401AFA"/>
    <w:rsid w:val="004031B2"/>
    <w:rsid w:val="0040426F"/>
    <w:rsid w:val="00404AA9"/>
    <w:rsid w:val="00404D31"/>
    <w:rsid w:val="00404D4F"/>
    <w:rsid w:val="0040514A"/>
    <w:rsid w:val="004063B3"/>
    <w:rsid w:val="00410C44"/>
    <w:rsid w:val="004113AA"/>
    <w:rsid w:val="0041151C"/>
    <w:rsid w:val="0041176F"/>
    <w:rsid w:val="00412D28"/>
    <w:rsid w:val="00413C1B"/>
    <w:rsid w:val="00413F26"/>
    <w:rsid w:val="00413FF9"/>
    <w:rsid w:val="00414A99"/>
    <w:rsid w:val="00414AF0"/>
    <w:rsid w:val="00414F65"/>
    <w:rsid w:val="00415004"/>
    <w:rsid w:val="00415BAC"/>
    <w:rsid w:val="00415C71"/>
    <w:rsid w:val="00416011"/>
    <w:rsid w:val="00416445"/>
    <w:rsid w:val="00416868"/>
    <w:rsid w:val="00416940"/>
    <w:rsid w:val="00416D14"/>
    <w:rsid w:val="00416DBA"/>
    <w:rsid w:val="00416ED0"/>
    <w:rsid w:val="004176C2"/>
    <w:rsid w:val="00420C25"/>
    <w:rsid w:val="00420DC7"/>
    <w:rsid w:val="004216E3"/>
    <w:rsid w:val="00421F04"/>
    <w:rsid w:val="004221F2"/>
    <w:rsid w:val="0042334B"/>
    <w:rsid w:val="0042527E"/>
    <w:rsid w:val="0043008F"/>
    <w:rsid w:val="004304B2"/>
    <w:rsid w:val="0043086B"/>
    <w:rsid w:val="00431113"/>
    <w:rsid w:val="00431BE4"/>
    <w:rsid w:val="0043264A"/>
    <w:rsid w:val="00434204"/>
    <w:rsid w:val="00434267"/>
    <w:rsid w:val="0043594A"/>
    <w:rsid w:val="00435FB5"/>
    <w:rsid w:val="004360F1"/>
    <w:rsid w:val="004362AC"/>
    <w:rsid w:val="00436A02"/>
    <w:rsid w:val="0043714B"/>
    <w:rsid w:val="00440817"/>
    <w:rsid w:val="00441630"/>
    <w:rsid w:val="0044229A"/>
    <w:rsid w:val="004426C0"/>
    <w:rsid w:val="0044459C"/>
    <w:rsid w:val="00444913"/>
    <w:rsid w:val="00444A9F"/>
    <w:rsid w:val="004455AA"/>
    <w:rsid w:val="00446D81"/>
    <w:rsid w:val="00447C05"/>
    <w:rsid w:val="004504DC"/>
    <w:rsid w:val="004508B6"/>
    <w:rsid w:val="004512C8"/>
    <w:rsid w:val="00451945"/>
    <w:rsid w:val="00451BB7"/>
    <w:rsid w:val="00451E70"/>
    <w:rsid w:val="0045205F"/>
    <w:rsid w:val="004521AC"/>
    <w:rsid w:val="004522D7"/>
    <w:rsid w:val="00453164"/>
    <w:rsid w:val="0045512D"/>
    <w:rsid w:val="00456E50"/>
    <w:rsid w:val="00457F82"/>
    <w:rsid w:val="00457FAE"/>
    <w:rsid w:val="00461959"/>
    <w:rsid w:val="00461EE2"/>
    <w:rsid w:val="004620A4"/>
    <w:rsid w:val="0046258C"/>
    <w:rsid w:val="0046289D"/>
    <w:rsid w:val="00463047"/>
    <w:rsid w:val="004633B6"/>
    <w:rsid w:val="004635C9"/>
    <w:rsid w:val="00463A3E"/>
    <w:rsid w:val="0046456F"/>
    <w:rsid w:val="00465AF0"/>
    <w:rsid w:val="00465CD6"/>
    <w:rsid w:val="00467145"/>
    <w:rsid w:val="004705F9"/>
    <w:rsid w:val="00471136"/>
    <w:rsid w:val="00473529"/>
    <w:rsid w:val="00474097"/>
    <w:rsid w:val="00474324"/>
    <w:rsid w:val="004747DE"/>
    <w:rsid w:val="00474A31"/>
    <w:rsid w:val="00474C4E"/>
    <w:rsid w:val="00474E4E"/>
    <w:rsid w:val="00475B27"/>
    <w:rsid w:val="00475DA7"/>
    <w:rsid w:val="00475E05"/>
    <w:rsid w:val="00476312"/>
    <w:rsid w:val="004763C9"/>
    <w:rsid w:val="004803C7"/>
    <w:rsid w:val="00480DDD"/>
    <w:rsid w:val="00481495"/>
    <w:rsid w:val="004814B6"/>
    <w:rsid w:val="00481C95"/>
    <w:rsid w:val="0048282F"/>
    <w:rsid w:val="00483977"/>
    <w:rsid w:val="00483BD2"/>
    <w:rsid w:val="004841A5"/>
    <w:rsid w:val="0048434C"/>
    <w:rsid w:val="0048549C"/>
    <w:rsid w:val="00485696"/>
    <w:rsid w:val="00485D5A"/>
    <w:rsid w:val="00485FAE"/>
    <w:rsid w:val="004873D7"/>
    <w:rsid w:val="00487BBD"/>
    <w:rsid w:val="004913F5"/>
    <w:rsid w:val="0049321A"/>
    <w:rsid w:val="004940CE"/>
    <w:rsid w:val="004941AE"/>
    <w:rsid w:val="0049442F"/>
    <w:rsid w:val="00494626"/>
    <w:rsid w:val="00494A8C"/>
    <w:rsid w:val="00494D27"/>
    <w:rsid w:val="00494E6B"/>
    <w:rsid w:val="0049509B"/>
    <w:rsid w:val="00495660"/>
    <w:rsid w:val="004961B5"/>
    <w:rsid w:val="0049630C"/>
    <w:rsid w:val="00496532"/>
    <w:rsid w:val="004969DE"/>
    <w:rsid w:val="00496D9D"/>
    <w:rsid w:val="00497552"/>
    <w:rsid w:val="004A0522"/>
    <w:rsid w:val="004A10EA"/>
    <w:rsid w:val="004A1234"/>
    <w:rsid w:val="004A27A4"/>
    <w:rsid w:val="004A29F6"/>
    <w:rsid w:val="004A351E"/>
    <w:rsid w:val="004A3634"/>
    <w:rsid w:val="004A37E6"/>
    <w:rsid w:val="004A4059"/>
    <w:rsid w:val="004A4236"/>
    <w:rsid w:val="004A44B2"/>
    <w:rsid w:val="004A4FD8"/>
    <w:rsid w:val="004A5809"/>
    <w:rsid w:val="004A691C"/>
    <w:rsid w:val="004A6F95"/>
    <w:rsid w:val="004A701F"/>
    <w:rsid w:val="004A71E9"/>
    <w:rsid w:val="004A71FA"/>
    <w:rsid w:val="004B0DBF"/>
    <w:rsid w:val="004B155A"/>
    <w:rsid w:val="004B2031"/>
    <w:rsid w:val="004B2626"/>
    <w:rsid w:val="004B49C0"/>
    <w:rsid w:val="004B58D2"/>
    <w:rsid w:val="004B5F0E"/>
    <w:rsid w:val="004B5FFA"/>
    <w:rsid w:val="004B6332"/>
    <w:rsid w:val="004B6BBB"/>
    <w:rsid w:val="004C008A"/>
    <w:rsid w:val="004C01C9"/>
    <w:rsid w:val="004C023B"/>
    <w:rsid w:val="004C1EF2"/>
    <w:rsid w:val="004C2685"/>
    <w:rsid w:val="004C3EF1"/>
    <w:rsid w:val="004C448A"/>
    <w:rsid w:val="004C4FAB"/>
    <w:rsid w:val="004C5637"/>
    <w:rsid w:val="004C5FE3"/>
    <w:rsid w:val="004C6DCA"/>
    <w:rsid w:val="004C75C5"/>
    <w:rsid w:val="004C7BA5"/>
    <w:rsid w:val="004C7ED7"/>
    <w:rsid w:val="004D166F"/>
    <w:rsid w:val="004D24B1"/>
    <w:rsid w:val="004D28B9"/>
    <w:rsid w:val="004D3337"/>
    <w:rsid w:val="004D3464"/>
    <w:rsid w:val="004D34A5"/>
    <w:rsid w:val="004D49AF"/>
    <w:rsid w:val="004D4FDA"/>
    <w:rsid w:val="004D5280"/>
    <w:rsid w:val="004D63E2"/>
    <w:rsid w:val="004D78C3"/>
    <w:rsid w:val="004E014D"/>
    <w:rsid w:val="004E03E2"/>
    <w:rsid w:val="004E04FA"/>
    <w:rsid w:val="004E1077"/>
    <w:rsid w:val="004E3F0B"/>
    <w:rsid w:val="004E49F6"/>
    <w:rsid w:val="004E52E8"/>
    <w:rsid w:val="004E53BD"/>
    <w:rsid w:val="004E5DA4"/>
    <w:rsid w:val="004E5E5E"/>
    <w:rsid w:val="004E5E6B"/>
    <w:rsid w:val="004E5E7E"/>
    <w:rsid w:val="004E6076"/>
    <w:rsid w:val="004E60A0"/>
    <w:rsid w:val="004E6E0F"/>
    <w:rsid w:val="004E75E6"/>
    <w:rsid w:val="004E75EB"/>
    <w:rsid w:val="004E7C95"/>
    <w:rsid w:val="004F0664"/>
    <w:rsid w:val="004F078B"/>
    <w:rsid w:val="004F0CF3"/>
    <w:rsid w:val="004F156E"/>
    <w:rsid w:val="004F1893"/>
    <w:rsid w:val="004F1E84"/>
    <w:rsid w:val="004F2363"/>
    <w:rsid w:val="004F2925"/>
    <w:rsid w:val="004F2991"/>
    <w:rsid w:val="004F4462"/>
    <w:rsid w:val="004F457B"/>
    <w:rsid w:val="004F499D"/>
    <w:rsid w:val="004F4A26"/>
    <w:rsid w:val="004F5B9B"/>
    <w:rsid w:val="004F753F"/>
    <w:rsid w:val="004F7B8B"/>
    <w:rsid w:val="004F7E53"/>
    <w:rsid w:val="005007F3"/>
    <w:rsid w:val="00500DD3"/>
    <w:rsid w:val="0050173B"/>
    <w:rsid w:val="005021B8"/>
    <w:rsid w:val="005022D1"/>
    <w:rsid w:val="00502779"/>
    <w:rsid w:val="005034D6"/>
    <w:rsid w:val="005048FD"/>
    <w:rsid w:val="00505484"/>
    <w:rsid w:val="00505CD4"/>
    <w:rsid w:val="005061E8"/>
    <w:rsid w:val="005066D6"/>
    <w:rsid w:val="00506F7B"/>
    <w:rsid w:val="00507073"/>
    <w:rsid w:val="005074A1"/>
    <w:rsid w:val="005076C1"/>
    <w:rsid w:val="00507E75"/>
    <w:rsid w:val="00507F74"/>
    <w:rsid w:val="00507FBD"/>
    <w:rsid w:val="00510E82"/>
    <w:rsid w:val="00510E86"/>
    <w:rsid w:val="005113C8"/>
    <w:rsid w:val="005118F5"/>
    <w:rsid w:val="00511B63"/>
    <w:rsid w:val="005121D7"/>
    <w:rsid w:val="005124DE"/>
    <w:rsid w:val="0051313D"/>
    <w:rsid w:val="005134B2"/>
    <w:rsid w:val="00513D19"/>
    <w:rsid w:val="005147BB"/>
    <w:rsid w:val="00514A32"/>
    <w:rsid w:val="00514CF9"/>
    <w:rsid w:val="00515C92"/>
    <w:rsid w:val="0051657E"/>
    <w:rsid w:val="00516D40"/>
    <w:rsid w:val="005170F5"/>
    <w:rsid w:val="0052007B"/>
    <w:rsid w:val="00520569"/>
    <w:rsid w:val="00520CAA"/>
    <w:rsid w:val="00520DBC"/>
    <w:rsid w:val="00521680"/>
    <w:rsid w:val="0052199B"/>
    <w:rsid w:val="00523872"/>
    <w:rsid w:val="00524115"/>
    <w:rsid w:val="005248ED"/>
    <w:rsid w:val="005253D1"/>
    <w:rsid w:val="00526C8B"/>
    <w:rsid w:val="00527E11"/>
    <w:rsid w:val="00531194"/>
    <w:rsid w:val="00531867"/>
    <w:rsid w:val="00531D55"/>
    <w:rsid w:val="00531DC1"/>
    <w:rsid w:val="00531DEC"/>
    <w:rsid w:val="0053263D"/>
    <w:rsid w:val="00532FFC"/>
    <w:rsid w:val="0053332C"/>
    <w:rsid w:val="0053414A"/>
    <w:rsid w:val="005341AD"/>
    <w:rsid w:val="0053426D"/>
    <w:rsid w:val="00534789"/>
    <w:rsid w:val="00534991"/>
    <w:rsid w:val="00535812"/>
    <w:rsid w:val="00535BB3"/>
    <w:rsid w:val="0053608A"/>
    <w:rsid w:val="0053655F"/>
    <w:rsid w:val="00536D8D"/>
    <w:rsid w:val="00537A71"/>
    <w:rsid w:val="00540077"/>
    <w:rsid w:val="005404ED"/>
    <w:rsid w:val="00540681"/>
    <w:rsid w:val="005415B7"/>
    <w:rsid w:val="005417DF"/>
    <w:rsid w:val="00541B7E"/>
    <w:rsid w:val="00542271"/>
    <w:rsid w:val="00542685"/>
    <w:rsid w:val="005428A2"/>
    <w:rsid w:val="00542A62"/>
    <w:rsid w:val="00542BDC"/>
    <w:rsid w:val="00542E46"/>
    <w:rsid w:val="00544E66"/>
    <w:rsid w:val="00545033"/>
    <w:rsid w:val="00545129"/>
    <w:rsid w:val="00545469"/>
    <w:rsid w:val="00546663"/>
    <w:rsid w:val="0054686C"/>
    <w:rsid w:val="00547783"/>
    <w:rsid w:val="005509FD"/>
    <w:rsid w:val="0055138E"/>
    <w:rsid w:val="00551EDF"/>
    <w:rsid w:val="00551EF2"/>
    <w:rsid w:val="005536E5"/>
    <w:rsid w:val="005537F4"/>
    <w:rsid w:val="00554049"/>
    <w:rsid w:val="00554133"/>
    <w:rsid w:val="0055492B"/>
    <w:rsid w:val="00554943"/>
    <w:rsid w:val="00555BFC"/>
    <w:rsid w:val="00555E64"/>
    <w:rsid w:val="00555F3F"/>
    <w:rsid w:val="00556278"/>
    <w:rsid w:val="005564DE"/>
    <w:rsid w:val="005566FE"/>
    <w:rsid w:val="0055711C"/>
    <w:rsid w:val="005600AE"/>
    <w:rsid w:val="005602AD"/>
    <w:rsid w:val="005611F2"/>
    <w:rsid w:val="00561411"/>
    <w:rsid w:val="0056191F"/>
    <w:rsid w:val="00561ECC"/>
    <w:rsid w:val="00562553"/>
    <w:rsid w:val="00562FDF"/>
    <w:rsid w:val="005648BE"/>
    <w:rsid w:val="00565341"/>
    <w:rsid w:val="005664A7"/>
    <w:rsid w:val="00566BB1"/>
    <w:rsid w:val="00566CDA"/>
    <w:rsid w:val="00566FF5"/>
    <w:rsid w:val="00570E4B"/>
    <w:rsid w:val="00571711"/>
    <w:rsid w:val="00571A16"/>
    <w:rsid w:val="00571C8C"/>
    <w:rsid w:val="00571E17"/>
    <w:rsid w:val="00572671"/>
    <w:rsid w:val="00572CCC"/>
    <w:rsid w:val="005737AB"/>
    <w:rsid w:val="00573979"/>
    <w:rsid w:val="00575CAA"/>
    <w:rsid w:val="00575D95"/>
    <w:rsid w:val="0057633B"/>
    <w:rsid w:val="005763D0"/>
    <w:rsid w:val="00576507"/>
    <w:rsid w:val="005778AF"/>
    <w:rsid w:val="00577F49"/>
    <w:rsid w:val="005805FF"/>
    <w:rsid w:val="005806F0"/>
    <w:rsid w:val="00580847"/>
    <w:rsid w:val="00581077"/>
    <w:rsid w:val="005815B4"/>
    <w:rsid w:val="00581B7F"/>
    <w:rsid w:val="005827D2"/>
    <w:rsid w:val="00582B40"/>
    <w:rsid w:val="005837EE"/>
    <w:rsid w:val="00583B66"/>
    <w:rsid w:val="00583F78"/>
    <w:rsid w:val="00584757"/>
    <w:rsid w:val="00584D4E"/>
    <w:rsid w:val="00585AD2"/>
    <w:rsid w:val="00585B79"/>
    <w:rsid w:val="00585EAE"/>
    <w:rsid w:val="00586F98"/>
    <w:rsid w:val="005874B1"/>
    <w:rsid w:val="0058770B"/>
    <w:rsid w:val="00587B1D"/>
    <w:rsid w:val="00590035"/>
    <w:rsid w:val="00590887"/>
    <w:rsid w:val="005912AC"/>
    <w:rsid w:val="00591608"/>
    <w:rsid w:val="00591E14"/>
    <w:rsid w:val="00591F75"/>
    <w:rsid w:val="00592272"/>
    <w:rsid w:val="005924FB"/>
    <w:rsid w:val="00592788"/>
    <w:rsid w:val="005930A3"/>
    <w:rsid w:val="005935F1"/>
    <w:rsid w:val="00593AC7"/>
    <w:rsid w:val="00594F5E"/>
    <w:rsid w:val="00596453"/>
    <w:rsid w:val="00596D8A"/>
    <w:rsid w:val="00597137"/>
    <w:rsid w:val="0059750F"/>
    <w:rsid w:val="0059768D"/>
    <w:rsid w:val="00597B4C"/>
    <w:rsid w:val="00597D95"/>
    <w:rsid w:val="00597FFE"/>
    <w:rsid w:val="005A0C57"/>
    <w:rsid w:val="005A0C90"/>
    <w:rsid w:val="005A0CD9"/>
    <w:rsid w:val="005A1161"/>
    <w:rsid w:val="005A19DD"/>
    <w:rsid w:val="005A1ACE"/>
    <w:rsid w:val="005A2225"/>
    <w:rsid w:val="005A2957"/>
    <w:rsid w:val="005A490E"/>
    <w:rsid w:val="005A4949"/>
    <w:rsid w:val="005A4C41"/>
    <w:rsid w:val="005A4D19"/>
    <w:rsid w:val="005A4D60"/>
    <w:rsid w:val="005A567E"/>
    <w:rsid w:val="005A5997"/>
    <w:rsid w:val="005A6DE1"/>
    <w:rsid w:val="005A6F9D"/>
    <w:rsid w:val="005A6FB7"/>
    <w:rsid w:val="005A76AC"/>
    <w:rsid w:val="005B014D"/>
    <w:rsid w:val="005B1413"/>
    <w:rsid w:val="005B1F8E"/>
    <w:rsid w:val="005B2429"/>
    <w:rsid w:val="005B2D6B"/>
    <w:rsid w:val="005B320E"/>
    <w:rsid w:val="005B3543"/>
    <w:rsid w:val="005B4229"/>
    <w:rsid w:val="005B54D1"/>
    <w:rsid w:val="005B5555"/>
    <w:rsid w:val="005B559D"/>
    <w:rsid w:val="005B56DA"/>
    <w:rsid w:val="005B675D"/>
    <w:rsid w:val="005B6C8C"/>
    <w:rsid w:val="005C1B3A"/>
    <w:rsid w:val="005C20CE"/>
    <w:rsid w:val="005C23A7"/>
    <w:rsid w:val="005C25BD"/>
    <w:rsid w:val="005C360C"/>
    <w:rsid w:val="005C37F4"/>
    <w:rsid w:val="005C3B0B"/>
    <w:rsid w:val="005C469D"/>
    <w:rsid w:val="005C4C63"/>
    <w:rsid w:val="005C7565"/>
    <w:rsid w:val="005D014C"/>
    <w:rsid w:val="005D1B47"/>
    <w:rsid w:val="005D1E51"/>
    <w:rsid w:val="005D2915"/>
    <w:rsid w:val="005D2B69"/>
    <w:rsid w:val="005D2F20"/>
    <w:rsid w:val="005D38FA"/>
    <w:rsid w:val="005D76AE"/>
    <w:rsid w:val="005D7DF5"/>
    <w:rsid w:val="005E0715"/>
    <w:rsid w:val="005E0C4E"/>
    <w:rsid w:val="005E132A"/>
    <w:rsid w:val="005E1ABA"/>
    <w:rsid w:val="005E20DD"/>
    <w:rsid w:val="005E22FA"/>
    <w:rsid w:val="005E2A36"/>
    <w:rsid w:val="005E2C11"/>
    <w:rsid w:val="005E3B21"/>
    <w:rsid w:val="005E4390"/>
    <w:rsid w:val="005E4401"/>
    <w:rsid w:val="005E4625"/>
    <w:rsid w:val="005E4727"/>
    <w:rsid w:val="005E4D60"/>
    <w:rsid w:val="005E5230"/>
    <w:rsid w:val="005E5868"/>
    <w:rsid w:val="005E5A79"/>
    <w:rsid w:val="005E680D"/>
    <w:rsid w:val="005E6EE7"/>
    <w:rsid w:val="005E72B5"/>
    <w:rsid w:val="005E76A0"/>
    <w:rsid w:val="005E78C6"/>
    <w:rsid w:val="005F1AA6"/>
    <w:rsid w:val="005F2E02"/>
    <w:rsid w:val="005F353D"/>
    <w:rsid w:val="005F3A60"/>
    <w:rsid w:val="005F3B76"/>
    <w:rsid w:val="005F3C29"/>
    <w:rsid w:val="005F4433"/>
    <w:rsid w:val="005F44C0"/>
    <w:rsid w:val="005F46C4"/>
    <w:rsid w:val="005F580D"/>
    <w:rsid w:val="005F676B"/>
    <w:rsid w:val="005F6CC0"/>
    <w:rsid w:val="005F730A"/>
    <w:rsid w:val="005F7391"/>
    <w:rsid w:val="005F73DD"/>
    <w:rsid w:val="005F7A45"/>
    <w:rsid w:val="006000C6"/>
    <w:rsid w:val="006001DF"/>
    <w:rsid w:val="006007DC"/>
    <w:rsid w:val="0060137F"/>
    <w:rsid w:val="00601417"/>
    <w:rsid w:val="006014B3"/>
    <w:rsid w:val="00602029"/>
    <w:rsid w:val="006022DE"/>
    <w:rsid w:val="006029F1"/>
    <w:rsid w:val="00602DD4"/>
    <w:rsid w:val="006033F3"/>
    <w:rsid w:val="00603BB1"/>
    <w:rsid w:val="00603E50"/>
    <w:rsid w:val="00604A24"/>
    <w:rsid w:val="00605836"/>
    <w:rsid w:val="0060587E"/>
    <w:rsid w:val="00605B16"/>
    <w:rsid w:val="00605B72"/>
    <w:rsid w:val="00606B9E"/>
    <w:rsid w:val="0060755E"/>
    <w:rsid w:val="00607A32"/>
    <w:rsid w:val="00607F88"/>
    <w:rsid w:val="00607F8D"/>
    <w:rsid w:val="006117B3"/>
    <w:rsid w:val="006119A6"/>
    <w:rsid w:val="00611C04"/>
    <w:rsid w:val="00612120"/>
    <w:rsid w:val="006122C7"/>
    <w:rsid w:val="00612E57"/>
    <w:rsid w:val="0061495A"/>
    <w:rsid w:val="00614BC9"/>
    <w:rsid w:val="00614FF6"/>
    <w:rsid w:val="00615962"/>
    <w:rsid w:val="00615CFB"/>
    <w:rsid w:val="00616176"/>
    <w:rsid w:val="00616F48"/>
    <w:rsid w:val="00617197"/>
    <w:rsid w:val="0062066C"/>
    <w:rsid w:val="006211F3"/>
    <w:rsid w:val="006216DF"/>
    <w:rsid w:val="00621CB3"/>
    <w:rsid w:val="0062288D"/>
    <w:rsid w:val="00622974"/>
    <w:rsid w:val="006230DD"/>
    <w:rsid w:val="00623275"/>
    <w:rsid w:val="00623356"/>
    <w:rsid w:val="006233C2"/>
    <w:rsid w:val="00623923"/>
    <w:rsid w:val="006244F1"/>
    <w:rsid w:val="00624E90"/>
    <w:rsid w:val="00625681"/>
    <w:rsid w:val="00625865"/>
    <w:rsid w:val="00625FCB"/>
    <w:rsid w:val="00626CD7"/>
    <w:rsid w:val="0063006F"/>
    <w:rsid w:val="00630393"/>
    <w:rsid w:val="0063063E"/>
    <w:rsid w:val="00630774"/>
    <w:rsid w:val="006308EE"/>
    <w:rsid w:val="00630F69"/>
    <w:rsid w:val="006314E2"/>
    <w:rsid w:val="006322BC"/>
    <w:rsid w:val="00632594"/>
    <w:rsid w:val="00632ACE"/>
    <w:rsid w:val="00632D0B"/>
    <w:rsid w:val="00632E0A"/>
    <w:rsid w:val="0063436C"/>
    <w:rsid w:val="00634B69"/>
    <w:rsid w:val="00635501"/>
    <w:rsid w:val="00635829"/>
    <w:rsid w:val="00635A6F"/>
    <w:rsid w:val="00636EFB"/>
    <w:rsid w:val="00637062"/>
    <w:rsid w:val="006371DD"/>
    <w:rsid w:val="00637448"/>
    <w:rsid w:val="006378F7"/>
    <w:rsid w:val="00637BF6"/>
    <w:rsid w:val="00637CE5"/>
    <w:rsid w:val="00637E47"/>
    <w:rsid w:val="00640905"/>
    <w:rsid w:val="00640CB0"/>
    <w:rsid w:val="00641B03"/>
    <w:rsid w:val="006428FC"/>
    <w:rsid w:val="006429B9"/>
    <w:rsid w:val="00642BC4"/>
    <w:rsid w:val="00643403"/>
    <w:rsid w:val="00643A27"/>
    <w:rsid w:val="00643E56"/>
    <w:rsid w:val="00644A99"/>
    <w:rsid w:val="0064500D"/>
    <w:rsid w:val="006451A2"/>
    <w:rsid w:val="006454E7"/>
    <w:rsid w:val="0064610D"/>
    <w:rsid w:val="00646263"/>
    <w:rsid w:val="006466D1"/>
    <w:rsid w:val="00646805"/>
    <w:rsid w:val="006469D6"/>
    <w:rsid w:val="00647005"/>
    <w:rsid w:val="0065056C"/>
    <w:rsid w:val="00650789"/>
    <w:rsid w:val="00650A87"/>
    <w:rsid w:val="006515CD"/>
    <w:rsid w:val="0065229B"/>
    <w:rsid w:val="006523B6"/>
    <w:rsid w:val="00653976"/>
    <w:rsid w:val="0065429B"/>
    <w:rsid w:val="00654B8C"/>
    <w:rsid w:val="00654EA3"/>
    <w:rsid w:val="0065511F"/>
    <w:rsid w:val="006552F3"/>
    <w:rsid w:val="00655351"/>
    <w:rsid w:val="0065599C"/>
    <w:rsid w:val="00656209"/>
    <w:rsid w:val="0065644E"/>
    <w:rsid w:val="00657715"/>
    <w:rsid w:val="00657B27"/>
    <w:rsid w:val="00657E9E"/>
    <w:rsid w:val="006601C5"/>
    <w:rsid w:val="006601C8"/>
    <w:rsid w:val="00660317"/>
    <w:rsid w:val="006603EF"/>
    <w:rsid w:val="00660C9F"/>
    <w:rsid w:val="00660D0F"/>
    <w:rsid w:val="00660E46"/>
    <w:rsid w:val="006611BB"/>
    <w:rsid w:val="00661575"/>
    <w:rsid w:val="00661F75"/>
    <w:rsid w:val="00662EF3"/>
    <w:rsid w:val="00662F82"/>
    <w:rsid w:val="00663310"/>
    <w:rsid w:val="00663590"/>
    <w:rsid w:val="006644BD"/>
    <w:rsid w:val="00664A8F"/>
    <w:rsid w:val="00664DA2"/>
    <w:rsid w:val="00664EB9"/>
    <w:rsid w:val="006669A7"/>
    <w:rsid w:val="00666EF6"/>
    <w:rsid w:val="006671A2"/>
    <w:rsid w:val="0067062C"/>
    <w:rsid w:val="00670702"/>
    <w:rsid w:val="006707E8"/>
    <w:rsid w:val="006709AA"/>
    <w:rsid w:val="00670DFA"/>
    <w:rsid w:val="00671679"/>
    <w:rsid w:val="00671AEB"/>
    <w:rsid w:val="00671B7D"/>
    <w:rsid w:val="00671D42"/>
    <w:rsid w:val="00671DFA"/>
    <w:rsid w:val="0067205F"/>
    <w:rsid w:val="00672385"/>
    <w:rsid w:val="006725EE"/>
    <w:rsid w:val="00672657"/>
    <w:rsid w:val="006726DD"/>
    <w:rsid w:val="00672755"/>
    <w:rsid w:val="006727D7"/>
    <w:rsid w:val="0067294B"/>
    <w:rsid w:val="00672A9F"/>
    <w:rsid w:val="00672C17"/>
    <w:rsid w:val="00672E26"/>
    <w:rsid w:val="00672E4C"/>
    <w:rsid w:val="00674199"/>
    <w:rsid w:val="0067428C"/>
    <w:rsid w:val="00674F2D"/>
    <w:rsid w:val="00675269"/>
    <w:rsid w:val="0067577E"/>
    <w:rsid w:val="0067585F"/>
    <w:rsid w:val="00675FEC"/>
    <w:rsid w:val="00676182"/>
    <w:rsid w:val="006762DF"/>
    <w:rsid w:val="00676B03"/>
    <w:rsid w:val="006771F8"/>
    <w:rsid w:val="006773A7"/>
    <w:rsid w:val="006775F7"/>
    <w:rsid w:val="0068024F"/>
    <w:rsid w:val="00680665"/>
    <w:rsid w:val="0068093F"/>
    <w:rsid w:val="006809D0"/>
    <w:rsid w:val="00680DE0"/>
    <w:rsid w:val="00681680"/>
    <w:rsid w:val="00681BB2"/>
    <w:rsid w:val="00681C82"/>
    <w:rsid w:val="00681EDA"/>
    <w:rsid w:val="00681FBB"/>
    <w:rsid w:val="00682374"/>
    <w:rsid w:val="00682D91"/>
    <w:rsid w:val="00683B6B"/>
    <w:rsid w:val="006854FF"/>
    <w:rsid w:val="00686831"/>
    <w:rsid w:val="00687116"/>
    <w:rsid w:val="006872F5"/>
    <w:rsid w:val="006901E5"/>
    <w:rsid w:val="006906D1"/>
    <w:rsid w:val="006908BA"/>
    <w:rsid w:val="006911B6"/>
    <w:rsid w:val="0069196E"/>
    <w:rsid w:val="006920A2"/>
    <w:rsid w:val="0069276A"/>
    <w:rsid w:val="00693592"/>
    <w:rsid w:val="00693B4C"/>
    <w:rsid w:val="00694F1C"/>
    <w:rsid w:val="0069565C"/>
    <w:rsid w:val="0069667F"/>
    <w:rsid w:val="00696F21"/>
    <w:rsid w:val="006A0922"/>
    <w:rsid w:val="006A1081"/>
    <w:rsid w:val="006A18B4"/>
    <w:rsid w:val="006A18EF"/>
    <w:rsid w:val="006A1A12"/>
    <w:rsid w:val="006A1DDB"/>
    <w:rsid w:val="006A372B"/>
    <w:rsid w:val="006A3A4E"/>
    <w:rsid w:val="006A3C43"/>
    <w:rsid w:val="006A4AD9"/>
    <w:rsid w:val="006A5230"/>
    <w:rsid w:val="006A568D"/>
    <w:rsid w:val="006A5699"/>
    <w:rsid w:val="006A56C5"/>
    <w:rsid w:val="006A62FA"/>
    <w:rsid w:val="006A6566"/>
    <w:rsid w:val="006A6AB1"/>
    <w:rsid w:val="006A79EA"/>
    <w:rsid w:val="006B0CA6"/>
    <w:rsid w:val="006B1514"/>
    <w:rsid w:val="006B1663"/>
    <w:rsid w:val="006B1BEC"/>
    <w:rsid w:val="006B29C0"/>
    <w:rsid w:val="006B39AA"/>
    <w:rsid w:val="006B3BEE"/>
    <w:rsid w:val="006B3DE9"/>
    <w:rsid w:val="006B44D3"/>
    <w:rsid w:val="006B46F4"/>
    <w:rsid w:val="006B48C7"/>
    <w:rsid w:val="006B4972"/>
    <w:rsid w:val="006B4DE8"/>
    <w:rsid w:val="006B532D"/>
    <w:rsid w:val="006B56B4"/>
    <w:rsid w:val="006B6157"/>
    <w:rsid w:val="006B6EA9"/>
    <w:rsid w:val="006B6F05"/>
    <w:rsid w:val="006B7035"/>
    <w:rsid w:val="006B7A53"/>
    <w:rsid w:val="006C084E"/>
    <w:rsid w:val="006C0959"/>
    <w:rsid w:val="006C14B7"/>
    <w:rsid w:val="006C2770"/>
    <w:rsid w:val="006C3A23"/>
    <w:rsid w:val="006C3C2C"/>
    <w:rsid w:val="006C3CCD"/>
    <w:rsid w:val="006C3CF5"/>
    <w:rsid w:val="006C3ED3"/>
    <w:rsid w:val="006C4980"/>
    <w:rsid w:val="006C5131"/>
    <w:rsid w:val="006C5DC2"/>
    <w:rsid w:val="006C6E39"/>
    <w:rsid w:val="006C70DE"/>
    <w:rsid w:val="006C710D"/>
    <w:rsid w:val="006C749F"/>
    <w:rsid w:val="006D0463"/>
    <w:rsid w:val="006D0A7A"/>
    <w:rsid w:val="006D0D05"/>
    <w:rsid w:val="006D1BCC"/>
    <w:rsid w:val="006D1C5B"/>
    <w:rsid w:val="006D1FCC"/>
    <w:rsid w:val="006D2844"/>
    <w:rsid w:val="006D2B37"/>
    <w:rsid w:val="006D33F9"/>
    <w:rsid w:val="006D3694"/>
    <w:rsid w:val="006D4852"/>
    <w:rsid w:val="006D65A7"/>
    <w:rsid w:val="006D7661"/>
    <w:rsid w:val="006D7920"/>
    <w:rsid w:val="006D7A85"/>
    <w:rsid w:val="006E0793"/>
    <w:rsid w:val="006E103F"/>
    <w:rsid w:val="006E1EB2"/>
    <w:rsid w:val="006E209E"/>
    <w:rsid w:val="006E296C"/>
    <w:rsid w:val="006E3184"/>
    <w:rsid w:val="006E3723"/>
    <w:rsid w:val="006E3896"/>
    <w:rsid w:val="006E3C8F"/>
    <w:rsid w:val="006E41D8"/>
    <w:rsid w:val="006E4552"/>
    <w:rsid w:val="006E4660"/>
    <w:rsid w:val="006E4D93"/>
    <w:rsid w:val="006E675B"/>
    <w:rsid w:val="006E693B"/>
    <w:rsid w:val="006E6B4C"/>
    <w:rsid w:val="006E6F32"/>
    <w:rsid w:val="006E7565"/>
    <w:rsid w:val="006E7A6B"/>
    <w:rsid w:val="006E7A82"/>
    <w:rsid w:val="006F040A"/>
    <w:rsid w:val="006F068C"/>
    <w:rsid w:val="006F07E2"/>
    <w:rsid w:val="006F1B4C"/>
    <w:rsid w:val="006F1ECC"/>
    <w:rsid w:val="006F2107"/>
    <w:rsid w:val="006F210E"/>
    <w:rsid w:val="006F2C03"/>
    <w:rsid w:val="006F3643"/>
    <w:rsid w:val="006F38C6"/>
    <w:rsid w:val="006F3C76"/>
    <w:rsid w:val="006F50AA"/>
    <w:rsid w:val="006F51DC"/>
    <w:rsid w:val="006F5B82"/>
    <w:rsid w:val="006F6D63"/>
    <w:rsid w:val="00700793"/>
    <w:rsid w:val="00700A54"/>
    <w:rsid w:val="00700ABA"/>
    <w:rsid w:val="00701380"/>
    <w:rsid w:val="00702729"/>
    <w:rsid w:val="007027C7"/>
    <w:rsid w:val="00704489"/>
    <w:rsid w:val="00704B74"/>
    <w:rsid w:val="00704FB7"/>
    <w:rsid w:val="00705109"/>
    <w:rsid w:val="00705407"/>
    <w:rsid w:val="00705555"/>
    <w:rsid w:val="00705DD1"/>
    <w:rsid w:val="007061E4"/>
    <w:rsid w:val="00706833"/>
    <w:rsid w:val="00706BA5"/>
    <w:rsid w:val="00706E97"/>
    <w:rsid w:val="0070738E"/>
    <w:rsid w:val="00707A78"/>
    <w:rsid w:val="00710012"/>
    <w:rsid w:val="00710E0F"/>
    <w:rsid w:val="00710FA8"/>
    <w:rsid w:val="00711372"/>
    <w:rsid w:val="00711441"/>
    <w:rsid w:val="00711907"/>
    <w:rsid w:val="007122E3"/>
    <w:rsid w:val="00712371"/>
    <w:rsid w:val="00712BA0"/>
    <w:rsid w:val="00712E5E"/>
    <w:rsid w:val="00712EEE"/>
    <w:rsid w:val="00713E23"/>
    <w:rsid w:val="00713E78"/>
    <w:rsid w:val="007144C4"/>
    <w:rsid w:val="0071472E"/>
    <w:rsid w:val="00715812"/>
    <w:rsid w:val="00715A29"/>
    <w:rsid w:val="0071649F"/>
    <w:rsid w:val="007167F8"/>
    <w:rsid w:val="00717238"/>
    <w:rsid w:val="007173DC"/>
    <w:rsid w:val="00717A5A"/>
    <w:rsid w:val="00717FDA"/>
    <w:rsid w:val="00720B20"/>
    <w:rsid w:val="00720F3A"/>
    <w:rsid w:val="00721080"/>
    <w:rsid w:val="007216FF"/>
    <w:rsid w:val="007217E3"/>
    <w:rsid w:val="0072274B"/>
    <w:rsid w:val="007233A8"/>
    <w:rsid w:val="007237E2"/>
    <w:rsid w:val="00723AD6"/>
    <w:rsid w:val="00723D1E"/>
    <w:rsid w:val="00724634"/>
    <w:rsid w:val="00724A83"/>
    <w:rsid w:val="0072500C"/>
    <w:rsid w:val="007252CF"/>
    <w:rsid w:val="00725FDA"/>
    <w:rsid w:val="007264E2"/>
    <w:rsid w:val="007264F9"/>
    <w:rsid w:val="00726D30"/>
    <w:rsid w:val="00727178"/>
    <w:rsid w:val="00730454"/>
    <w:rsid w:val="00730A12"/>
    <w:rsid w:val="007315D4"/>
    <w:rsid w:val="0073257B"/>
    <w:rsid w:val="00732A9A"/>
    <w:rsid w:val="0073318B"/>
    <w:rsid w:val="007332A9"/>
    <w:rsid w:val="00733B32"/>
    <w:rsid w:val="00734159"/>
    <w:rsid w:val="00734800"/>
    <w:rsid w:val="00734C57"/>
    <w:rsid w:val="00734F1A"/>
    <w:rsid w:val="00735E08"/>
    <w:rsid w:val="00735FEB"/>
    <w:rsid w:val="00736059"/>
    <w:rsid w:val="00736423"/>
    <w:rsid w:val="00736425"/>
    <w:rsid w:val="0073653A"/>
    <w:rsid w:val="007366F0"/>
    <w:rsid w:val="00736BDA"/>
    <w:rsid w:val="0073764F"/>
    <w:rsid w:val="00740321"/>
    <w:rsid w:val="00741269"/>
    <w:rsid w:val="00741701"/>
    <w:rsid w:val="007418C4"/>
    <w:rsid w:val="007426B1"/>
    <w:rsid w:val="00742A64"/>
    <w:rsid w:val="00742F3A"/>
    <w:rsid w:val="00743445"/>
    <w:rsid w:val="00744351"/>
    <w:rsid w:val="007444BB"/>
    <w:rsid w:val="007448DF"/>
    <w:rsid w:val="007454ED"/>
    <w:rsid w:val="00745521"/>
    <w:rsid w:val="00745AEC"/>
    <w:rsid w:val="00747AAF"/>
    <w:rsid w:val="007502E8"/>
    <w:rsid w:val="00751D0E"/>
    <w:rsid w:val="00752DE9"/>
    <w:rsid w:val="00752E54"/>
    <w:rsid w:val="00753538"/>
    <w:rsid w:val="00753D3A"/>
    <w:rsid w:val="007543DD"/>
    <w:rsid w:val="0075463E"/>
    <w:rsid w:val="0075493E"/>
    <w:rsid w:val="00754CA4"/>
    <w:rsid w:val="00755D8C"/>
    <w:rsid w:val="00756531"/>
    <w:rsid w:val="00756B08"/>
    <w:rsid w:val="00756D94"/>
    <w:rsid w:val="00756ECC"/>
    <w:rsid w:val="0075731E"/>
    <w:rsid w:val="00760178"/>
    <w:rsid w:val="007603EA"/>
    <w:rsid w:val="0076141D"/>
    <w:rsid w:val="00762B04"/>
    <w:rsid w:val="0076350F"/>
    <w:rsid w:val="0076353C"/>
    <w:rsid w:val="00763D59"/>
    <w:rsid w:val="007642C4"/>
    <w:rsid w:val="0076576A"/>
    <w:rsid w:val="00765CE3"/>
    <w:rsid w:val="00766B0E"/>
    <w:rsid w:val="00767127"/>
    <w:rsid w:val="007671BE"/>
    <w:rsid w:val="00770A7C"/>
    <w:rsid w:val="00770C03"/>
    <w:rsid w:val="00770D2E"/>
    <w:rsid w:val="007717F1"/>
    <w:rsid w:val="00771A01"/>
    <w:rsid w:val="00773526"/>
    <w:rsid w:val="00773C3D"/>
    <w:rsid w:val="00774690"/>
    <w:rsid w:val="00774869"/>
    <w:rsid w:val="007755B7"/>
    <w:rsid w:val="007759DE"/>
    <w:rsid w:val="007763CD"/>
    <w:rsid w:val="00776CF7"/>
    <w:rsid w:val="00777710"/>
    <w:rsid w:val="00780E7B"/>
    <w:rsid w:val="00781194"/>
    <w:rsid w:val="00781255"/>
    <w:rsid w:val="00782322"/>
    <w:rsid w:val="007824E6"/>
    <w:rsid w:val="007831FD"/>
    <w:rsid w:val="0078354F"/>
    <w:rsid w:val="00783B46"/>
    <w:rsid w:val="007847B9"/>
    <w:rsid w:val="00785849"/>
    <w:rsid w:val="00785915"/>
    <w:rsid w:val="0078607F"/>
    <w:rsid w:val="00787148"/>
    <w:rsid w:val="00787546"/>
    <w:rsid w:val="00787899"/>
    <w:rsid w:val="00787C05"/>
    <w:rsid w:val="00787FEF"/>
    <w:rsid w:val="00790A2C"/>
    <w:rsid w:val="00790A45"/>
    <w:rsid w:val="007918A0"/>
    <w:rsid w:val="00792530"/>
    <w:rsid w:val="007927D9"/>
    <w:rsid w:val="00794202"/>
    <w:rsid w:val="0079492F"/>
    <w:rsid w:val="007959E6"/>
    <w:rsid w:val="00795BA0"/>
    <w:rsid w:val="007963A4"/>
    <w:rsid w:val="00796925"/>
    <w:rsid w:val="00796CAF"/>
    <w:rsid w:val="00796DCA"/>
    <w:rsid w:val="00796DFB"/>
    <w:rsid w:val="00797351"/>
    <w:rsid w:val="00797517"/>
    <w:rsid w:val="007A0942"/>
    <w:rsid w:val="007A0F05"/>
    <w:rsid w:val="007A12EE"/>
    <w:rsid w:val="007A1984"/>
    <w:rsid w:val="007A1B46"/>
    <w:rsid w:val="007A275D"/>
    <w:rsid w:val="007A29AA"/>
    <w:rsid w:val="007A29EA"/>
    <w:rsid w:val="007A2AE6"/>
    <w:rsid w:val="007A310A"/>
    <w:rsid w:val="007A48C6"/>
    <w:rsid w:val="007A4D9B"/>
    <w:rsid w:val="007A5B6F"/>
    <w:rsid w:val="007A6C43"/>
    <w:rsid w:val="007A759D"/>
    <w:rsid w:val="007A76D8"/>
    <w:rsid w:val="007B07A2"/>
    <w:rsid w:val="007B0981"/>
    <w:rsid w:val="007B0A1D"/>
    <w:rsid w:val="007B1395"/>
    <w:rsid w:val="007B1A93"/>
    <w:rsid w:val="007B2092"/>
    <w:rsid w:val="007B2952"/>
    <w:rsid w:val="007B2A3B"/>
    <w:rsid w:val="007B3083"/>
    <w:rsid w:val="007B431A"/>
    <w:rsid w:val="007B485D"/>
    <w:rsid w:val="007B58F9"/>
    <w:rsid w:val="007B7216"/>
    <w:rsid w:val="007B764E"/>
    <w:rsid w:val="007C00B5"/>
    <w:rsid w:val="007C00D4"/>
    <w:rsid w:val="007C0107"/>
    <w:rsid w:val="007C04A8"/>
    <w:rsid w:val="007C09FE"/>
    <w:rsid w:val="007C0D31"/>
    <w:rsid w:val="007C0DC1"/>
    <w:rsid w:val="007C0DF7"/>
    <w:rsid w:val="007C0FA0"/>
    <w:rsid w:val="007C10E5"/>
    <w:rsid w:val="007C121B"/>
    <w:rsid w:val="007C1A79"/>
    <w:rsid w:val="007C2066"/>
    <w:rsid w:val="007C4535"/>
    <w:rsid w:val="007C4B75"/>
    <w:rsid w:val="007C5E53"/>
    <w:rsid w:val="007C6062"/>
    <w:rsid w:val="007C6218"/>
    <w:rsid w:val="007C6A66"/>
    <w:rsid w:val="007C6DBC"/>
    <w:rsid w:val="007C6F52"/>
    <w:rsid w:val="007C714F"/>
    <w:rsid w:val="007C75BF"/>
    <w:rsid w:val="007C7B18"/>
    <w:rsid w:val="007D114A"/>
    <w:rsid w:val="007D1365"/>
    <w:rsid w:val="007D13C0"/>
    <w:rsid w:val="007D164B"/>
    <w:rsid w:val="007D1931"/>
    <w:rsid w:val="007D1B10"/>
    <w:rsid w:val="007D25F3"/>
    <w:rsid w:val="007D41AD"/>
    <w:rsid w:val="007D4323"/>
    <w:rsid w:val="007D4548"/>
    <w:rsid w:val="007D5121"/>
    <w:rsid w:val="007D5BE0"/>
    <w:rsid w:val="007D609E"/>
    <w:rsid w:val="007D6558"/>
    <w:rsid w:val="007D669B"/>
    <w:rsid w:val="007D6772"/>
    <w:rsid w:val="007D6FED"/>
    <w:rsid w:val="007D736D"/>
    <w:rsid w:val="007D754F"/>
    <w:rsid w:val="007D7B5A"/>
    <w:rsid w:val="007D7F39"/>
    <w:rsid w:val="007E052D"/>
    <w:rsid w:val="007E0CF8"/>
    <w:rsid w:val="007E1852"/>
    <w:rsid w:val="007E185C"/>
    <w:rsid w:val="007E1878"/>
    <w:rsid w:val="007E1BD1"/>
    <w:rsid w:val="007E3185"/>
    <w:rsid w:val="007E36D3"/>
    <w:rsid w:val="007E4F8A"/>
    <w:rsid w:val="007E52AD"/>
    <w:rsid w:val="007E5595"/>
    <w:rsid w:val="007E5A91"/>
    <w:rsid w:val="007E6833"/>
    <w:rsid w:val="007E7377"/>
    <w:rsid w:val="007E7431"/>
    <w:rsid w:val="007E753F"/>
    <w:rsid w:val="007E765B"/>
    <w:rsid w:val="007E7A81"/>
    <w:rsid w:val="007F01D6"/>
    <w:rsid w:val="007F0B76"/>
    <w:rsid w:val="007F1670"/>
    <w:rsid w:val="007F20CA"/>
    <w:rsid w:val="007F20DE"/>
    <w:rsid w:val="007F3A71"/>
    <w:rsid w:val="007F554C"/>
    <w:rsid w:val="007F5E0D"/>
    <w:rsid w:val="007F78DA"/>
    <w:rsid w:val="007F7D63"/>
    <w:rsid w:val="008006F7"/>
    <w:rsid w:val="00801891"/>
    <w:rsid w:val="008018AB"/>
    <w:rsid w:val="00802337"/>
    <w:rsid w:val="008025FE"/>
    <w:rsid w:val="008036CE"/>
    <w:rsid w:val="008040E0"/>
    <w:rsid w:val="00804F01"/>
    <w:rsid w:val="00806934"/>
    <w:rsid w:val="0080722E"/>
    <w:rsid w:val="00807480"/>
    <w:rsid w:val="00807EFD"/>
    <w:rsid w:val="008102BA"/>
    <w:rsid w:val="00810D89"/>
    <w:rsid w:val="00811D04"/>
    <w:rsid w:val="00811D2E"/>
    <w:rsid w:val="00812847"/>
    <w:rsid w:val="00812A65"/>
    <w:rsid w:val="00812B3F"/>
    <w:rsid w:val="008146FD"/>
    <w:rsid w:val="00814EEA"/>
    <w:rsid w:val="008150D4"/>
    <w:rsid w:val="008169B6"/>
    <w:rsid w:val="00817012"/>
    <w:rsid w:val="00817DEB"/>
    <w:rsid w:val="00820413"/>
    <w:rsid w:val="008206DE"/>
    <w:rsid w:val="00820ED1"/>
    <w:rsid w:val="00821B14"/>
    <w:rsid w:val="0082202F"/>
    <w:rsid w:val="008224C4"/>
    <w:rsid w:val="00822A48"/>
    <w:rsid w:val="0082358D"/>
    <w:rsid w:val="00823DB5"/>
    <w:rsid w:val="00825278"/>
    <w:rsid w:val="00825F79"/>
    <w:rsid w:val="0082674E"/>
    <w:rsid w:val="00826874"/>
    <w:rsid w:val="00826952"/>
    <w:rsid w:val="00826CFC"/>
    <w:rsid w:val="00826DDD"/>
    <w:rsid w:val="008275C2"/>
    <w:rsid w:val="0082764C"/>
    <w:rsid w:val="008277C7"/>
    <w:rsid w:val="008302F7"/>
    <w:rsid w:val="00830A38"/>
    <w:rsid w:val="00830D50"/>
    <w:rsid w:val="00831B2A"/>
    <w:rsid w:val="008331A7"/>
    <w:rsid w:val="00833AE9"/>
    <w:rsid w:val="00833BD1"/>
    <w:rsid w:val="008347AD"/>
    <w:rsid w:val="008354A2"/>
    <w:rsid w:val="00835ED0"/>
    <w:rsid w:val="0083683B"/>
    <w:rsid w:val="00837039"/>
    <w:rsid w:val="00837709"/>
    <w:rsid w:val="00837764"/>
    <w:rsid w:val="00841D00"/>
    <w:rsid w:val="00842DD7"/>
    <w:rsid w:val="0084306C"/>
    <w:rsid w:val="00844CA2"/>
    <w:rsid w:val="00844EC7"/>
    <w:rsid w:val="008455ED"/>
    <w:rsid w:val="0084649B"/>
    <w:rsid w:val="00846C9A"/>
    <w:rsid w:val="008470A9"/>
    <w:rsid w:val="00847514"/>
    <w:rsid w:val="008500A2"/>
    <w:rsid w:val="0085068D"/>
    <w:rsid w:val="00850982"/>
    <w:rsid w:val="00850D6F"/>
    <w:rsid w:val="00850DD5"/>
    <w:rsid w:val="00851948"/>
    <w:rsid w:val="00852EFA"/>
    <w:rsid w:val="00853B40"/>
    <w:rsid w:val="0085413F"/>
    <w:rsid w:val="0085483A"/>
    <w:rsid w:val="0085489E"/>
    <w:rsid w:val="00854A21"/>
    <w:rsid w:val="008557A8"/>
    <w:rsid w:val="00855DCE"/>
    <w:rsid w:val="00856133"/>
    <w:rsid w:val="00856F2A"/>
    <w:rsid w:val="00857568"/>
    <w:rsid w:val="00857CED"/>
    <w:rsid w:val="00860EAF"/>
    <w:rsid w:val="00860EE8"/>
    <w:rsid w:val="00860FA2"/>
    <w:rsid w:val="0086349F"/>
    <w:rsid w:val="008639F9"/>
    <w:rsid w:val="00863D7D"/>
    <w:rsid w:val="00864163"/>
    <w:rsid w:val="008641CC"/>
    <w:rsid w:val="00864216"/>
    <w:rsid w:val="008643B6"/>
    <w:rsid w:val="00865D6D"/>
    <w:rsid w:val="0086618F"/>
    <w:rsid w:val="00867528"/>
    <w:rsid w:val="00867576"/>
    <w:rsid w:val="00867B63"/>
    <w:rsid w:val="008703CD"/>
    <w:rsid w:val="00870791"/>
    <w:rsid w:val="00870EC4"/>
    <w:rsid w:val="008712ED"/>
    <w:rsid w:val="008716C7"/>
    <w:rsid w:val="00871A2A"/>
    <w:rsid w:val="00873633"/>
    <w:rsid w:val="00874890"/>
    <w:rsid w:val="00874B85"/>
    <w:rsid w:val="0087500E"/>
    <w:rsid w:val="008750C4"/>
    <w:rsid w:val="008751B6"/>
    <w:rsid w:val="0087527C"/>
    <w:rsid w:val="00875D2A"/>
    <w:rsid w:val="00876292"/>
    <w:rsid w:val="0087687C"/>
    <w:rsid w:val="0087690C"/>
    <w:rsid w:val="00876ECC"/>
    <w:rsid w:val="00876F97"/>
    <w:rsid w:val="00877163"/>
    <w:rsid w:val="00877784"/>
    <w:rsid w:val="008800D4"/>
    <w:rsid w:val="00880639"/>
    <w:rsid w:val="0088076A"/>
    <w:rsid w:val="00881B54"/>
    <w:rsid w:val="00882439"/>
    <w:rsid w:val="00882618"/>
    <w:rsid w:val="00882D95"/>
    <w:rsid w:val="00883A16"/>
    <w:rsid w:val="008841BA"/>
    <w:rsid w:val="0088442D"/>
    <w:rsid w:val="008846FD"/>
    <w:rsid w:val="00884DB5"/>
    <w:rsid w:val="00884F4D"/>
    <w:rsid w:val="008852CE"/>
    <w:rsid w:val="00885465"/>
    <w:rsid w:val="00885759"/>
    <w:rsid w:val="00885A6D"/>
    <w:rsid w:val="00885D11"/>
    <w:rsid w:val="008866CF"/>
    <w:rsid w:val="008869F3"/>
    <w:rsid w:val="00886E19"/>
    <w:rsid w:val="00886EB9"/>
    <w:rsid w:val="008871EF"/>
    <w:rsid w:val="0088753A"/>
    <w:rsid w:val="00887817"/>
    <w:rsid w:val="00887CA4"/>
    <w:rsid w:val="00887EBC"/>
    <w:rsid w:val="00890152"/>
    <w:rsid w:val="00890AAD"/>
    <w:rsid w:val="00890B0F"/>
    <w:rsid w:val="00890D7A"/>
    <w:rsid w:val="00890FD3"/>
    <w:rsid w:val="00891358"/>
    <w:rsid w:val="0089168F"/>
    <w:rsid w:val="00891930"/>
    <w:rsid w:val="008929B0"/>
    <w:rsid w:val="00892C43"/>
    <w:rsid w:val="00892D4A"/>
    <w:rsid w:val="008934AA"/>
    <w:rsid w:val="008935BA"/>
    <w:rsid w:val="0089441E"/>
    <w:rsid w:val="008945B0"/>
    <w:rsid w:val="0089474D"/>
    <w:rsid w:val="008953BD"/>
    <w:rsid w:val="00895CC8"/>
    <w:rsid w:val="00895DB7"/>
    <w:rsid w:val="00895E15"/>
    <w:rsid w:val="00896098"/>
    <w:rsid w:val="0089638F"/>
    <w:rsid w:val="0089690A"/>
    <w:rsid w:val="00896E3F"/>
    <w:rsid w:val="008A0369"/>
    <w:rsid w:val="008A1285"/>
    <w:rsid w:val="008A1354"/>
    <w:rsid w:val="008A1425"/>
    <w:rsid w:val="008A29F1"/>
    <w:rsid w:val="008A3B9C"/>
    <w:rsid w:val="008A3EFF"/>
    <w:rsid w:val="008A499E"/>
    <w:rsid w:val="008A4D71"/>
    <w:rsid w:val="008A53DD"/>
    <w:rsid w:val="008A61B6"/>
    <w:rsid w:val="008A667A"/>
    <w:rsid w:val="008A7770"/>
    <w:rsid w:val="008B0F2C"/>
    <w:rsid w:val="008B14BD"/>
    <w:rsid w:val="008B188A"/>
    <w:rsid w:val="008B1F6F"/>
    <w:rsid w:val="008B20E6"/>
    <w:rsid w:val="008B2B06"/>
    <w:rsid w:val="008B33F8"/>
    <w:rsid w:val="008B3643"/>
    <w:rsid w:val="008B3B03"/>
    <w:rsid w:val="008B46C0"/>
    <w:rsid w:val="008B4BAF"/>
    <w:rsid w:val="008B4BF0"/>
    <w:rsid w:val="008B4E67"/>
    <w:rsid w:val="008B5DC1"/>
    <w:rsid w:val="008B5DD9"/>
    <w:rsid w:val="008B649B"/>
    <w:rsid w:val="008B78ED"/>
    <w:rsid w:val="008B79AC"/>
    <w:rsid w:val="008C0A44"/>
    <w:rsid w:val="008C0B58"/>
    <w:rsid w:val="008C0F6A"/>
    <w:rsid w:val="008C1034"/>
    <w:rsid w:val="008C144E"/>
    <w:rsid w:val="008C1EB8"/>
    <w:rsid w:val="008C450D"/>
    <w:rsid w:val="008C4A4F"/>
    <w:rsid w:val="008C513B"/>
    <w:rsid w:val="008C5C0E"/>
    <w:rsid w:val="008C5E5C"/>
    <w:rsid w:val="008C60F5"/>
    <w:rsid w:val="008C6A0E"/>
    <w:rsid w:val="008C7720"/>
    <w:rsid w:val="008C77DC"/>
    <w:rsid w:val="008C7899"/>
    <w:rsid w:val="008D0B9F"/>
    <w:rsid w:val="008D11CD"/>
    <w:rsid w:val="008D14DB"/>
    <w:rsid w:val="008D29CD"/>
    <w:rsid w:val="008D2D83"/>
    <w:rsid w:val="008D2F57"/>
    <w:rsid w:val="008D35D0"/>
    <w:rsid w:val="008D4627"/>
    <w:rsid w:val="008D5A4F"/>
    <w:rsid w:val="008D6545"/>
    <w:rsid w:val="008D6E01"/>
    <w:rsid w:val="008D6FC1"/>
    <w:rsid w:val="008D7AE9"/>
    <w:rsid w:val="008E02CD"/>
    <w:rsid w:val="008E0812"/>
    <w:rsid w:val="008E0919"/>
    <w:rsid w:val="008E0A9B"/>
    <w:rsid w:val="008E0C8B"/>
    <w:rsid w:val="008E2049"/>
    <w:rsid w:val="008E2283"/>
    <w:rsid w:val="008E25A5"/>
    <w:rsid w:val="008E3F3B"/>
    <w:rsid w:val="008E3F7C"/>
    <w:rsid w:val="008E43FB"/>
    <w:rsid w:val="008E4524"/>
    <w:rsid w:val="008E4C99"/>
    <w:rsid w:val="008E4E27"/>
    <w:rsid w:val="008E4EAE"/>
    <w:rsid w:val="008E5187"/>
    <w:rsid w:val="008E52C4"/>
    <w:rsid w:val="008E5755"/>
    <w:rsid w:val="008E655A"/>
    <w:rsid w:val="008E6D13"/>
    <w:rsid w:val="008E73F3"/>
    <w:rsid w:val="008F0FED"/>
    <w:rsid w:val="008F144B"/>
    <w:rsid w:val="008F1A21"/>
    <w:rsid w:val="008F1B5D"/>
    <w:rsid w:val="008F1E84"/>
    <w:rsid w:val="008F3168"/>
    <w:rsid w:val="008F3602"/>
    <w:rsid w:val="008F3890"/>
    <w:rsid w:val="008F3FD6"/>
    <w:rsid w:val="008F3FED"/>
    <w:rsid w:val="008F4136"/>
    <w:rsid w:val="008F420C"/>
    <w:rsid w:val="008F5E9E"/>
    <w:rsid w:val="008F737F"/>
    <w:rsid w:val="008F7416"/>
    <w:rsid w:val="008F774C"/>
    <w:rsid w:val="008F77BE"/>
    <w:rsid w:val="008F77E5"/>
    <w:rsid w:val="008F7950"/>
    <w:rsid w:val="00900690"/>
    <w:rsid w:val="00900851"/>
    <w:rsid w:val="00900CA1"/>
    <w:rsid w:val="0090116C"/>
    <w:rsid w:val="009012E9"/>
    <w:rsid w:val="009026D2"/>
    <w:rsid w:val="00902DB3"/>
    <w:rsid w:val="00904678"/>
    <w:rsid w:val="009046DA"/>
    <w:rsid w:val="0090549C"/>
    <w:rsid w:val="00907774"/>
    <w:rsid w:val="009100F1"/>
    <w:rsid w:val="0091039E"/>
    <w:rsid w:val="009104AF"/>
    <w:rsid w:val="009112CF"/>
    <w:rsid w:val="009112F2"/>
    <w:rsid w:val="0091219A"/>
    <w:rsid w:val="009121CC"/>
    <w:rsid w:val="00912377"/>
    <w:rsid w:val="009124C0"/>
    <w:rsid w:val="00913AC9"/>
    <w:rsid w:val="00914851"/>
    <w:rsid w:val="00914AFE"/>
    <w:rsid w:val="00914B5E"/>
    <w:rsid w:val="00914C21"/>
    <w:rsid w:val="009156D8"/>
    <w:rsid w:val="00916E6E"/>
    <w:rsid w:val="00917BAA"/>
    <w:rsid w:val="00917F62"/>
    <w:rsid w:val="0092009E"/>
    <w:rsid w:val="00920289"/>
    <w:rsid w:val="0092031F"/>
    <w:rsid w:val="00921C63"/>
    <w:rsid w:val="0092251B"/>
    <w:rsid w:val="00922AAF"/>
    <w:rsid w:val="00922D35"/>
    <w:rsid w:val="00923006"/>
    <w:rsid w:val="00923E58"/>
    <w:rsid w:val="00923FF9"/>
    <w:rsid w:val="009241F9"/>
    <w:rsid w:val="009247F7"/>
    <w:rsid w:val="0092552D"/>
    <w:rsid w:val="00926062"/>
    <w:rsid w:val="009264D8"/>
    <w:rsid w:val="009272FB"/>
    <w:rsid w:val="00927528"/>
    <w:rsid w:val="00930D42"/>
    <w:rsid w:val="00931E88"/>
    <w:rsid w:val="00932A08"/>
    <w:rsid w:val="00933059"/>
    <w:rsid w:val="00933C61"/>
    <w:rsid w:val="00934169"/>
    <w:rsid w:val="0093433D"/>
    <w:rsid w:val="009343C5"/>
    <w:rsid w:val="00934657"/>
    <w:rsid w:val="00934660"/>
    <w:rsid w:val="009351BF"/>
    <w:rsid w:val="00935617"/>
    <w:rsid w:val="00935CBA"/>
    <w:rsid w:val="00935DE6"/>
    <w:rsid w:val="009369C8"/>
    <w:rsid w:val="00936CAE"/>
    <w:rsid w:val="00937070"/>
    <w:rsid w:val="009374B7"/>
    <w:rsid w:val="009378E9"/>
    <w:rsid w:val="009405A1"/>
    <w:rsid w:val="009405EB"/>
    <w:rsid w:val="00940F33"/>
    <w:rsid w:val="00941486"/>
    <w:rsid w:val="00942A8B"/>
    <w:rsid w:val="00942AEE"/>
    <w:rsid w:val="009430B7"/>
    <w:rsid w:val="0094310A"/>
    <w:rsid w:val="00943748"/>
    <w:rsid w:val="00943981"/>
    <w:rsid w:val="00943D6A"/>
    <w:rsid w:val="00943EC9"/>
    <w:rsid w:val="00944579"/>
    <w:rsid w:val="009445D8"/>
    <w:rsid w:val="00944DCE"/>
    <w:rsid w:val="0094501A"/>
    <w:rsid w:val="009450D7"/>
    <w:rsid w:val="00945135"/>
    <w:rsid w:val="00946C49"/>
    <w:rsid w:val="00947353"/>
    <w:rsid w:val="00947380"/>
    <w:rsid w:val="009474E0"/>
    <w:rsid w:val="0095199B"/>
    <w:rsid w:val="00951C20"/>
    <w:rsid w:val="00952527"/>
    <w:rsid w:val="009525A4"/>
    <w:rsid w:val="009527A4"/>
    <w:rsid w:val="00952932"/>
    <w:rsid w:val="0095299B"/>
    <w:rsid w:val="00952DAD"/>
    <w:rsid w:val="00952DF1"/>
    <w:rsid w:val="0095341B"/>
    <w:rsid w:val="00953572"/>
    <w:rsid w:val="0095392D"/>
    <w:rsid w:val="00953C42"/>
    <w:rsid w:val="0095429F"/>
    <w:rsid w:val="009550A7"/>
    <w:rsid w:val="0095563A"/>
    <w:rsid w:val="00955F67"/>
    <w:rsid w:val="009560C8"/>
    <w:rsid w:val="009571A1"/>
    <w:rsid w:val="00957969"/>
    <w:rsid w:val="00960404"/>
    <w:rsid w:val="00960C3D"/>
    <w:rsid w:val="00961953"/>
    <w:rsid w:val="00961A11"/>
    <w:rsid w:val="00961B24"/>
    <w:rsid w:val="00962AA5"/>
    <w:rsid w:val="00962E64"/>
    <w:rsid w:val="009630F9"/>
    <w:rsid w:val="009634AB"/>
    <w:rsid w:val="009635EF"/>
    <w:rsid w:val="00963617"/>
    <w:rsid w:val="00963765"/>
    <w:rsid w:val="0096510D"/>
    <w:rsid w:val="00965383"/>
    <w:rsid w:val="00965385"/>
    <w:rsid w:val="009658FC"/>
    <w:rsid w:val="00965E7C"/>
    <w:rsid w:val="00966066"/>
    <w:rsid w:val="0096697B"/>
    <w:rsid w:val="00966AD5"/>
    <w:rsid w:val="00966E20"/>
    <w:rsid w:val="00967056"/>
    <w:rsid w:val="009671F7"/>
    <w:rsid w:val="00967B9D"/>
    <w:rsid w:val="00967E31"/>
    <w:rsid w:val="0097059D"/>
    <w:rsid w:val="00970DFA"/>
    <w:rsid w:val="009715CA"/>
    <w:rsid w:val="0097269B"/>
    <w:rsid w:val="00972818"/>
    <w:rsid w:val="009728F1"/>
    <w:rsid w:val="00972AA5"/>
    <w:rsid w:val="00972E49"/>
    <w:rsid w:val="00973449"/>
    <w:rsid w:val="009735F7"/>
    <w:rsid w:val="0097454D"/>
    <w:rsid w:val="00974D9F"/>
    <w:rsid w:val="00974DFD"/>
    <w:rsid w:val="00974F5F"/>
    <w:rsid w:val="00975D45"/>
    <w:rsid w:val="0097683C"/>
    <w:rsid w:val="00977483"/>
    <w:rsid w:val="00977BE3"/>
    <w:rsid w:val="0098083E"/>
    <w:rsid w:val="0098113C"/>
    <w:rsid w:val="009811D9"/>
    <w:rsid w:val="00981284"/>
    <w:rsid w:val="0098150F"/>
    <w:rsid w:val="009827C8"/>
    <w:rsid w:val="0098327A"/>
    <w:rsid w:val="00985F62"/>
    <w:rsid w:val="00986558"/>
    <w:rsid w:val="009867B6"/>
    <w:rsid w:val="009869DD"/>
    <w:rsid w:val="00986A7D"/>
    <w:rsid w:val="00986EAA"/>
    <w:rsid w:val="00987530"/>
    <w:rsid w:val="0098773A"/>
    <w:rsid w:val="0098774C"/>
    <w:rsid w:val="009903FA"/>
    <w:rsid w:val="00990636"/>
    <w:rsid w:val="009909C9"/>
    <w:rsid w:val="009912CD"/>
    <w:rsid w:val="009914D5"/>
    <w:rsid w:val="00991E60"/>
    <w:rsid w:val="0099216E"/>
    <w:rsid w:val="009929F4"/>
    <w:rsid w:val="00992CA2"/>
    <w:rsid w:val="00992F2D"/>
    <w:rsid w:val="0099381B"/>
    <w:rsid w:val="00993C7F"/>
    <w:rsid w:val="00995A91"/>
    <w:rsid w:val="009962F3"/>
    <w:rsid w:val="00997170"/>
    <w:rsid w:val="00997D2E"/>
    <w:rsid w:val="009A0212"/>
    <w:rsid w:val="009A04D4"/>
    <w:rsid w:val="009A1CEF"/>
    <w:rsid w:val="009A1ED0"/>
    <w:rsid w:val="009A200A"/>
    <w:rsid w:val="009A2BAE"/>
    <w:rsid w:val="009A2BDA"/>
    <w:rsid w:val="009A2FD6"/>
    <w:rsid w:val="009A3485"/>
    <w:rsid w:val="009A368F"/>
    <w:rsid w:val="009A392F"/>
    <w:rsid w:val="009A463F"/>
    <w:rsid w:val="009A6073"/>
    <w:rsid w:val="009A607C"/>
    <w:rsid w:val="009A64E7"/>
    <w:rsid w:val="009A66EB"/>
    <w:rsid w:val="009A670F"/>
    <w:rsid w:val="009A74EA"/>
    <w:rsid w:val="009A7824"/>
    <w:rsid w:val="009A7ABF"/>
    <w:rsid w:val="009A7D6B"/>
    <w:rsid w:val="009A7FC2"/>
    <w:rsid w:val="009B0136"/>
    <w:rsid w:val="009B0250"/>
    <w:rsid w:val="009B053B"/>
    <w:rsid w:val="009B07FD"/>
    <w:rsid w:val="009B290D"/>
    <w:rsid w:val="009B2981"/>
    <w:rsid w:val="009B30F8"/>
    <w:rsid w:val="009B33F4"/>
    <w:rsid w:val="009B35EE"/>
    <w:rsid w:val="009B4194"/>
    <w:rsid w:val="009B4E4A"/>
    <w:rsid w:val="009B5E5A"/>
    <w:rsid w:val="009B5FEE"/>
    <w:rsid w:val="009B7D8F"/>
    <w:rsid w:val="009C0879"/>
    <w:rsid w:val="009C0D9A"/>
    <w:rsid w:val="009C189B"/>
    <w:rsid w:val="009C23B7"/>
    <w:rsid w:val="009C2622"/>
    <w:rsid w:val="009C2716"/>
    <w:rsid w:val="009C2B27"/>
    <w:rsid w:val="009C2D27"/>
    <w:rsid w:val="009C307E"/>
    <w:rsid w:val="009C37AB"/>
    <w:rsid w:val="009C3BF5"/>
    <w:rsid w:val="009C4954"/>
    <w:rsid w:val="009C5B61"/>
    <w:rsid w:val="009C701D"/>
    <w:rsid w:val="009C72A5"/>
    <w:rsid w:val="009D000C"/>
    <w:rsid w:val="009D0173"/>
    <w:rsid w:val="009D090C"/>
    <w:rsid w:val="009D1518"/>
    <w:rsid w:val="009D2557"/>
    <w:rsid w:val="009D2D4D"/>
    <w:rsid w:val="009D3979"/>
    <w:rsid w:val="009D3AB8"/>
    <w:rsid w:val="009D3E73"/>
    <w:rsid w:val="009D47FA"/>
    <w:rsid w:val="009D4939"/>
    <w:rsid w:val="009D5DCA"/>
    <w:rsid w:val="009D6094"/>
    <w:rsid w:val="009D6226"/>
    <w:rsid w:val="009D640D"/>
    <w:rsid w:val="009D6839"/>
    <w:rsid w:val="009D7417"/>
    <w:rsid w:val="009D7DF0"/>
    <w:rsid w:val="009E0E0F"/>
    <w:rsid w:val="009E1765"/>
    <w:rsid w:val="009E1B00"/>
    <w:rsid w:val="009E1FA8"/>
    <w:rsid w:val="009E26BB"/>
    <w:rsid w:val="009E3547"/>
    <w:rsid w:val="009E41B5"/>
    <w:rsid w:val="009E4CAB"/>
    <w:rsid w:val="009E540A"/>
    <w:rsid w:val="009E57A3"/>
    <w:rsid w:val="009E58BF"/>
    <w:rsid w:val="009E64B0"/>
    <w:rsid w:val="009E6FB6"/>
    <w:rsid w:val="009E72A7"/>
    <w:rsid w:val="009E737F"/>
    <w:rsid w:val="009E7780"/>
    <w:rsid w:val="009E7AB6"/>
    <w:rsid w:val="009F1366"/>
    <w:rsid w:val="009F15A3"/>
    <w:rsid w:val="009F3563"/>
    <w:rsid w:val="009F3EE1"/>
    <w:rsid w:val="009F4920"/>
    <w:rsid w:val="009F4FD4"/>
    <w:rsid w:val="009F5662"/>
    <w:rsid w:val="009F5DE2"/>
    <w:rsid w:val="009F69A1"/>
    <w:rsid w:val="009F7BF7"/>
    <w:rsid w:val="00A003E8"/>
    <w:rsid w:val="00A004BF"/>
    <w:rsid w:val="00A00861"/>
    <w:rsid w:val="00A016ED"/>
    <w:rsid w:val="00A02EC4"/>
    <w:rsid w:val="00A03E98"/>
    <w:rsid w:val="00A047DC"/>
    <w:rsid w:val="00A04808"/>
    <w:rsid w:val="00A05CE9"/>
    <w:rsid w:val="00A05EF9"/>
    <w:rsid w:val="00A05FCD"/>
    <w:rsid w:val="00A06210"/>
    <w:rsid w:val="00A063F2"/>
    <w:rsid w:val="00A07348"/>
    <w:rsid w:val="00A079FE"/>
    <w:rsid w:val="00A10630"/>
    <w:rsid w:val="00A10BFE"/>
    <w:rsid w:val="00A10DCE"/>
    <w:rsid w:val="00A116A4"/>
    <w:rsid w:val="00A119D4"/>
    <w:rsid w:val="00A11E29"/>
    <w:rsid w:val="00A14653"/>
    <w:rsid w:val="00A1540C"/>
    <w:rsid w:val="00A15940"/>
    <w:rsid w:val="00A15A68"/>
    <w:rsid w:val="00A16029"/>
    <w:rsid w:val="00A163C2"/>
    <w:rsid w:val="00A16446"/>
    <w:rsid w:val="00A164A9"/>
    <w:rsid w:val="00A1755B"/>
    <w:rsid w:val="00A215C8"/>
    <w:rsid w:val="00A22289"/>
    <w:rsid w:val="00A228A5"/>
    <w:rsid w:val="00A229B2"/>
    <w:rsid w:val="00A22C52"/>
    <w:rsid w:val="00A22DB3"/>
    <w:rsid w:val="00A230FB"/>
    <w:rsid w:val="00A2360A"/>
    <w:rsid w:val="00A23EBE"/>
    <w:rsid w:val="00A252D6"/>
    <w:rsid w:val="00A25320"/>
    <w:rsid w:val="00A2534B"/>
    <w:rsid w:val="00A25413"/>
    <w:rsid w:val="00A25998"/>
    <w:rsid w:val="00A25E1E"/>
    <w:rsid w:val="00A267A9"/>
    <w:rsid w:val="00A26862"/>
    <w:rsid w:val="00A26E07"/>
    <w:rsid w:val="00A303AF"/>
    <w:rsid w:val="00A31D5D"/>
    <w:rsid w:val="00A32415"/>
    <w:rsid w:val="00A338F1"/>
    <w:rsid w:val="00A351FA"/>
    <w:rsid w:val="00A3578B"/>
    <w:rsid w:val="00A36F67"/>
    <w:rsid w:val="00A3783B"/>
    <w:rsid w:val="00A379BA"/>
    <w:rsid w:val="00A37C2E"/>
    <w:rsid w:val="00A37CE4"/>
    <w:rsid w:val="00A4105A"/>
    <w:rsid w:val="00A414E8"/>
    <w:rsid w:val="00A41BB0"/>
    <w:rsid w:val="00A41D6D"/>
    <w:rsid w:val="00A42370"/>
    <w:rsid w:val="00A4281E"/>
    <w:rsid w:val="00A448B5"/>
    <w:rsid w:val="00A44AEC"/>
    <w:rsid w:val="00A4512E"/>
    <w:rsid w:val="00A45198"/>
    <w:rsid w:val="00A453FC"/>
    <w:rsid w:val="00A460A5"/>
    <w:rsid w:val="00A4646E"/>
    <w:rsid w:val="00A46A30"/>
    <w:rsid w:val="00A470D4"/>
    <w:rsid w:val="00A471CB"/>
    <w:rsid w:val="00A4779D"/>
    <w:rsid w:val="00A47B69"/>
    <w:rsid w:val="00A47C13"/>
    <w:rsid w:val="00A47CC3"/>
    <w:rsid w:val="00A504B7"/>
    <w:rsid w:val="00A50C00"/>
    <w:rsid w:val="00A50F0C"/>
    <w:rsid w:val="00A53225"/>
    <w:rsid w:val="00A53F46"/>
    <w:rsid w:val="00A5439C"/>
    <w:rsid w:val="00A54616"/>
    <w:rsid w:val="00A5498F"/>
    <w:rsid w:val="00A54B84"/>
    <w:rsid w:val="00A55684"/>
    <w:rsid w:val="00A557E3"/>
    <w:rsid w:val="00A5598E"/>
    <w:rsid w:val="00A564E2"/>
    <w:rsid w:val="00A56512"/>
    <w:rsid w:val="00A566DC"/>
    <w:rsid w:val="00A57310"/>
    <w:rsid w:val="00A57399"/>
    <w:rsid w:val="00A573C8"/>
    <w:rsid w:val="00A57739"/>
    <w:rsid w:val="00A57E8B"/>
    <w:rsid w:val="00A60156"/>
    <w:rsid w:val="00A60492"/>
    <w:rsid w:val="00A61838"/>
    <w:rsid w:val="00A6186A"/>
    <w:rsid w:val="00A61FFF"/>
    <w:rsid w:val="00A620A6"/>
    <w:rsid w:val="00A62E50"/>
    <w:rsid w:val="00A6321B"/>
    <w:rsid w:val="00A643A8"/>
    <w:rsid w:val="00A64612"/>
    <w:rsid w:val="00A64F14"/>
    <w:rsid w:val="00A65359"/>
    <w:rsid w:val="00A658B6"/>
    <w:rsid w:val="00A66248"/>
    <w:rsid w:val="00A662AE"/>
    <w:rsid w:val="00A66D27"/>
    <w:rsid w:val="00A672C1"/>
    <w:rsid w:val="00A712DB"/>
    <w:rsid w:val="00A725BD"/>
    <w:rsid w:val="00A72D51"/>
    <w:rsid w:val="00A734D7"/>
    <w:rsid w:val="00A73EDC"/>
    <w:rsid w:val="00A744E0"/>
    <w:rsid w:val="00A746D8"/>
    <w:rsid w:val="00A74AD8"/>
    <w:rsid w:val="00A74C50"/>
    <w:rsid w:val="00A74C77"/>
    <w:rsid w:val="00A752BB"/>
    <w:rsid w:val="00A7580D"/>
    <w:rsid w:val="00A75881"/>
    <w:rsid w:val="00A75992"/>
    <w:rsid w:val="00A75D68"/>
    <w:rsid w:val="00A75E79"/>
    <w:rsid w:val="00A76F4C"/>
    <w:rsid w:val="00A77C8A"/>
    <w:rsid w:val="00A80104"/>
    <w:rsid w:val="00A8092F"/>
    <w:rsid w:val="00A80AEF"/>
    <w:rsid w:val="00A80C14"/>
    <w:rsid w:val="00A80FF4"/>
    <w:rsid w:val="00A81735"/>
    <w:rsid w:val="00A8189B"/>
    <w:rsid w:val="00A81B1E"/>
    <w:rsid w:val="00A820E8"/>
    <w:rsid w:val="00A82319"/>
    <w:rsid w:val="00A82373"/>
    <w:rsid w:val="00A83147"/>
    <w:rsid w:val="00A839AA"/>
    <w:rsid w:val="00A8408A"/>
    <w:rsid w:val="00A842AA"/>
    <w:rsid w:val="00A86136"/>
    <w:rsid w:val="00A86B8A"/>
    <w:rsid w:val="00A86CA3"/>
    <w:rsid w:val="00A86F8E"/>
    <w:rsid w:val="00A90BA5"/>
    <w:rsid w:val="00A9109D"/>
    <w:rsid w:val="00A91260"/>
    <w:rsid w:val="00A9181A"/>
    <w:rsid w:val="00A9197A"/>
    <w:rsid w:val="00A92A69"/>
    <w:rsid w:val="00A93250"/>
    <w:rsid w:val="00A942DE"/>
    <w:rsid w:val="00A9452E"/>
    <w:rsid w:val="00A94A9C"/>
    <w:rsid w:val="00A94B2E"/>
    <w:rsid w:val="00A95ED4"/>
    <w:rsid w:val="00A964C3"/>
    <w:rsid w:val="00A972AF"/>
    <w:rsid w:val="00A973EF"/>
    <w:rsid w:val="00A974C9"/>
    <w:rsid w:val="00AA075A"/>
    <w:rsid w:val="00AA084C"/>
    <w:rsid w:val="00AA22A4"/>
    <w:rsid w:val="00AA2B86"/>
    <w:rsid w:val="00AA2CEC"/>
    <w:rsid w:val="00AA2D9E"/>
    <w:rsid w:val="00AA34D1"/>
    <w:rsid w:val="00AA3832"/>
    <w:rsid w:val="00AA4E86"/>
    <w:rsid w:val="00AA52FA"/>
    <w:rsid w:val="00AA6CD5"/>
    <w:rsid w:val="00AA6EA1"/>
    <w:rsid w:val="00AA716E"/>
    <w:rsid w:val="00AA71AA"/>
    <w:rsid w:val="00AA75F6"/>
    <w:rsid w:val="00AA7686"/>
    <w:rsid w:val="00AA76EB"/>
    <w:rsid w:val="00AA794E"/>
    <w:rsid w:val="00AA7A14"/>
    <w:rsid w:val="00AB05DE"/>
    <w:rsid w:val="00AB09A4"/>
    <w:rsid w:val="00AB09A7"/>
    <w:rsid w:val="00AB16EF"/>
    <w:rsid w:val="00AB2E56"/>
    <w:rsid w:val="00AB354E"/>
    <w:rsid w:val="00AB3F4B"/>
    <w:rsid w:val="00AB5B4C"/>
    <w:rsid w:val="00AB5BB1"/>
    <w:rsid w:val="00AB61B3"/>
    <w:rsid w:val="00AB63EE"/>
    <w:rsid w:val="00AB67D0"/>
    <w:rsid w:val="00AB7713"/>
    <w:rsid w:val="00AB7D40"/>
    <w:rsid w:val="00AC0748"/>
    <w:rsid w:val="00AC0949"/>
    <w:rsid w:val="00AC0F12"/>
    <w:rsid w:val="00AC1CC3"/>
    <w:rsid w:val="00AC2394"/>
    <w:rsid w:val="00AC2406"/>
    <w:rsid w:val="00AC27CA"/>
    <w:rsid w:val="00AC3AF4"/>
    <w:rsid w:val="00AC3B21"/>
    <w:rsid w:val="00AC493F"/>
    <w:rsid w:val="00AC4B77"/>
    <w:rsid w:val="00AC574D"/>
    <w:rsid w:val="00AC5C02"/>
    <w:rsid w:val="00AC5E19"/>
    <w:rsid w:val="00AC7A30"/>
    <w:rsid w:val="00AD012A"/>
    <w:rsid w:val="00AD037B"/>
    <w:rsid w:val="00AD0709"/>
    <w:rsid w:val="00AD0C92"/>
    <w:rsid w:val="00AD16CA"/>
    <w:rsid w:val="00AD1AA8"/>
    <w:rsid w:val="00AD3856"/>
    <w:rsid w:val="00AD3C86"/>
    <w:rsid w:val="00AD4046"/>
    <w:rsid w:val="00AD487E"/>
    <w:rsid w:val="00AD4DB4"/>
    <w:rsid w:val="00AD5BD3"/>
    <w:rsid w:val="00AD5E71"/>
    <w:rsid w:val="00AD5F1E"/>
    <w:rsid w:val="00AD6F90"/>
    <w:rsid w:val="00AD700B"/>
    <w:rsid w:val="00AE055C"/>
    <w:rsid w:val="00AE0807"/>
    <w:rsid w:val="00AE1AF2"/>
    <w:rsid w:val="00AE2964"/>
    <w:rsid w:val="00AE2D03"/>
    <w:rsid w:val="00AE2ECD"/>
    <w:rsid w:val="00AE32F8"/>
    <w:rsid w:val="00AE33D8"/>
    <w:rsid w:val="00AE346C"/>
    <w:rsid w:val="00AE3480"/>
    <w:rsid w:val="00AE5B1B"/>
    <w:rsid w:val="00AE697B"/>
    <w:rsid w:val="00AE6F4D"/>
    <w:rsid w:val="00AE7F1A"/>
    <w:rsid w:val="00AF00A3"/>
    <w:rsid w:val="00AF0361"/>
    <w:rsid w:val="00AF1203"/>
    <w:rsid w:val="00AF1A35"/>
    <w:rsid w:val="00AF1F81"/>
    <w:rsid w:val="00AF2D75"/>
    <w:rsid w:val="00AF31F9"/>
    <w:rsid w:val="00AF3BA2"/>
    <w:rsid w:val="00AF46CA"/>
    <w:rsid w:val="00AF4AE5"/>
    <w:rsid w:val="00AF53E7"/>
    <w:rsid w:val="00AF5736"/>
    <w:rsid w:val="00AF5EAD"/>
    <w:rsid w:val="00AF65F0"/>
    <w:rsid w:val="00AF6717"/>
    <w:rsid w:val="00AF6BFA"/>
    <w:rsid w:val="00AF70B3"/>
    <w:rsid w:val="00AF74FD"/>
    <w:rsid w:val="00B005A2"/>
    <w:rsid w:val="00B00EE7"/>
    <w:rsid w:val="00B0190C"/>
    <w:rsid w:val="00B0344E"/>
    <w:rsid w:val="00B03BE8"/>
    <w:rsid w:val="00B03F1C"/>
    <w:rsid w:val="00B0462C"/>
    <w:rsid w:val="00B04D31"/>
    <w:rsid w:val="00B04E44"/>
    <w:rsid w:val="00B050BC"/>
    <w:rsid w:val="00B056F6"/>
    <w:rsid w:val="00B0574F"/>
    <w:rsid w:val="00B059A2"/>
    <w:rsid w:val="00B06018"/>
    <w:rsid w:val="00B0647B"/>
    <w:rsid w:val="00B07581"/>
    <w:rsid w:val="00B1013B"/>
    <w:rsid w:val="00B10A75"/>
    <w:rsid w:val="00B10C6F"/>
    <w:rsid w:val="00B10E63"/>
    <w:rsid w:val="00B11DEA"/>
    <w:rsid w:val="00B1451F"/>
    <w:rsid w:val="00B1469C"/>
    <w:rsid w:val="00B14911"/>
    <w:rsid w:val="00B15366"/>
    <w:rsid w:val="00B15F0D"/>
    <w:rsid w:val="00B16572"/>
    <w:rsid w:val="00B1659B"/>
    <w:rsid w:val="00B1674E"/>
    <w:rsid w:val="00B20296"/>
    <w:rsid w:val="00B20A22"/>
    <w:rsid w:val="00B2288D"/>
    <w:rsid w:val="00B231BE"/>
    <w:rsid w:val="00B23DDE"/>
    <w:rsid w:val="00B23E80"/>
    <w:rsid w:val="00B23F8F"/>
    <w:rsid w:val="00B248F2"/>
    <w:rsid w:val="00B24A90"/>
    <w:rsid w:val="00B24E54"/>
    <w:rsid w:val="00B259AB"/>
    <w:rsid w:val="00B263B3"/>
    <w:rsid w:val="00B26C04"/>
    <w:rsid w:val="00B270F8"/>
    <w:rsid w:val="00B277B7"/>
    <w:rsid w:val="00B302EB"/>
    <w:rsid w:val="00B30C86"/>
    <w:rsid w:val="00B318E7"/>
    <w:rsid w:val="00B32047"/>
    <w:rsid w:val="00B327FF"/>
    <w:rsid w:val="00B33199"/>
    <w:rsid w:val="00B3426D"/>
    <w:rsid w:val="00B343B5"/>
    <w:rsid w:val="00B34A6D"/>
    <w:rsid w:val="00B3544E"/>
    <w:rsid w:val="00B357DD"/>
    <w:rsid w:val="00B35FCF"/>
    <w:rsid w:val="00B36670"/>
    <w:rsid w:val="00B3788A"/>
    <w:rsid w:val="00B40334"/>
    <w:rsid w:val="00B40436"/>
    <w:rsid w:val="00B40651"/>
    <w:rsid w:val="00B40CEA"/>
    <w:rsid w:val="00B4196C"/>
    <w:rsid w:val="00B427DE"/>
    <w:rsid w:val="00B428FB"/>
    <w:rsid w:val="00B42DBB"/>
    <w:rsid w:val="00B43415"/>
    <w:rsid w:val="00B436D3"/>
    <w:rsid w:val="00B43BFE"/>
    <w:rsid w:val="00B43E83"/>
    <w:rsid w:val="00B43F4A"/>
    <w:rsid w:val="00B446FD"/>
    <w:rsid w:val="00B45184"/>
    <w:rsid w:val="00B4536E"/>
    <w:rsid w:val="00B45437"/>
    <w:rsid w:val="00B45B8E"/>
    <w:rsid w:val="00B460F3"/>
    <w:rsid w:val="00B474A5"/>
    <w:rsid w:val="00B476A0"/>
    <w:rsid w:val="00B47C85"/>
    <w:rsid w:val="00B508CA"/>
    <w:rsid w:val="00B50B2D"/>
    <w:rsid w:val="00B51404"/>
    <w:rsid w:val="00B521A9"/>
    <w:rsid w:val="00B52580"/>
    <w:rsid w:val="00B5314E"/>
    <w:rsid w:val="00B53167"/>
    <w:rsid w:val="00B5386B"/>
    <w:rsid w:val="00B544D8"/>
    <w:rsid w:val="00B549A0"/>
    <w:rsid w:val="00B54EB0"/>
    <w:rsid w:val="00B569A3"/>
    <w:rsid w:val="00B57F52"/>
    <w:rsid w:val="00B603D0"/>
    <w:rsid w:val="00B60DCE"/>
    <w:rsid w:val="00B61E9F"/>
    <w:rsid w:val="00B6277F"/>
    <w:rsid w:val="00B63540"/>
    <w:rsid w:val="00B638B9"/>
    <w:rsid w:val="00B646CC"/>
    <w:rsid w:val="00B64A5D"/>
    <w:rsid w:val="00B64FD2"/>
    <w:rsid w:val="00B6508C"/>
    <w:rsid w:val="00B664EE"/>
    <w:rsid w:val="00B67348"/>
    <w:rsid w:val="00B673E2"/>
    <w:rsid w:val="00B67A41"/>
    <w:rsid w:val="00B710EF"/>
    <w:rsid w:val="00B71501"/>
    <w:rsid w:val="00B7153F"/>
    <w:rsid w:val="00B71BDD"/>
    <w:rsid w:val="00B721A3"/>
    <w:rsid w:val="00B72496"/>
    <w:rsid w:val="00B731D3"/>
    <w:rsid w:val="00B7324E"/>
    <w:rsid w:val="00B740F4"/>
    <w:rsid w:val="00B74672"/>
    <w:rsid w:val="00B747BB"/>
    <w:rsid w:val="00B7489E"/>
    <w:rsid w:val="00B75439"/>
    <w:rsid w:val="00B754C1"/>
    <w:rsid w:val="00B75706"/>
    <w:rsid w:val="00B75A05"/>
    <w:rsid w:val="00B76013"/>
    <w:rsid w:val="00B76379"/>
    <w:rsid w:val="00B76596"/>
    <w:rsid w:val="00B76A7B"/>
    <w:rsid w:val="00B76BB6"/>
    <w:rsid w:val="00B772DA"/>
    <w:rsid w:val="00B80305"/>
    <w:rsid w:val="00B81592"/>
    <w:rsid w:val="00B81EEA"/>
    <w:rsid w:val="00B822A0"/>
    <w:rsid w:val="00B8268C"/>
    <w:rsid w:val="00B82DDB"/>
    <w:rsid w:val="00B83228"/>
    <w:rsid w:val="00B83BFF"/>
    <w:rsid w:val="00B83F81"/>
    <w:rsid w:val="00B8443C"/>
    <w:rsid w:val="00B84E19"/>
    <w:rsid w:val="00B85195"/>
    <w:rsid w:val="00B8534C"/>
    <w:rsid w:val="00B85B67"/>
    <w:rsid w:val="00B86410"/>
    <w:rsid w:val="00B867BC"/>
    <w:rsid w:val="00B86D0D"/>
    <w:rsid w:val="00B87263"/>
    <w:rsid w:val="00B8796F"/>
    <w:rsid w:val="00B90592"/>
    <w:rsid w:val="00B9087C"/>
    <w:rsid w:val="00B90E5A"/>
    <w:rsid w:val="00B9136C"/>
    <w:rsid w:val="00B91F45"/>
    <w:rsid w:val="00B925EC"/>
    <w:rsid w:val="00B92BBA"/>
    <w:rsid w:val="00B92CEB"/>
    <w:rsid w:val="00B937CD"/>
    <w:rsid w:val="00B93B0F"/>
    <w:rsid w:val="00B93F7A"/>
    <w:rsid w:val="00B96453"/>
    <w:rsid w:val="00B97677"/>
    <w:rsid w:val="00B9794A"/>
    <w:rsid w:val="00B979B7"/>
    <w:rsid w:val="00B97B20"/>
    <w:rsid w:val="00BA0844"/>
    <w:rsid w:val="00BA0C32"/>
    <w:rsid w:val="00BA1313"/>
    <w:rsid w:val="00BA22B5"/>
    <w:rsid w:val="00BA2A07"/>
    <w:rsid w:val="00BA2A6C"/>
    <w:rsid w:val="00BA3581"/>
    <w:rsid w:val="00BA4696"/>
    <w:rsid w:val="00BA6138"/>
    <w:rsid w:val="00BA6496"/>
    <w:rsid w:val="00BA6A2F"/>
    <w:rsid w:val="00BB0754"/>
    <w:rsid w:val="00BB1A7E"/>
    <w:rsid w:val="00BB23CA"/>
    <w:rsid w:val="00BB24E1"/>
    <w:rsid w:val="00BB274A"/>
    <w:rsid w:val="00BB27F7"/>
    <w:rsid w:val="00BB2A4E"/>
    <w:rsid w:val="00BB2AB3"/>
    <w:rsid w:val="00BB2CE4"/>
    <w:rsid w:val="00BB3036"/>
    <w:rsid w:val="00BB35B6"/>
    <w:rsid w:val="00BB3F60"/>
    <w:rsid w:val="00BB503F"/>
    <w:rsid w:val="00BB56EE"/>
    <w:rsid w:val="00BB59ED"/>
    <w:rsid w:val="00BB5FB8"/>
    <w:rsid w:val="00BB5FF4"/>
    <w:rsid w:val="00BB6B5E"/>
    <w:rsid w:val="00BB6FB2"/>
    <w:rsid w:val="00BB73F2"/>
    <w:rsid w:val="00BB7619"/>
    <w:rsid w:val="00BB7873"/>
    <w:rsid w:val="00BB7EA0"/>
    <w:rsid w:val="00BC0780"/>
    <w:rsid w:val="00BC088D"/>
    <w:rsid w:val="00BC18F6"/>
    <w:rsid w:val="00BC1955"/>
    <w:rsid w:val="00BC2137"/>
    <w:rsid w:val="00BC219E"/>
    <w:rsid w:val="00BC2759"/>
    <w:rsid w:val="00BC2AF7"/>
    <w:rsid w:val="00BC2E13"/>
    <w:rsid w:val="00BC2E8F"/>
    <w:rsid w:val="00BC46C3"/>
    <w:rsid w:val="00BC485D"/>
    <w:rsid w:val="00BC546C"/>
    <w:rsid w:val="00BC5898"/>
    <w:rsid w:val="00BC6734"/>
    <w:rsid w:val="00BC7DBC"/>
    <w:rsid w:val="00BD07C4"/>
    <w:rsid w:val="00BD1118"/>
    <w:rsid w:val="00BD1E94"/>
    <w:rsid w:val="00BD26FE"/>
    <w:rsid w:val="00BD3285"/>
    <w:rsid w:val="00BD362F"/>
    <w:rsid w:val="00BD3CA2"/>
    <w:rsid w:val="00BD3D51"/>
    <w:rsid w:val="00BD4558"/>
    <w:rsid w:val="00BD4C50"/>
    <w:rsid w:val="00BD4CCC"/>
    <w:rsid w:val="00BD5647"/>
    <w:rsid w:val="00BD580E"/>
    <w:rsid w:val="00BD5993"/>
    <w:rsid w:val="00BD5C3C"/>
    <w:rsid w:val="00BD619D"/>
    <w:rsid w:val="00BD61C6"/>
    <w:rsid w:val="00BD645D"/>
    <w:rsid w:val="00BD6637"/>
    <w:rsid w:val="00BD6728"/>
    <w:rsid w:val="00BD7EF0"/>
    <w:rsid w:val="00BE0248"/>
    <w:rsid w:val="00BE0CBD"/>
    <w:rsid w:val="00BE1BD5"/>
    <w:rsid w:val="00BE1C4B"/>
    <w:rsid w:val="00BE1FF4"/>
    <w:rsid w:val="00BE22F4"/>
    <w:rsid w:val="00BE2854"/>
    <w:rsid w:val="00BE2D58"/>
    <w:rsid w:val="00BE3705"/>
    <w:rsid w:val="00BE4408"/>
    <w:rsid w:val="00BE46CB"/>
    <w:rsid w:val="00BE4A20"/>
    <w:rsid w:val="00BE5018"/>
    <w:rsid w:val="00BE5380"/>
    <w:rsid w:val="00BE54A7"/>
    <w:rsid w:val="00BE5954"/>
    <w:rsid w:val="00BE65B1"/>
    <w:rsid w:val="00BE698C"/>
    <w:rsid w:val="00BE6B4D"/>
    <w:rsid w:val="00BE6E4B"/>
    <w:rsid w:val="00BE7968"/>
    <w:rsid w:val="00BE7AED"/>
    <w:rsid w:val="00BF11C5"/>
    <w:rsid w:val="00BF1D86"/>
    <w:rsid w:val="00BF1F20"/>
    <w:rsid w:val="00BF27D5"/>
    <w:rsid w:val="00BF3874"/>
    <w:rsid w:val="00BF4137"/>
    <w:rsid w:val="00BF42BC"/>
    <w:rsid w:val="00BF4E7A"/>
    <w:rsid w:val="00BF5448"/>
    <w:rsid w:val="00BF5653"/>
    <w:rsid w:val="00BF5694"/>
    <w:rsid w:val="00BF60D9"/>
    <w:rsid w:val="00BF7945"/>
    <w:rsid w:val="00BF7B41"/>
    <w:rsid w:val="00BF7CF6"/>
    <w:rsid w:val="00BF7DF4"/>
    <w:rsid w:val="00C0064D"/>
    <w:rsid w:val="00C0096A"/>
    <w:rsid w:val="00C00A6B"/>
    <w:rsid w:val="00C00C61"/>
    <w:rsid w:val="00C00D6F"/>
    <w:rsid w:val="00C019D8"/>
    <w:rsid w:val="00C01A81"/>
    <w:rsid w:val="00C02562"/>
    <w:rsid w:val="00C0261D"/>
    <w:rsid w:val="00C03799"/>
    <w:rsid w:val="00C0387C"/>
    <w:rsid w:val="00C040E9"/>
    <w:rsid w:val="00C040FE"/>
    <w:rsid w:val="00C0411F"/>
    <w:rsid w:val="00C0537B"/>
    <w:rsid w:val="00C05565"/>
    <w:rsid w:val="00C0581B"/>
    <w:rsid w:val="00C05AD3"/>
    <w:rsid w:val="00C06081"/>
    <w:rsid w:val="00C06548"/>
    <w:rsid w:val="00C069B4"/>
    <w:rsid w:val="00C06C4E"/>
    <w:rsid w:val="00C076D6"/>
    <w:rsid w:val="00C07A9C"/>
    <w:rsid w:val="00C07A9E"/>
    <w:rsid w:val="00C07FB5"/>
    <w:rsid w:val="00C10289"/>
    <w:rsid w:val="00C10C84"/>
    <w:rsid w:val="00C10EF2"/>
    <w:rsid w:val="00C112A9"/>
    <w:rsid w:val="00C11B19"/>
    <w:rsid w:val="00C11C0D"/>
    <w:rsid w:val="00C12015"/>
    <w:rsid w:val="00C13450"/>
    <w:rsid w:val="00C13914"/>
    <w:rsid w:val="00C13CAA"/>
    <w:rsid w:val="00C13D61"/>
    <w:rsid w:val="00C1435F"/>
    <w:rsid w:val="00C1522A"/>
    <w:rsid w:val="00C15337"/>
    <w:rsid w:val="00C158FF"/>
    <w:rsid w:val="00C15AD0"/>
    <w:rsid w:val="00C1656B"/>
    <w:rsid w:val="00C1777E"/>
    <w:rsid w:val="00C17C21"/>
    <w:rsid w:val="00C17D90"/>
    <w:rsid w:val="00C20146"/>
    <w:rsid w:val="00C20450"/>
    <w:rsid w:val="00C210E9"/>
    <w:rsid w:val="00C219D1"/>
    <w:rsid w:val="00C21B6C"/>
    <w:rsid w:val="00C21DB3"/>
    <w:rsid w:val="00C225B5"/>
    <w:rsid w:val="00C22FC8"/>
    <w:rsid w:val="00C26968"/>
    <w:rsid w:val="00C269F9"/>
    <w:rsid w:val="00C26F0B"/>
    <w:rsid w:val="00C27976"/>
    <w:rsid w:val="00C30192"/>
    <w:rsid w:val="00C30C35"/>
    <w:rsid w:val="00C31893"/>
    <w:rsid w:val="00C31D95"/>
    <w:rsid w:val="00C32640"/>
    <w:rsid w:val="00C32A0B"/>
    <w:rsid w:val="00C32D7E"/>
    <w:rsid w:val="00C3321E"/>
    <w:rsid w:val="00C33589"/>
    <w:rsid w:val="00C34304"/>
    <w:rsid w:val="00C35356"/>
    <w:rsid w:val="00C355A4"/>
    <w:rsid w:val="00C3565F"/>
    <w:rsid w:val="00C35DB1"/>
    <w:rsid w:val="00C35F61"/>
    <w:rsid w:val="00C36F67"/>
    <w:rsid w:val="00C40414"/>
    <w:rsid w:val="00C405CE"/>
    <w:rsid w:val="00C407A8"/>
    <w:rsid w:val="00C40EE4"/>
    <w:rsid w:val="00C41000"/>
    <w:rsid w:val="00C4214C"/>
    <w:rsid w:val="00C43677"/>
    <w:rsid w:val="00C44354"/>
    <w:rsid w:val="00C44627"/>
    <w:rsid w:val="00C44DA5"/>
    <w:rsid w:val="00C45115"/>
    <w:rsid w:val="00C455F8"/>
    <w:rsid w:val="00C45E64"/>
    <w:rsid w:val="00C46E33"/>
    <w:rsid w:val="00C47BAA"/>
    <w:rsid w:val="00C47D6D"/>
    <w:rsid w:val="00C47E79"/>
    <w:rsid w:val="00C47F5C"/>
    <w:rsid w:val="00C50604"/>
    <w:rsid w:val="00C5095D"/>
    <w:rsid w:val="00C50FE8"/>
    <w:rsid w:val="00C51CC0"/>
    <w:rsid w:val="00C51EA9"/>
    <w:rsid w:val="00C523F2"/>
    <w:rsid w:val="00C5324B"/>
    <w:rsid w:val="00C537AF"/>
    <w:rsid w:val="00C55304"/>
    <w:rsid w:val="00C5561E"/>
    <w:rsid w:val="00C55B05"/>
    <w:rsid w:val="00C56A64"/>
    <w:rsid w:val="00C56AA5"/>
    <w:rsid w:val="00C60C6E"/>
    <w:rsid w:val="00C61203"/>
    <w:rsid w:val="00C61DD0"/>
    <w:rsid w:val="00C61E7E"/>
    <w:rsid w:val="00C62268"/>
    <w:rsid w:val="00C62458"/>
    <w:rsid w:val="00C62617"/>
    <w:rsid w:val="00C626D6"/>
    <w:rsid w:val="00C627C3"/>
    <w:rsid w:val="00C62A2B"/>
    <w:rsid w:val="00C62BBC"/>
    <w:rsid w:val="00C62E36"/>
    <w:rsid w:val="00C62F55"/>
    <w:rsid w:val="00C63291"/>
    <w:rsid w:val="00C63724"/>
    <w:rsid w:val="00C63BCC"/>
    <w:rsid w:val="00C63CE4"/>
    <w:rsid w:val="00C63D03"/>
    <w:rsid w:val="00C64BE6"/>
    <w:rsid w:val="00C64D33"/>
    <w:rsid w:val="00C65396"/>
    <w:rsid w:val="00C65966"/>
    <w:rsid w:val="00C65B71"/>
    <w:rsid w:val="00C65DCC"/>
    <w:rsid w:val="00C666B6"/>
    <w:rsid w:val="00C66C7B"/>
    <w:rsid w:val="00C6712E"/>
    <w:rsid w:val="00C67AE2"/>
    <w:rsid w:val="00C70657"/>
    <w:rsid w:val="00C70F7A"/>
    <w:rsid w:val="00C712B6"/>
    <w:rsid w:val="00C7141D"/>
    <w:rsid w:val="00C71781"/>
    <w:rsid w:val="00C7198F"/>
    <w:rsid w:val="00C721A8"/>
    <w:rsid w:val="00C724D0"/>
    <w:rsid w:val="00C7373D"/>
    <w:rsid w:val="00C74841"/>
    <w:rsid w:val="00C748B9"/>
    <w:rsid w:val="00C749E0"/>
    <w:rsid w:val="00C7576C"/>
    <w:rsid w:val="00C75DF7"/>
    <w:rsid w:val="00C76711"/>
    <w:rsid w:val="00C778AD"/>
    <w:rsid w:val="00C803D7"/>
    <w:rsid w:val="00C80CE5"/>
    <w:rsid w:val="00C80FE5"/>
    <w:rsid w:val="00C81352"/>
    <w:rsid w:val="00C81C9C"/>
    <w:rsid w:val="00C825F9"/>
    <w:rsid w:val="00C8293A"/>
    <w:rsid w:val="00C8316F"/>
    <w:rsid w:val="00C832A5"/>
    <w:rsid w:val="00C835C5"/>
    <w:rsid w:val="00C84EC6"/>
    <w:rsid w:val="00C86636"/>
    <w:rsid w:val="00C86ECB"/>
    <w:rsid w:val="00C86F3F"/>
    <w:rsid w:val="00C90084"/>
    <w:rsid w:val="00C90689"/>
    <w:rsid w:val="00C912D6"/>
    <w:rsid w:val="00C91D94"/>
    <w:rsid w:val="00C91E82"/>
    <w:rsid w:val="00C920DD"/>
    <w:rsid w:val="00C921CB"/>
    <w:rsid w:val="00C92CB7"/>
    <w:rsid w:val="00C930C2"/>
    <w:rsid w:val="00C93467"/>
    <w:rsid w:val="00C93E74"/>
    <w:rsid w:val="00C94065"/>
    <w:rsid w:val="00C94208"/>
    <w:rsid w:val="00C94551"/>
    <w:rsid w:val="00C96096"/>
    <w:rsid w:val="00C969EB"/>
    <w:rsid w:val="00C96BB5"/>
    <w:rsid w:val="00C96EFF"/>
    <w:rsid w:val="00C97CDA"/>
    <w:rsid w:val="00C97D74"/>
    <w:rsid w:val="00CA06E2"/>
    <w:rsid w:val="00CA093C"/>
    <w:rsid w:val="00CA0B63"/>
    <w:rsid w:val="00CA1418"/>
    <w:rsid w:val="00CA1C76"/>
    <w:rsid w:val="00CA1F77"/>
    <w:rsid w:val="00CA2048"/>
    <w:rsid w:val="00CA2428"/>
    <w:rsid w:val="00CA2FC5"/>
    <w:rsid w:val="00CA376A"/>
    <w:rsid w:val="00CA3964"/>
    <w:rsid w:val="00CA3E11"/>
    <w:rsid w:val="00CA50A3"/>
    <w:rsid w:val="00CA5316"/>
    <w:rsid w:val="00CA54FC"/>
    <w:rsid w:val="00CA5760"/>
    <w:rsid w:val="00CA5AED"/>
    <w:rsid w:val="00CA6305"/>
    <w:rsid w:val="00CA6591"/>
    <w:rsid w:val="00CA6BED"/>
    <w:rsid w:val="00CA7027"/>
    <w:rsid w:val="00CA7A88"/>
    <w:rsid w:val="00CB15E7"/>
    <w:rsid w:val="00CB161D"/>
    <w:rsid w:val="00CB225C"/>
    <w:rsid w:val="00CB2428"/>
    <w:rsid w:val="00CB3E63"/>
    <w:rsid w:val="00CB3E70"/>
    <w:rsid w:val="00CB45A0"/>
    <w:rsid w:val="00CB46FC"/>
    <w:rsid w:val="00CB4CEC"/>
    <w:rsid w:val="00CB4D51"/>
    <w:rsid w:val="00CB4FB2"/>
    <w:rsid w:val="00CB5EF8"/>
    <w:rsid w:val="00CB724D"/>
    <w:rsid w:val="00CB77EA"/>
    <w:rsid w:val="00CB7F29"/>
    <w:rsid w:val="00CC01E2"/>
    <w:rsid w:val="00CC05DF"/>
    <w:rsid w:val="00CC20FA"/>
    <w:rsid w:val="00CC25ED"/>
    <w:rsid w:val="00CC4382"/>
    <w:rsid w:val="00CC4D0A"/>
    <w:rsid w:val="00CC5387"/>
    <w:rsid w:val="00CC550E"/>
    <w:rsid w:val="00CC5B91"/>
    <w:rsid w:val="00CC6189"/>
    <w:rsid w:val="00CC6EBA"/>
    <w:rsid w:val="00CC726D"/>
    <w:rsid w:val="00CC7C47"/>
    <w:rsid w:val="00CD0373"/>
    <w:rsid w:val="00CD0EA6"/>
    <w:rsid w:val="00CD1843"/>
    <w:rsid w:val="00CD25AF"/>
    <w:rsid w:val="00CD3BA4"/>
    <w:rsid w:val="00CD3FBE"/>
    <w:rsid w:val="00CD4142"/>
    <w:rsid w:val="00CD44D4"/>
    <w:rsid w:val="00CD4720"/>
    <w:rsid w:val="00CD496B"/>
    <w:rsid w:val="00CD4BD5"/>
    <w:rsid w:val="00CD5217"/>
    <w:rsid w:val="00CD6E4D"/>
    <w:rsid w:val="00CD7304"/>
    <w:rsid w:val="00CD74C6"/>
    <w:rsid w:val="00CD77CE"/>
    <w:rsid w:val="00CE02AD"/>
    <w:rsid w:val="00CE0B64"/>
    <w:rsid w:val="00CE0D71"/>
    <w:rsid w:val="00CE150C"/>
    <w:rsid w:val="00CE1713"/>
    <w:rsid w:val="00CE1968"/>
    <w:rsid w:val="00CE1A51"/>
    <w:rsid w:val="00CE1D5C"/>
    <w:rsid w:val="00CE21DE"/>
    <w:rsid w:val="00CE2AC3"/>
    <w:rsid w:val="00CE2C3C"/>
    <w:rsid w:val="00CE3750"/>
    <w:rsid w:val="00CE40BB"/>
    <w:rsid w:val="00CE4456"/>
    <w:rsid w:val="00CE4BFC"/>
    <w:rsid w:val="00CE5FAE"/>
    <w:rsid w:val="00CE6C14"/>
    <w:rsid w:val="00CF03B6"/>
    <w:rsid w:val="00CF0ED4"/>
    <w:rsid w:val="00CF1CDD"/>
    <w:rsid w:val="00CF2592"/>
    <w:rsid w:val="00CF26F3"/>
    <w:rsid w:val="00CF3F68"/>
    <w:rsid w:val="00CF4292"/>
    <w:rsid w:val="00CF44C5"/>
    <w:rsid w:val="00CF4DF3"/>
    <w:rsid w:val="00CF4E8E"/>
    <w:rsid w:val="00CF4F2B"/>
    <w:rsid w:val="00CF6159"/>
    <w:rsid w:val="00CF6512"/>
    <w:rsid w:val="00CF6884"/>
    <w:rsid w:val="00CF6F35"/>
    <w:rsid w:val="00CF701C"/>
    <w:rsid w:val="00CF757C"/>
    <w:rsid w:val="00CF7654"/>
    <w:rsid w:val="00D00D0B"/>
    <w:rsid w:val="00D013EA"/>
    <w:rsid w:val="00D01524"/>
    <w:rsid w:val="00D0175C"/>
    <w:rsid w:val="00D01C7A"/>
    <w:rsid w:val="00D01EDB"/>
    <w:rsid w:val="00D02162"/>
    <w:rsid w:val="00D02245"/>
    <w:rsid w:val="00D02FF6"/>
    <w:rsid w:val="00D02FFC"/>
    <w:rsid w:val="00D031B4"/>
    <w:rsid w:val="00D034F1"/>
    <w:rsid w:val="00D034F2"/>
    <w:rsid w:val="00D03892"/>
    <w:rsid w:val="00D0413F"/>
    <w:rsid w:val="00D04518"/>
    <w:rsid w:val="00D05135"/>
    <w:rsid w:val="00D05647"/>
    <w:rsid w:val="00D0595F"/>
    <w:rsid w:val="00D066F9"/>
    <w:rsid w:val="00D06E7B"/>
    <w:rsid w:val="00D07483"/>
    <w:rsid w:val="00D07DA7"/>
    <w:rsid w:val="00D104A9"/>
    <w:rsid w:val="00D105A1"/>
    <w:rsid w:val="00D10BE8"/>
    <w:rsid w:val="00D1131B"/>
    <w:rsid w:val="00D11BE6"/>
    <w:rsid w:val="00D11E91"/>
    <w:rsid w:val="00D121DF"/>
    <w:rsid w:val="00D124A3"/>
    <w:rsid w:val="00D12553"/>
    <w:rsid w:val="00D127B9"/>
    <w:rsid w:val="00D12D33"/>
    <w:rsid w:val="00D12DC0"/>
    <w:rsid w:val="00D13F0C"/>
    <w:rsid w:val="00D13F28"/>
    <w:rsid w:val="00D1400A"/>
    <w:rsid w:val="00D1412E"/>
    <w:rsid w:val="00D14CF9"/>
    <w:rsid w:val="00D1622A"/>
    <w:rsid w:val="00D162E1"/>
    <w:rsid w:val="00D16A4B"/>
    <w:rsid w:val="00D16DBA"/>
    <w:rsid w:val="00D16E1F"/>
    <w:rsid w:val="00D17062"/>
    <w:rsid w:val="00D2024D"/>
    <w:rsid w:val="00D20C75"/>
    <w:rsid w:val="00D21243"/>
    <w:rsid w:val="00D22ADA"/>
    <w:rsid w:val="00D2391A"/>
    <w:rsid w:val="00D23925"/>
    <w:rsid w:val="00D23AB3"/>
    <w:rsid w:val="00D23F39"/>
    <w:rsid w:val="00D2492F"/>
    <w:rsid w:val="00D24CD0"/>
    <w:rsid w:val="00D2549D"/>
    <w:rsid w:val="00D25705"/>
    <w:rsid w:val="00D26122"/>
    <w:rsid w:val="00D26EA6"/>
    <w:rsid w:val="00D277DE"/>
    <w:rsid w:val="00D27B5A"/>
    <w:rsid w:val="00D27B71"/>
    <w:rsid w:val="00D303AA"/>
    <w:rsid w:val="00D30405"/>
    <w:rsid w:val="00D30628"/>
    <w:rsid w:val="00D30733"/>
    <w:rsid w:val="00D30B71"/>
    <w:rsid w:val="00D31034"/>
    <w:rsid w:val="00D3315B"/>
    <w:rsid w:val="00D335D9"/>
    <w:rsid w:val="00D34366"/>
    <w:rsid w:val="00D346D3"/>
    <w:rsid w:val="00D34887"/>
    <w:rsid w:val="00D35074"/>
    <w:rsid w:val="00D353BB"/>
    <w:rsid w:val="00D35BF5"/>
    <w:rsid w:val="00D35FF3"/>
    <w:rsid w:val="00D36BD0"/>
    <w:rsid w:val="00D3784F"/>
    <w:rsid w:val="00D37ECC"/>
    <w:rsid w:val="00D4166D"/>
    <w:rsid w:val="00D42ADB"/>
    <w:rsid w:val="00D42BE9"/>
    <w:rsid w:val="00D43DE2"/>
    <w:rsid w:val="00D4405B"/>
    <w:rsid w:val="00D441F2"/>
    <w:rsid w:val="00D44388"/>
    <w:rsid w:val="00D44A8F"/>
    <w:rsid w:val="00D44CF9"/>
    <w:rsid w:val="00D44F53"/>
    <w:rsid w:val="00D45AFF"/>
    <w:rsid w:val="00D45B77"/>
    <w:rsid w:val="00D45CB2"/>
    <w:rsid w:val="00D460DE"/>
    <w:rsid w:val="00D46AE9"/>
    <w:rsid w:val="00D47975"/>
    <w:rsid w:val="00D47CBD"/>
    <w:rsid w:val="00D47D65"/>
    <w:rsid w:val="00D47F7C"/>
    <w:rsid w:val="00D504CA"/>
    <w:rsid w:val="00D50B90"/>
    <w:rsid w:val="00D51260"/>
    <w:rsid w:val="00D533D5"/>
    <w:rsid w:val="00D539C6"/>
    <w:rsid w:val="00D53B31"/>
    <w:rsid w:val="00D53BEE"/>
    <w:rsid w:val="00D5479D"/>
    <w:rsid w:val="00D547FC"/>
    <w:rsid w:val="00D54A52"/>
    <w:rsid w:val="00D55104"/>
    <w:rsid w:val="00D5542A"/>
    <w:rsid w:val="00D559B5"/>
    <w:rsid w:val="00D563FC"/>
    <w:rsid w:val="00D56A1E"/>
    <w:rsid w:val="00D56D81"/>
    <w:rsid w:val="00D60965"/>
    <w:rsid w:val="00D60BC0"/>
    <w:rsid w:val="00D60BF1"/>
    <w:rsid w:val="00D627FE"/>
    <w:rsid w:val="00D62905"/>
    <w:rsid w:val="00D62ED8"/>
    <w:rsid w:val="00D63C95"/>
    <w:rsid w:val="00D63DAD"/>
    <w:rsid w:val="00D646B4"/>
    <w:rsid w:val="00D6586E"/>
    <w:rsid w:val="00D65C1E"/>
    <w:rsid w:val="00D65C59"/>
    <w:rsid w:val="00D660D0"/>
    <w:rsid w:val="00D67047"/>
    <w:rsid w:val="00D67129"/>
    <w:rsid w:val="00D67227"/>
    <w:rsid w:val="00D679A9"/>
    <w:rsid w:val="00D67C8A"/>
    <w:rsid w:val="00D70206"/>
    <w:rsid w:val="00D7058D"/>
    <w:rsid w:val="00D70B3F"/>
    <w:rsid w:val="00D70BD2"/>
    <w:rsid w:val="00D70F85"/>
    <w:rsid w:val="00D71140"/>
    <w:rsid w:val="00D71194"/>
    <w:rsid w:val="00D71790"/>
    <w:rsid w:val="00D71B03"/>
    <w:rsid w:val="00D7208B"/>
    <w:rsid w:val="00D72486"/>
    <w:rsid w:val="00D726E0"/>
    <w:rsid w:val="00D7286D"/>
    <w:rsid w:val="00D73915"/>
    <w:rsid w:val="00D75073"/>
    <w:rsid w:val="00D75E6F"/>
    <w:rsid w:val="00D75ECA"/>
    <w:rsid w:val="00D75F71"/>
    <w:rsid w:val="00D772AA"/>
    <w:rsid w:val="00D77626"/>
    <w:rsid w:val="00D77996"/>
    <w:rsid w:val="00D77DCC"/>
    <w:rsid w:val="00D77F80"/>
    <w:rsid w:val="00D810F8"/>
    <w:rsid w:val="00D81379"/>
    <w:rsid w:val="00D830D3"/>
    <w:rsid w:val="00D8321D"/>
    <w:rsid w:val="00D832BD"/>
    <w:rsid w:val="00D84C1F"/>
    <w:rsid w:val="00D84C4A"/>
    <w:rsid w:val="00D84EA7"/>
    <w:rsid w:val="00D8501D"/>
    <w:rsid w:val="00D851DB"/>
    <w:rsid w:val="00D86702"/>
    <w:rsid w:val="00D86FEB"/>
    <w:rsid w:val="00D872D2"/>
    <w:rsid w:val="00D875B6"/>
    <w:rsid w:val="00D90B31"/>
    <w:rsid w:val="00D90CC2"/>
    <w:rsid w:val="00D90D15"/>
    <w:rsid w:val="00D9248A"/>
    <w:rsid w:val="00D92730"/>
    <w:rsid w:val="00D92B97"/>
    <w:rsid w:val="00D92CA9"/>
    <w:rsid w:val="00D9306A"/>
    <w:rsid w:val="00D93558"/>
    <w:rsid w:val="00D958C0"/>
    <w:rsid w:val="00D9609D"/>
    <w:rsid w:val="00D96C10"/>
    <w:rsid w:val="00D96D1F"/>
    <w:rsid w:val="00D96EAC"/>
    <w:rsid w:val="00D97317"/>
    <w:rsid w:val="00D97714"/>
    <w:rsid w:val="00DA06D0"/>
    <w:rsid w:val="00DA12FD"/>
    <w:rsid w:val="00DA2B32"/>
    <w:rsid w:val="00DA2C17"/>
    <w:rsid w:val="00DA3003"/>
    <w:rsid w:val="00DA31A2"/>
    <w:rsid w:val="00DA33F4"/>
    <w:rsid w:val="00DA3FBE"/>
    <w:rsid w:val="00DA4C66"/>
    <w:rsid w:val="00DA4D39"/>
    <w:rsid w:val="00DA59E2"/>
    <w:rsid w:val="00DA66CD"/>
    <w:rsid w:val="00DA7248"/>
    <w:rsid w:val="00DA72BB"/>
    <w:rsid w:val="00DA7635"/>
    <w:rsid w:val="00DB04E9"/>
    <w:rsid w:val="00DB0F01"/>
    <w:rsid w:val="00DB0F4F"/>
    <w:rsid w:val="00DB152E"/>
    <w:rsid w:val="00DB1A98"/>
    <w:rsid w:val="00DB1AE1"/>
    <w:rsid w:val="00DB1ECA"/>
    <w:rsid w:val="00DB2DAA"/>
    <w:rsid w:val="00DB340D"/>
    <w:rsid w:val="00DB4261"/>
    <w:rsid w:val="00DB4497"/>
    <w:rsid w:val="00DB44D2"/>
    <w:rsid w:val="00DB44D9"/>
    <w:rsid w:val="00DB4BCF"/>
    <w:rsid w:val="00DB4D35"/>
    <w:rsid w:val="00DB54F6"/>
    <w:rsid w:val="00DB5F4D"/>
    <w:rsid w:val="00DB6C19"/>
    <w:rsid w:val="00DB702E"/>
    <w:rsid w:val="00DB76CA"/>
    <w:rsid w:val="00DB7D7A"/>
    <w:rsid w:val="00DC0C0A"/>
    <w:rsid w:val="00DC16C3"/>
    <w:rsid w:val="00DC1D0A"/>
    <w:rsid w:val="00DC265C"/>
    <w:rsid w:val="00DC2BBD"/>
    <w:rsid w:val="00DC2C81"/>
    <w:rsid w:val="00DC3764"/>
    <w:rsid w:val="00DC4A44"/>
    <w:rsid w:val="00DC4FFB"/>
    <w:rsid w:val="00DC56C9"/>
    <w:rsid w:val="00DC5D0B"/>
    <w:rsid w:val="00DC625B"/>
    <w:rsid w:val="00DC684E"/>
    <w:rsid w:val="00DC6D2B"/>
    <w:rsid w:val="00DC71D0"/>
    <w:rsid w:val="00DC75C7"/>
    <w:rsid w:val="00DC7D6D"/>
    <w:rsid w:val="00DD026B"/>
    <w:rsid w:val="00DD02CB"/>
    <w:rsid w:val="00DD045E"/>
    <w:rsid w:val="00DD0DD6"/>
    <w:rsid w:val="00DD1019"/>
    <w:rsid w:val="00DD11E4"/>
    <w:rsid w:val="00DD1250"/>
    <w:rsid w:val="00DD357D"/>
    <w:rsid w:val="00DD364B"/>
    <w:rsid w:val="00DD3D50"/>
    <w:rsid w:val="00DD4880"/>
    <w:rsid w:val="00DD49AC"/>
    <w:rsid w:val="00DD53A7"/>
    <w:rsid w:val="00DD5FE7"/>
    <w:rsid w:val="00DD6018"/>
    <w:rsid w:val="00DD64C2"/>
    <w:rsid w:val="00DD658D"/>
    <w:rsid w:val="00DD65A6"/>
    <w:rsid w:val="00DD66F7"/>
    <w:rsid w:val="00DD6799"/>
    <w:rsid w:val="00DD679E"/>
    <w:rsid w:val="00DD7904"/>
    <w:rsid w:val="00DD7FBC"/>
    <w:rsid w:val="00DE046E"/>
    <w:rsid w:val="00DE0AF6"/>
    <w:rsid w:val="00DE11F8"/>
    <w:rsid w:val="00DE19B0"/>
    <w:rsid w:val="00DE1D8D"/>
    <w:rsid w:val="00DE28D5"/>
    <w:rsid w:val="00DE3805"/>
    <w:rsid w:val="00DE4290"/>
    <w:rsid w:val="00DE4781"/>
    <w:rsid w:val="00DE52C4"/>
    <w:rsid w:val="00DE5DF9"/>
    <w:rsid w:val="00DE6DA0"/>
    <w:rsid w:val="00DE7686"/>
    <w:rsid w:val="00DE7FCD"/>
    <w:rsid w:val="00DF02BA"/>
    <w:rsid w:val="00DF0410"/>
    <w:rsid w:val="00DF0C01"/>
    <w:rsid w:val="00DF0D20"/>
    <w:rsid w:val="00DF117C"/>
    <w:rsid w:val="00DF1181"/>
    <w:rsid w:val="00DF1241"/>
    <w:rsid w:val="00DF16AB"/>
    <w:rsid w:val="00DF1DE5"/>
    <w:rsid w:val="00DF20A0"/>
    <w:rsid w:val="00DF2274"/>
    <w:rsid w:val="00DF260A"/>
    <w:rsid w:val="00DF2A8C"/>
    <w:rsid w:val="00DF2E98"/>
    <w:rsid w:val="00DF3199"/>
    <w:rsid w:val="00DF43FA"/>
    <w:rsid w:val="00DF442C"/>
    <w:rsid w:val="00DF4A43"/>
    <w:rsid w:val="00DF4C11"/>
    <w:rsid w:val="00DF5791"/>
    <w:rsid w:val="00DF5B88"/>
    <w:rsid w:val="00DF65FB"/>
    <w:rsid w:val="00DF688A"/>
    <w:rsid w:val="00DF70A8"/>
    <w:rsid w:val="00DF715D"/>
    <w:rsid w:val="00DF7312"/>
    <w:rsid w:val="00DF7B5A"/>
    <w:rsid w:val="00E000E1"/>
    <w:rsid w:val="00E00215"/>
    <w:rsid w:val="00E00357"/>
    <w:rsid w:val="00E00F61"/>
    <w:rsid w:val="00E014AC"/>
    <w:rsid w:val="00E018B5"/>
    <w:rsid w:val="00E01BAC"/>
    <w:rsid w:val="00E02947"/>
    <w:rsid w:val="00E029B0"/>
    <w:rsid w:val="00E0358D"/>
    <w:rsid w:val="00E0389F"/>
    <w:rsid w:val="00E03F3C"/>
    <w:rsid w:val="00E05328"/>
    <w:rsid w:val="00E053F6"/>
    <w:rsid w:val="00E05D3E"/>
    <w:rsid w:val="00E0698A"/>
    <w:rsid w:val="00E0750E"/>
    <w:rsid w:val="00E07C14"/>
    <w:rsid w:val="00E07FEE"/>
    <w:rsid w:val="00E11A19"/>
    <w:rsid w:val="00E11F95"/>
    <w:rsid w:val="00E12EBF"/>
    <w:rsid w:val="00E12ECF"/>
    <w:rsid w:val="00E132A0"/>
    <w:rsid w:val="00E1336E"/>
    <w:rsid w:val="00E13C0A"/>
    <w:rsid w:val="00E145BC"/>
    <w:rsid w:val="00E14F04"/>
    <w:rsid w:val="00E15CDB"/>
    <w:rsid w:val="00E15E2B"/>
    <w:rsid w:val="00E16787"/>
    <w:rsid w:val="00E17476"/>
    <w:rsid w:val="00E1793B"/>
    <w:rsid w:val="00E17E26"/>
    <w:rsid w:val="00E20805"/>
    <w:rsid w:val="00E20C1E"/>
    <w:rsid w:val="00E2138E"/>
    <w:rsid w:val="00E22CB8"/>
    <w:rsid w:val="00E23290"/>
    <w:rsid w:val="00E234F6"/>
    <w:rsid w:val="00E23575"/>
    <w:rsid w:val="00E238B0"/>
    <w:rsid w:val="00E23ABE"/>
    <w:rsid w:val="00E23EEF"/>
    <w:rsid w:val="00E24451"/>
    <w:rsid w:val="00E24C98"/>
    <w:rsid w:val="00E25903"/>
    <w:rsid w:val="00E261D5"/>
    <w:rsid w:val="00E26644"/>
    <w:rsid w:val="00E273AA"/>
    <w:rsid w:val="00E276E6"/>
    <w:rsid w:val="00E3012C"/>
    <w:rsid w:val="00E301B0"/>
    <w:rsid w:val="00E321E4"/>
    <w:rsid w:val="00E327E7"/>
    <w:rsid w:val="00E33024"/>
    <w:rsid w:val="00E333BD"/>
    <w:rsid w:val="00E352AB"/>
    <w:rsid w:val="00E355C1"/>
    <w:rsid w:val="00E35B3B"/>
    <w:rsid w:val="00E3617E"/>
    <w:rsid w:val="00E362B9"/>
    <w:rsid w:val="00E36545"/>
    <w:rsid w:val="00E36B08"/>
    <w:rsid w:val="00E371F7"/>
    <w:rsid w:val="00E37CC3"/>
    <w:rsid w:val="00E37E7C"/>
    <w:rsid w:val="00E402F7"/>
    <w:rsid w:val="00E41F25"/>
    <w:rsid w:val="00E42374"/>
    <w:rsid w:val="00E42387"/>
    <w:rsid w:val="00E4270B"/>
    <w:rsid w:val="00E431F6"/>
    <w:rsid w:val="00E43388"/>
    <w:rsid w:val="00E4363A"/>
    <w:rsid w:val="00E43A83"/>
    <w:rsid w:val="00E43BF8"/>
    <w:rsid w:val="00E446D2"/>
    <w:rsid w:val="00E44A82"/>
    <w:rsid w:val="00E44E4D"/>
    <w:rsid w:val="00E45C66"/>
    <w:rsid w:val="00E45DB2"/>
    <w:rsid w:val="00E4620B"/>
    <w:rsid w:val="00E4637A"/>
    <w:rsid w:val="00E464E7"/>
    <w:rsid w:val="00E4667D"/>
    <w:rsid w:val="00E46EB5"/>
    <w:rsid w:val="00E472AA"/>
    <w:rsid w:val="00E47E25"/>
    <w:rsid w:val="00E516F9"/>
    <w:rsid w:val="00E51D81"/>
    <w:rsid w:val="00E52725"/>
    <w:rsid w:val="00E52EC1"/>
    <w:rsid w:val="00E53432"/>
    <w:rsid w:val="00E53448"/>
    <w:rsid w:val="00E540C1"/>
    <w:rsid w:val="00E5428A"/>
    <w:rsid w:val="00E545F8"/>
    <w:rsid w:val="00E54702"/>
    <w:rsid w:val="00E5486A"/>
    <w:rsid w:val="00E549CC"/>
    <w:rsid w:val="00E550FE"/>
    <w:rsid w:val="00E5566C"/>
    <w:rsid w:val="00E55704"/>
    <w:rsid w:val="00E5604E"/>
    <w:rsid w:val="00E5615F"/>
    <w:rsid w:val="00E56B52"/>
    <w:rsid w:val="00E56C50"/>
    <w:rsid w:val="00E56F2F"/>
    <w:rsid w:val="00E57409"/>
    <w:rsid w:val="00E575BF"/>
    <w:rsid w:val="00E57D8E"/>
    <w:rsid w:val="00E60E73"/>
    <w:rsid w:val="00E6129F"/>
    <w:rsid w:val="00E612A3"/>
    <w:rsid w:val="00E614EB"/>
    <w:rsid w:val="00E615BB"/>
    <w:rsid w:val="00E61852"/>
    <w:rsid w:val="00E62436"/>
    <w:rsid w:val="00E62593"/>
    <w:rsid w:val="00E635FF"/>
    <w:rsid w:val="00E636D2"/>
    <w:rsid w:val="00E63BC3"/>
    <w:rsid w:val="00E64B63"/>
    <w:rsid w:val="00E650FB"/>
    <w:rsid w:val="00E6527B"/>
    <w:rsid w:val="00E6620C"/>
    <w:rsid w:val="00E66620"/>
    <w:rsid w:val="00E66984"/>
    <w:rsid w:val="00E66C10"/>
    <w:rsid w:val="00E66F5D"/>
    <w:rsid w:val="00E673F1"/>
    <w:rsid w:val="00E70295"/>
    <w:rsid w:val="00E7046C"/>
    <w:rsid w:val="00E70954"/>
    <w:rsid w:val="00E7104B"/>
    <w:rsid w:val="00E71395"/>
    <w:rsid w:val="00E71408"/>
    <w:rsid w:val="00E71632"/>
    <w:rsid w:val="00E721BD"/>
    <w:rsid w:val="00E72D07"/>
    <w:rsid w:val="00E73754"/>
    <w:rsid w:val="00E739DC"/>
    <w:rsid w:val="00E745DA"/>
    <w:rsid w:val="00E759D8"/>
    <w:rsid w:val="00E76063"/>
    <w:rsid w:val="00E762ED"/>
    <w:rsid w:val="00E76857"/>
    <w:rsid w:val="00E80040"/>
    <w:rsid w:val="00E80523"/>
    <w:rsid w:val="00E805C9"/>
    <w:rsid w:val="00E809DE"/>
    <w:rsid w:val="00E81477"/>
    <w:rsid w:val="00E81511"/>
    <w:rsid w:val="00E8220D"/>
    <w:rsid w:val="00E82FF7"/>
    <w:rsid w:val="00E83349"/>
    <w:rsid w:val="00E8354F"/>
    <w:rsid w:val="00E84262"/>
    <w:rsid w:val="00E843E3"/>
    <w:rsid w:val="00E84B22"/>
    <w:rsid w:val="00E84F51"/>
    <w:rsid w:val="00E85198"/>
    <w:rsid w:val="00E85AA9"/>
    <w:rsid w:val="00E86B27"/>
    <w:rsid w:val="00E8749E"/>
    <w:rsid w:val="00E87AB3"/>
    <w:rsid w:val="00E901AC"/>
    <w:rsid w:val="00E916C3"/>
    <w:rsid w:val="00E92341"/>
    <w:rsid w:val="00E92660"/>
    <w:rsid w:val="00E92D8F"/>
    <w:rsid w:val="00E93411"/>
    <w:rsid w:val="00E9392E"/>
    <w:rsid w:val="00E93BC4"/>
    <w:rsid w:val="00E9421D"/>
    <w:rsid w:val="00E954F2"/>
    <w:rsid w:val="00E95611"/>
    <w:rsid w:val="00E960B3"/>
    <w:rsid w:val="00E961C9"/>
    <w:rsid w:val="00E964BA"/>
    <w:rsid w:val="00E965C6"/>
    <w:rsid w:val="00E97438"/>
    <w:rsid w:val="00E976BD"/>
    <w:rsid w:val="00E97AE0"/>
    <w:rsid w:val="00EA0644"/>
    <w:rsid w:val="00EA0D9C"/>
    <w:rsid w:val="00EA10DD"/>
    <w:rsid w:val="00EA1997"/>
    <w:rsid w:val="00EA1C42"/>
    <w:rsid w:val="00EA22B1"/>
    <w:rsid w:val="00EA2E18"/>
    <w:rsid w:val="00EA38E6"/>
    <w:rsid w:val="00EA3F40"/>
    <w:rsid w:val="00EA405D"/>
    <w:rsid w:val="00EA45BC"/>
    <w:rsid w:val="00EA557A"/>
    <w:rsid w:val="00EA66FB"/>
    <w:rsid w:val="00EA6D42"/>
    <w:rsid w:val="00EA6EEC"/>
    <w:rsid w:val="00EA6F2E"/>
    <w:rsid w:val="00EA7115"/>
    <w:rsid w:val="00EA7E28"/>
    <w:rsid w:val="00EB094A"/>
    <w:rsid w:val="00EB0A83"/>
    <w:rsid w:val="00EB0CB2"/>
    <w:rsid w:val="00EB1070"/>
    <w:rsid w:val="00EB17AA"/>
    <w:rsid w:val="00EB200B"/>
    <w:rsid w:val="00EB2730"/>
    <w:rsid w:val="00EB2C99"/>
    <w:rsid w:val="00EB375A"/>
    <w:rsid w:val="00EB376A"/>
    <w:rsid w:val="00EB6836"/>
    <w:rsid w:val="00EB7A48"/>
    <w:rsid w:val="00EC01B7"/>
    <w:rsid w:val="00EC034A"/>
    <w:rsid w:val="00EC111E"/>
    <w:rsid w:val="00EC1A80"/>
    <w:rsid w:val="00EC2616"/>
    <w:rsid w:val="00EC4252"/>
    <w:rsid w:val="00EC497A"/>
    <w:rsid w:val="00EC5B0A"/>
    <w:rsid w:val="00EC5BD1"/>
    <w:rsid w:val="00EC6A12"/>
    <w:rsid w:val="00EC74DC"/>
    <w:rsid w:val="00EC7DCE"/>
    <w:rsid w:val="00EC7FF3"/>
    <w:rsid w:val="00ED0DF6"/>
    <w:rsid w:val="00ED14E7"/>
    <w:rsid w:val="00ED17FD"/>
    <w:rsid w:val="00ED209D"/>
    <w:rsid w:val="00ED2AEA"/>
    <w:rsid w:val="00ED369B"/>
    <w:rsid w:val="00ED4327"/>
    <w:rsid w:val="00ED5D0B"/>
    <w:rsid w:val="00ED6638"/>
    <w:rsid w:val="00ED6C2D"/>
    <w:rsid w:val="00EE04C4"/>
    <w:rsid w:val="00EE34F9"/>
    <w:rsid w:val="00EE35B9"/>
    <w:rsid w:val="00EE360E"/>
    <w:rsid w:val="00EE39EE"/>
    <w:rsid w:val="00EE6170"/>
    <w:rsid w:val="00EE62C6"/>
    <w:rsid w:val="00EE6F58"/>
    <w:rsid w:val="00EE718A"/>
    <w:rsid w:val="00EE7520"/>
    <w:rsid w:val="00EE7EB3"/>
    <w:rsid w:val="00EF0A43"/>
    <w:rsid w:val="00EF1242"/>
    <w:rsid w:val="00EF15A6"/>
    <w:rsid w:val="00EF15F7"/>
    <w:rsid w:val="00EF25D7"/>
    <w:rsid w:val="00EF34FE"/>
    <w:rsid w:val="00EF3625"/>
    <w:rsid w:val="00EF36B7"/>
    <w:rsid w:val="00EF3AB4"/>
    <w:rsid w:val="00EF3B18"/>
    <w:rsid w:val="00EF4571"/>
    <w:rsid w:val="00EF45BB"/>
    <w:rsid w:val="00EF471D"/>
    <w:rsid w:val="00EF49D5"/>
    <w:rsid w:val="00EF5BC0"/>
    <w:rsid w:val="00EF5E75"/>
    <w:rsid w:val="00EF699C"/>
    <w:rsid w:val="00EF7441"/>
    <w:rsid w:val="00EF7718"/>
    <w:rsid w:val="00EF7DEF"/>
    <w:rsid w:val="00F009DC"/>
    <w:rsid w:val="00F00A8E"/>
    <w:rsid w:val="00F01408"/>
    <w:rsid w:val="00F014A5"/>
    <w:rsid w:val="00F01661"/>
    <w:rsid w:val="00F017E8"/>
    <w:rsid w:val="00F01819"/>
    <w:rsid w:val="00F01BE8"/>
    <w:rsid w:val="00F0225C"/>
    <w:rsid w:val="00F02870"/>
    <w:rsid w:val="00F029DE"/>
    <w:rsid w:val="00F02A49"/>
    <w:rsid w:val="00F069B6"/>
    <w:rsid w:val="00F06C44"/>
    <w:rsid w:val="00F07C19"/>
    <w:rsid w:val="00F07FEC"/>
    <w:rsid w:val="00F12B46"/>
    <w:rsid w:val="00F12F84"/>
    <w:rsid w:val="00F13380"/>
    <w:rsid w:val="00F139DF"/>
    <w:rsid w:val="00F1435C"/>
    <w:rsid w:val="00F14713"/>
    <w:rsid w:val="00F1521B"/>
    <w:rsid w:val="00F154C8"/>
    <w:rsid w:val="00F159EE"/>
    <w:rsid w:val="00F20596"/>
    <w:rsid w:val="00F21795"/>
    <w:rsid w:val="00F21A66"/>
    <w:rsid w:val="00F235E1"/>
    <w:rsid w:val="00F23B7F"/>
    <w:rsid w:val="00F23F2A"/>
    <w:rsid w:val="00F24157"/>
    <w:rsid w:val="00F24B43"/>
    <w:rsid w:val="00F253A1"/>
    <w:rsid w:val="00F26603"/>
    <w:rsid w:val="00F26B54"/>
    <w:rsid w:val="00F26C11"/>
    <w:rsid w:val="00F26FE7"/>
    <w:rsid w:val="00F274A6"/>
    <w:rsid w:val="00F27B6F"/>
    <w:rsid w:val="00F30199"/>
    <w:rsid w:val="00F303E5"/>
    <w:rsid w:val="00F3100B"/>
    <w:rsid w:val="00F31AB8"/>
    <w:rsid w:val="00F31C84"/>
    <w:rsid w:val="00F327C7"/>
    <w:rsid w:val="00F327D1"/>
    <w:rsid w:val="00F3282C"/>
    <w:rsid w:val="00F34AD3"/>
    <w:rsid w:val="00F35C1B"/>
    <w:rsid w:val="00F35CBF"/>
    <w:rsid w:val="00F36709"/>
    <w:rsid w:val="00F3676E"/>
    <w:rsid w:val="00F37127"/>
    <w:rsid w:val="00F3731D"/>
    <w:rsid w:val="00F375DB"/>
    <w:rsid w:val="00F40FCB"/>
    <w:rsid w:val="00F43749"/>
    <w:rsid w:val="00F44F37"/>
    <w:rsid w:val="00F44F57"/>
    <w:rsid w:val="00F450DA"/>
    <w:rsid w:val="00F4539E"/>
    <w:rsid w:val="00F453C4"/>
    <w:rsid w:val="00F465CE"/>
    <w:rsid w:val="00F4708D"/>
    <w:rsid w:val="00F473F0"/>
    <w:rsid w:val="00F510F5"/>
    <w:rsid w:val="00F52119"/>
    <w:rsid w:val="00F5394C"/>
    <w:rsid w:val="00F541A4"/>
    <w:rsid w:val="00F5451C"/>
    <w:rsid w:val="00F547D8"/>
    <w:rsid w:val="00F5536E"/>
    <w:rsid w:val="00F553AB"/>
    <w:rsid w:val="00F554CD"/>
    <w:rsid w:val="00F556C1"/>
    <w:rsid w:val="00F55C85"/>
    <w:rsid w:val="00F5603B"/>
    <w:rsid w:val="00F6025D"/>
    <w:rsid w:val="00F60ED4"/>
    <w:rsid w:val="00F61725"/>
    <w:rsid w:val="00F61E50"/>
    <w:rsid w:val="00F628A0"/>
    <w:rsid w:val="00F62D5C"/>
    <w:rsid w:val="00F6326E"/>
    <w:rsid w:val="00F63B18"/>
    <w:rsid w:val="00F63C25"/>
    <w:rsid w:val="00F63EDA"/>
    <w:rsid w:val="00F65029"/>
    <w:rsid w:val="00F67005"/>
    <w:rsid w:val="00F67323"/>
    <w:rsid w:val="00F67C2D"/>
    <w:rsid w:val="00F67DFD"/>
    <w:rsid w:val="00F70A04"/>
    <w:rsid w:val="00F711DA"/>
    <w:rsid w:val="00F711DC"/>
    <w:rsid w:val="00F717A7"/>
    <w:rsid w:val="00F717BA"/>
    <w:rsid w:val="00F718BE"/>
    <w:rsid w:val="00F72368"/>
    <w:rsid w:val="00F72376"/>
    <w:rsid w:val="00F7399B"/>
    <w:rsid w:val="00F73A9B"/>
    <w:rsid w:val="00F74210"/>
    <w:rsid w:val="00F74AB1"/>
    <w:rsid w:val="00F75355"/>
    <w:rsid w:val="00F75F7D"/>
    <w:rsid w:val="00F76646"/>
    <w:rsid w:val="00F76E55"/>
    <w:rsid w:val="00F76E61"/>
    <w:rsid w:val="00F77111"/>
    <w:rsid w:val="00F800D4"/>
    <w:rsid w:val="00F8087B"/>
    <w:rsid w:val="00F80A59"/>
    <w:rsid w:val="00F8142B"/>
    <w:rsid w:val="00F81C1C"/>
    <w:rsid w:val="00F82FF8"/>
    <w:rsid w:val="00F83392"/>
    <w:rsid w:val="00F8353D"/>
    <w:rsid w:val="00F83CB2"/>
    <w:rsid w:val="00F8461E"/>
    <w:rsid w:val="00F84751"/>
    <w:rsid w:val="00F84AB0"/>
    <w:rsid w:val="00F84B38"/>
    <w:rsid w:val="00F84E29"/>
    <w:rsid w:val="00F8581B"/>
    <w:rsid w:val="00F858E4"/>
    <w:rsid w:val="00F85C4D"/>
    <w:rsid w:val="00F85D7A"/>
    <w:rsid w:val="00F86353"/>
    <w:rsid w:val="00F866E4"/>
    <w:rsid w:val="00F871CB"/>
    <w:rsid w:val="00F87678"/>
    <w:rsid w:val="00F87E9A"/>
    <w:rsid w:val="00F907BB"/>
    <w:rsid w:val="00F927D1"/>
    <w:rsid w:val="00F9411E"/>
    <w:rsid w:val="00F944F9"/>
    <w:rsid w:val="00F94657"/>
    <w:rsid w:val="00F949E9"/>
    <w:rsid w:val="00F94CEA"/>
    <w:rsid w:val="00F94CFA"/>
    <w:rsid w:val="00F95183"/>
    <w:rsid w:val="00F958C1"/>
    <w:rsid w:val="00F958CA"/>
    <w:rsid w:val="00F95B19"/>
    <w:rsid w:val="00F95C81"/>
    <w:rsid w:val="00F95E5D"/>
    <w:rsid w:val="00F9635A"/>
    <w:rsid w:val="00F96B3D"/>
    <w:rsid w:val="00F970D7"/>
    <w:rsid w:val="00F970EA"/>
    <w:rsid w:val="00F976EB"/>
    <w:rsid w:val="00F9784F"/>
    <w:rsid w:val="00F97B42"/>
    <w:rsid w:val="00F97D1B"/>
    <w:rsid w:val="00F97F2D"/>
    <w:rsid w:val="00FA0257"/>
    <w:rsid w:val="00FA0CC4"/>
    <w:rsid w:val="00FA15BB"/>
    <w:rsid w:val="00FA2EE3"/>
    <w:rsid w:val="00FA321B"/>
    <w:rsid w:val="00FA376F"/>
    <w:rsid w:val="00FA38D3"/>
    <w:rsid w:val="00FA391F"/>
    <w:rsid w:val="00FA5B7C"/>
    <w:rsid w:val="00FA6B9C"/>
    <w:rsid w:val="00FA7728"/>
    <w:rsid w:val="00FA7F0A"/>
    <w:rsid w:val="00FA7F84"/>
    <w:rsid w:val="00FB0206"/>
    <w:rsid w:val="00FB1F67"/>
    <w:rsid w:val="00FB25CE"/>
    <w:rsid w:val="00FB2A56"/>
    <w:rsid w:val="00FB2A7B"/>
    <w:rsid w:val="00FB3929"/>
    <w:rsid w:val="00FB3BEC"/>
    <w:rsid w:val="00FB3E74"/>
    <w:rsid w:val="00FB40AE"/>
    <w:rsid w:val="00FB4703"/>
    <w:rsid w:val="00FB5103"/>
    <w:rsid w:val="00FB5193"/>
    <w:rsid w:val="00FB5260"/>
    <w:rsid w:val="00FB543A"/>
    <w:rsid w:val="00FB5D8D"/>
    <w:rsid w:val="00FB5FF7"/>
    <w:rsid w:val="00FB664B"/>
    <w:rsid w:val="00FB672B"/>
    <w:rsid w:val="00FB6E7F"/>
    <w:rsid w:val="00FB6EC5"/>
    <w:rsid w:val="00FB7873"/>
    <w:rsid w:val="00FB79F2"/>
    <w:rsid w:val="00FC04C0"/>
    <w:rsid w:val="00FC0633"/>
    <w:rsid w:val="00FC10BF"/>
    <w:rsid w:val="00FC145A"/>
    <w:rsid w:val="00FC1D2A"/>
    <w:rsid w:val="00FC27FA"/>
    <w:rsid w:val="00FC2E16"/>
    <w:rsid w:val="00FC3EF5"/>
    <w:rsid w:val="00FC44E9"/>
    <w:rsid w:val="00FC4650"/>
    <w:rsid w:val="00FC4C98"/>
    <w:rsid w:val="00FC6693"/>
    <w:rsid w:val="00FC672C"/>
    <w:rsid w:val="00FC67E5"/>
    <w:rsid w:val="00FC68AD"/>
    <w:rsid w:val="00FC78BD"/>
    <w:rsid w:val="00FD0177"/>
    <w:rsid w:val="00FD1087"/>
    <w:rsid w:val="00FD130D"/>
    <w:rsid w:val="00FD168E"/>
    <w:rsid w:val="00FD174F"/>
    <w:rsid w:val="00FD1DB1"/>
    <w:rsid w:val="00FD2227"/>
    <w:rsid w:val="00FD27F6"/>
    <w:rsid w:val="00FD2D70"/>
    <w:rsid w:val="00FD3D0B"/>
    <w:rsid w:val="00FD4AD0"/>
    <w:rsid w:val="00FD5411"/>
    <w:rsid w:val="00FD71BF"/>
    <w:rsid w:val="00FE1CC5"/>
    <w:rsid w:val="00FE2586"/>
    <w:rsid w:val="00FE28B6"/>
    <w:rsid w:val="00FE2E43"/>
    <w:rsid w:val="00FE35BF"/>
    <w:rsid w:val="00FE37DB"/>
    <w:rsid w:val="00FE397F"/>
    <w:rsid w:val="00FE3E00"/>
    <w:rsid w:val="00FE4081"/>
    <w:rsid w:val="00FE6747"/>
    <w:rsid w:val="00FE7BD7"/>
    <w:rsid w:val="00FF018C"/>
    <w:rsid w:val="00FF0E23"/>
    <w:rsid w:val="00FF1609"/>
    <w:rsid w:val="00FF1855"/>
    <w:rsid w:val="00FF20CF"/>
    <w:rsid w:val="00FF39AE"/>
    <w:rsid w:val="00FF4334"/>
    <w:rsid w:val="00FF48C5"/>
    <w:rsid w:val="00FF5147"/>
    <w:rsid w:val="00FF5BA7"/>
    <w:rsid w:val="00FF6013"/>
    <w:rsid w:val="00FF6634"/>
    <w:rsid w:val="00FF6AA4"/>
    <w:rsid w:val="00FF6B8F"/>
    <w:rsid w:val="00FF6FB9"/>
    <w:rsid w:val="00FF7780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556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556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Angelo</dc:creator>
  <cp:lastModifiedBy>JRAngelo</cp:lastModifiedBy>
  <cp:revision>1</cp:revision>
  <dcterms:created xsi:type="dcterms:W3CDTF">2017-02-10T21:13:00Z</dcterms:created>
  <dcterms:modified xsi:type="dcterms:W3CDTF">2017-02-10T21:14:00Z</dcterms:modified>
</cp:coreProperties>
</file>